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019D" w:rsidRDefault="00BF4FF4" w:rsidP="00383898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  <w:lang w:val="en-GB"/>
        </w:rPr>
        <w:t>Additional</w:t>
      </w:r>
      <w:r w:rsidR="007C019D" w:rsidRPr="007C019D">
        <w:rPr>
          <w:b/>
          <w:sz w:val="24"/>
          <w:szCs w:val="24"/>
          <w:lang w:val="en-GB"/>
        </w:rPr>
        <w:t xml:space="preserve"> Data</w:t>
      </w:r>
    </w:p>
    <w:p w:rsidR="007C019D" w:rsidRDefault="007C019D" w:rsidP="00383898">
      <w:pPr>
        <w:jc w:val="both"/>
        <w:rPr>
          <w:b/>
          <w:sz w:val="24"/>
          <w:szCs w:val="24"/>
        </w:rPr>
      </w:pPr>
    </w:p>
    <w:p w:rsidR="00297C77" w:rsidRDefault="00297C77" w:rsidP="00297C77">
      <w:pPr>
        <w:jc w:val="both"/>
        <w:rPr>
          <w:b/>
          <w:sz w:val="24"/>
          <w:szCs w:val="24"/>
        </w:rPr>
      </w:pPr>
      <w:r w:rsidRPr="0059425A">
        <w:rPr>
          <w:b/>
          <w:sz w:val="28"/>
          <w:szCs w:val="28"/>
        </w:rPr>
        <w:t>Explo</w:t>
      </w:r>
      <w:r>
        <w:rPr>
          <w:b/>
          <w:sz w:val="28"/>
          <w:szCs w:val="28"/>
        </w:rPr>
        <w:t xml:space="preserve">ring the </w:t>
      </w:r>
      <w:r w:rsidRPr="00347F30">
        <w:rPr>
          <w:b/>
          <w:sz w:val="28"/>
          <w:szCs w:val="28"/>
        </w:rPr>
        <w:t xml:space="preserve">transcription activator-like effectors </w:t>
      </w:r>
      <w:r w:rsidRPr="0059425A">
        <w:rPr>
          <w:b/>
          <w:sz w:val="28"/>
          <w:szCs w:val="28"/>
        </w:rPr>
        <w:t>scaffold versatility</w:t>
      </w:r>
      <w:r w:rsidDel="007953A5">
        <w:rPr>
          <w:rStyle w:val="cit-title"/>
          <w:b/>
          <w:sz w:val="28"/>
          <w:szCs w:val="28"/>
        </w:rPr>
        <w:t xml:space="preserve"> </w:t>
      </w:r>
      <w:r>
        <w:rPr>
          <w:rStyle w:val="cit-title"/>
          <w:b/>
          <w:sz w:val="28"/>
          <w:szCs w:val="28"/>
        </w:rPr>
        <w:t xml:space="preserve">to </w:t>
      </w:r>
      <w:r w:rsidRPr="00DA5404">
        <w:rPr>
          <w:rStyle w:val="cit-title"/>
          <w:b/>
          <w:sz w:val="28"/>
          <w:szCs w:val="28"/>
        </w:rPr>
        <w:t xml:space="preserve">expand </w:t>
      </w:r>
      <w:r>
        <w:rPr>
          <w:rStyle w:val="cit-title"/>
          <w:b/>
          <w:sz w:val="28"/>
          <w:szCs w:val="28"/>
        </w:rPr>
        <w:t>the toolbox of designer</w:t>
      </w:r>
      <w:r w:rsidRPr="00DA5404">
        <w:rPr>
          <w:rStyle w:val="cit-title"/>
          <w:b/>
          <w:sz w:val="28"/>
          <w:szCs w:val="28"/>
        </w:rPr>
        <w:t xml:space="preserve"> nuclease</w:t>
      </w:r>
      <w:r>
        <w:rPr>
          <w:rStyle w:val="cit-title"/>
          <w:b/>
          <w:sz w:val="28"/>
          <w:szCs w:val="28"/>
        </w:rPr>
        <w:t>s</w:t>
      </w:r>
    </w:p>
    <w:p w:rsidR="00297C77" w:rsidRDefault="00297C77" w:rsidP="00297C77">
      <w:pPr>
        <w:spacing w:line="480" w:lineRule="auto"/>
        <w:jc w:val="both"/>
        <w:rPr>
          <w:b/>
          <w:sz w:val="20"/>
          <w:szCs w:val="20"/>
          <w:vertAlign w:val="superscript"/>
        </w:rPr>
      </w:pPr>
      <w:proofErr w:type="spellStart"/>
      <w:r w:rsidRPr="005F5850">
        <w:rPr>
          <w:b/>
          <w:sz w:val="20"/>
          <w:szCs w:val="20"/>
        </w:rPr>
        <w:t>Alexandre</w:t>
      </w:r>
      <w:proofErr w:type="spellEnd"/>
      <w:r w:rsidRPr="005F5850">
        <w:rPr>
          <w:b/>
          <w:sz w:val="20"/>
          <w:szCs w:val="20"/>
        </w:rPr>
        <w:t xml:space="preserve"> Juillerat</w:t>
      </w:r>
      <w:r w:rsidRPr="009F1850">
        <w:rPr>
          <w:b/>
          <w:sz w:val="20"/>
          <w:szCs w:val="20"/>
          <w:vertAlign w:val="superscript"/>
        </w:rPr>
        <w:t>1</w:t>
      </w:r>
      <w:r w:rsidRPr="001A7513">
        <w:rPr>
          <w:sz w:val="20"/>
          <w:szCs w:val="20"/>
        </w:rPr>
        <w:t>†</w:t>
      </w:r>
      <w:r>
        <w:rPr>
          <w:b/>
          <w:sz w:val="20"/>
          <w:szCs w:val="20"/>
          <w:vertAlign w:val="superscript"/>
        </w:rPr>
        <w:t>*</w:t>
      </w:r>
      <w:r w:rsidRPr="005F5850">
        <w:rPr>
          <w:b/>
          <w:sz w:val="20"/>
          <w:szCs w:val="20"/>
        </w:rPr>
        <w:t>, Marine Beurdeley</w:t>
      </w:r>
      <w:r w:rsidRPr="009F1850">
        <w:rPr>
          <w:b/>
          <w:sz w:val="20"/>
          <w:szCs w:val="20"/>
          <w:vertAlign w:val="superscript"/>
        </w:rPr>
        <w:t>1</w:t>
      </w:r>
      <w:r w:rsidRPr="001A7513">
        <w:rPr>
          <w:sz w:val="20"/>
          <w:szCs w:val="20"/>
        </w:rPr>
        <w:t>†</w:t>
      </w:r>
      <w:r w:rsidRPr="005F5850">
        <w:rPr>
          <w:b/>
          <w:sz w:val="20"/>
          <w:szCs w:val="20"/>
        </w:rPr>
        <w:t xml:space="preserve">, </w:t>
      </w:r>
      <w:proofErr w:type="spellStart"/>
      <w:r w:rsidRPr="005F5850">
        <w:rPr>
          <w:b/>
          <w:sz w:val="20"/>
          <w:szCs w:val="20"/>
        </w:rPr>
        <w:t>Julien</w:t>
      </w:r>
      <w:proofErr w:type="spellEnd"/>
      <w:r w:rsidRPr="005F5850">
        <w:rPr>
          <w:b/>
          <w:sz w:val="20"/>
          <w:szCs w:val="20"/>
        </w:rPr>
        <w:t xml:space="preserve"> Valton</w:t>
      </w:r>
      <w:r w:rsidRPr="009F1850">
        <w:rPr>
          <w:b/>
          <w:sz w:val="20"/>
          <w:szCs w:val="20"/>
          <w:vertAlign w:val="superscript"/>
        </w:rPr>
        <w:t>1</w:t>
      </w:r>
      <w:r w:rsidRPr="001A7513">
        <w:rPr>
          <w:sz w:val="20"/>
          <w:szCs w:val="20"/>
        </w:rPr>
        <w:t>†</w:t>
      </w:r>
      <w:r w:rsidRPr="005F5850">
        <w:rPr>
          <w:b/>
          <w:sz w:val="20"/>
          <w:szCs w:val="20"/>
        </w:rPr>
        <w:t xml:space="preserve">, </w:t>
      </w:r>
      <w:proofErr w:type="spellStart"/>
      <w:r w:rsidRPr="005F5850">
        <w:rPr>
          <w:b/>
          <w:sz w:val="20"/>
          <w:szCs w:val="20"/>
        </w:rPr>
        <w:t>Séverine</w:t>
      </w:r>
      <w:proofErr w:type="spellEnd"/>
      <w:r w:rsidRPr="005F5850">
        <w:rPr>
          <w:b/>
          <w:sz w:val="20"/>
          <w:szCs w:val="20"/>
        </w:rPr>
        <w:t xml:space="preserve"> Thomas</w:t>
      </w:r>
      <w:r w:rsidRPr="009F1850">
        <w:rPr>
          <w:b/>
          <w:sz w:val="20"/>
          <w:szCs w:val="20"/>
          <w:vertAlign w:val="superscript"/>
        </w:rPr>
        <w:t>1</w:t>
      </w:r>
      <w:r w:rsidRPr="005F5850">
        <w:rPr>
          <w:b/>
          <w:sz w:val="20"/>
          <w:szCs w:val="20"/>
        </w:rPr>
        <w:t xml:space="preserve">, </w:t>
      </w:r>
      <w:proofErr w:type="spellStart"/>
      <w:r w:rsidRPr="005F5850">
        <w:rPr>
          <w:b/>
          <w:sz w:val="20"/>
          <w:szCs w:val="20"/>
        </w:rPr>
        <w:t>Gwendoline</w:t>
      </w:r>
      <w:proofErr w:type="spellEnd"/>
      <w:r w:rsidRPr="005F5850">
        <w:rPr>
          <w:b/>
          <w:sz w:val="20"/>
          <w:szCs w:val="20"/>
        </w:rPr>
        <w:t xml:space="preserve"> Dubois</w:t>
      </w:r>
      <w:r w:rsidRPr="009F1850">
        <w:rPr>
          <w:b/>
          <w:sz w:val="20"/>
          <w:szCs w:val="20"/>
          <w:vertAlign w:val="superscript"/>
        </w:rPr>
        <w:t>1</w:t>
      </w:r>
      <w:r>
        <w:rPr>
          <w:b/>
          <w:sz w:val="20"/>
          <w:szCs w:val="20"/>
        </w:rPr>
        <w:t xml:space="preserve">, </w:t>
      </w:r>
      <w:r w:rsidRPr="005F5850">
        <w:rPr>
          <w:b/>
          <w:sz w:val="20"/>
          <w:szCs w:val="20"/>
        </w:rPr>
        <w:t>Mikhail Zaslavskiy</w:t>
      </w:r>
      <w:r w:rsidRPr="009F1850">
        <w:rPr>
          <w:b/>
          <w:sz w:val="20"/>
          <w:szCs w:val="20"/>
          <w:vertAlign w:val="superscript"/>
        </w:rPr>
        <w:t>1</w:t>
      </w:r>
      <w:r w:rsidRPr="005F5850">
        <w:rPr>
          <w:b/>
          <w:sz w:val="20"/>
          <w:szCs w:val="20"/>
        </w:rPr>
        <w:t>,</w:t>
      </w:r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Jé</w:t>
      </w:r>
      <w:r w:rsidRPr="005F5850">
        <w:rPr>
          <w:b/>
          <w:sz w:val="20"/>
          <w:szCs w:val="20"/>
        </w:rPr>
        <w:t>rome</w:t>
      </w:r>
      <w:proofErr w:type="spellEnd"/>
      <w:r w:rsidRPr="005F5850">
        <w:rPr>
          <w:b/>
          <w:sz w:val="20"/>
          <w:szCs w:val="20"/>
        </w:rPr>
        <w:t xml:space="preserve"> Mikolajczak</w:t>
      </w:r>
      <w:r w:rsidRPr="009F1850">
        <w:rPr>
          <w:b/>
          <w:sz w:val="20"/>
          <w:szCs w:val="20"/>
          <w:vertAlign w:val="superscript"/>
        </w:rPr>
        <w:t>1</w:t>
      </w:r>
      <w:r>
        <w:rPr>
          <w:b/>
          <w:sz w:val="20"/>
          <w:szCs w:val="20"/>
        </w:rPr>
        <w:t>,</w:t>
      </w:r>
      <w:r w:rsidRPr="005F5850">
        <w:rPr>
          <w:b/>
          <w:sz w:val="20"/>
          <w:szCs w:val="20"/>
        </w:rPr>
        <w:t xml:space="preserve"> </w:t>
      </w:r>
      <w:r w:rsidRPr="00A34B09">
        <w:rPr>
          <w:b/>
          <w:color w:val="000000" w:themeColor="text1"/>
          <w:sz w:val="20"/>
          <w:szCs w:val="20"/>
        </w:rPr>
        <w:t>Fabian Bietz</w:t>
      </w:r>
      <w:r w:rsidRPr="00A34B09">
        <w:rPr>
          <w:b/>
          <w:color w:val="000000" w:themeColor="text1"/>
          <w:sz w:val="20"/>
          <w:szCs w:val="20"/>
          <w:vertAlign w:val="superscript"/>
        </w:rPr>
        <w:t>1</w:t>
      </w:r>
      <w:r w:rsidRPr="00A34B09">
        <w:rPr>
          <w:b/>
          <w:color w:val="000000" w:themeColor="text1"/>
          <w:sz w:val="20"/>
          <w:szCs w:val="20"/>
        </w:rPr>
        <w:t>, George H. Silva</w:t>
      </w:r>
      <w:r w:rsidRPr="00A34B09">
        <w:rPr>
          <w:b/>
          <w:color w:val="000000" w:themeColor="text1"/>
          <w:sz w:val="20"/>
          <w:szCs w:val="20"/>
          <w:vertAlign w:val="superscript"/>
        </w:rPr>
        <w:t>1</w:t>
      </w:r>
      <w:r w:rsidRPr="005F5850">
        <w:rPr>
          <w:b/>
          <w:sz w:val="20"/>
          <w:szCs w:val="20"/>
        </w:rPr>
        <w:t xml:space="preserve">, </w:t>
      </w:r>
      <w:proofErr w:type="spellStart"/>
      <w:r w:rsidRPr="005F5850">
        <w:rPr>
          <w:b/>
          <w:sz w:val="20"/>
          <w:szCs w:val="20"/>
        </w:rPr>
        <w:t>Aymeric</w:t>
      </w:r>
      <w:proofErr w:type="spellEnd"/>
      <w:r w:rsidRPr="005F5850">
        <w:rPr>
          <w:b/>
          <w:sz w:val="20"/>
          <w:szCs w:val="20"/>
        </w:rPr>
        <w:t xml:space="preserve"> Duclert</w:t>
      </w:r>
      <w:r w:rsidRPr="009F1850">
        <w:rPr>
          <w:b/>
          <w:sz w:val="20"/>
          <w:szCs w:val="20"/>
          <w:vertAlign w:val="superscript"/>
        </w:rPr>
        <w:t>1</w:t>
      </w:r>
      <w:r>
        <w:rPr>
          <w:b/>
          <w:sz w:val="20"/>
          <w:szCs w:val="20"/>
        </w:rPr>
        <w:t xml:space="preserve">, </w:t>
      </w:r>
      <w:proofErr w:type="spellStart"/>
      <w:r w:rsidRPr="005F5850">
        <w:rPr>
          <w:b/>
          <w:sz w:val="20"/>
          <w:szCs w:val="20"/>
        </w:rPr>
        <w:t>Fayza</w:t>
      </w:r>
      <w:proofErr w:type="spellEnd"/>
      <w:r w:rsidRPr="005F5850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Daboussi</w:t>
      </w:r>
      <w:r>
        <w:rPr>
          <w:b/>
          <w:sz w:val="20"/>
          <w:szCs w:val="20"/>
          <w:vertAlign w:val="superscript"/>
        </w:rPr>
        <w:t>1</w:t>
      </w:r>
      <w:r>
        <w:rPr>
          <w:b/>
          <w:sz w:val="20"/>
          <w:szCs w:val="20"/>
        </w:rPr>
        <w:t xml:space="preserve"> and</w:t>
      </w:r>
      <w:r w:rsidRPr="005F5850">
        <w:rPr>
          <w:b/>
          <w:sz w:val="20"/>
          <w:szCs w:val="20"/>
        </w:rPr>
        <w:t xml:space="preserve"> Philippe Duchateau</w:t>
      </w:r>
      <w:r w:rsidRPr="009F1850">
        <w:rPr>
          <w:b/>
          <w:sz w:val="20"/>
          <w:szCs w:val="20"/>
          <w:vertAlign w:val="superscript"/>
        </w:rPr>
        <w:t>1</w:t>
      </w:r>
      <w:r>
        <w:rPr>
          <w:b/>
          <w:sz w:val="20"/>
          <w:szCs w:val="20"/>
          <w:vertAlign w:val="superscript"/>
        </w:rPr>
        <w:t>*</w:t>
      </w:r>
    </w:p>
    <w:p w:rsidR="00297C77" w:rsidRPr="001A7513" w:rsidRDefault="00297C77" w:rsidP="00297C77">
      <w:pPr>
        <w:spacing w:line="480" w:lineRule="auto"/>
        <w:jc w:val="both"/>
        <w:rPr>
          <w:sz w:val="20"/>
          <w:szCs w:val="20"/>
          <w:lang w:val="fr-FR"/>
        </w:rPr>
      </w:pPr>
      <w:r w:rsidRPr="001A7513">
        <w:rPr>
          <w:sz w:val="20"/>
          <w:szCs w:val="20"/>
          <w:lang w:val="fr-FR"/>
        </w:rPr>
        <w:t xml:space="preserve">* </w:t>
      </w:r>
      <w:proofErr w:type="spellStart"/>
      <w:r w:rsidRPr="001A7513">
        <w:rPr>
          <w:sz w:val="20"/>
          <w:szCs w:val="20"/>
          <w:lang w:val="fr-FR"/>
        </w:rPr>
        <w:t>Corresponding</w:t>
      </w:r>
      <w:proofErr w:type="spellEnd"/>
      <w:r w:rsidRPr="001A7513">
        <w:rPr>
          <w:sz w:val="20"/>
          <w:szCs w:val="20"/>
          <w:lang w:val="fr-FR"/>
        </w:rPr>
        <w:t xml:space="preserve"> </w:t>
      </w:r>
      <w:proofErr w:type="spellStart"/>
      <w:r w:rsidRPr="001A7513">
        <w:rPr>
          <w:sz w:val="20"/>
          <w:szCs w:val="20"/>
          <w:lang w:val="fr-FR"/>
        </w:rPr>
        <w:t>author</w:t>
      </w:r>
      <w:proofErr w:type="spellEnd"/>
      <w:r w:rsidRPr="001A7513">
        <w:rPr>
          <w:sz w:val="20"/>
          <w:szCs w:val="20"/>
          <w:lang w:val="fr-FR"/>
        </w:rPr>
        <w:t xml:space="preserve">: Philippe </w:t>
      </w:r>
      <w:proofErr w:type="spellStart"/>
      <w:r w:rsidRPr="001A7513">
        <w:rPr>
          <w:sz w:val="20"/>
          <w:szCs w:val="20"/>
          <w:lang w:val="fr-FR"/>
        </w:rPr>
        <w:t>Duchateau</w:t>
      </w:r>
      <w:proofErr w:type="spellEnd"/>
      <w:r w:rsidRPr="001A7513">
        <w:rPr>
          <w:sz w:val="20"/>
          <w:szCs w:val="20"/>
          <w:lang w:val="fr-FR"/>
        </w:rPr>
        <w:t xml:space="preserve"> </w:t>
      </w:r>
      <w:hyperlink r:id="rId8" w:history="1">
        <w:r w:rsidRPr="001A7513">
          <w:rPr>
            <w:rStyle w:val="Lienhypertexte"/>
            <w:sz w:val="20"/>
            <w:szCs w:val="20"/>
            <w:lang w:val="fr-FR"/>
          </w:rPr>
          <w:t>philippe.duchateau@cellectis.com</w:t>
        </w:r>
      </w:hyperlink>
      <w:r w:rsidRPr="004B4204">
        <w:rPr>
          <w:sz w:val="20"/>
          <w:szCs w:val="20"/>
          <w:lang w:val="fr-FR"/>
        </w:rPr>
        <w:t xml:space="preserve"> – Alexandre </w:t>
      </w:r>
      <w:proofErr w:type="spellStart"/>
      <w:r w:rsidRPr="004B4204">
        <w:rPr>
          <w:sz w:val="20"/>
          <w:szCs w:val="20"/>
          <w:lang w:val="fr-FR"/>
        </w:rPr>
        <w:t>Juillerat</w:t>
      </w:r>
      <w:proofErr w:type="spellEnd"/>
      <w:r w:rsidRPr="004B4204">
        <w:rPr>
          <w:sz w:val="20"/>
          <w:szCs w:val="20"/>
          <w:lang w:val="fr-FR"/>
        </w:rPr>
        <w:t xml:space="preserve"> </w:t>
      </w:r>
      <w:hyperlink r:id="rId9" w:history="1">
        <w:r w:rsidRPr="004B4204">
          <w:rPr>
            <w:rStyle w:val="Lienhypertexte"/>
            <w:sz w:val="20"/>
            <w:szCs w:val="20"/>
            <w:lang w:val="fr-FR"/>
          </w:rPr>
          <w:t>alexandre.juillerat@cellectis.com</w:t>
        </w:r>
      </w:hyperlink>
    </w:p>
    <w:p w:rsidR="00297C77" w:rsidRPr="00DF3064" w:rsidRDefault="00297C77" w:rsidP="00297C77">
      <w:pPr>
        <w:jc w:val="both"/>
        <w:rPr>
          <w:b/>
          <w:sz w:val="20"/>
          <w:szCs w:val="20"/>
          <w:lang w:val="fr-FR"/>
        </w:rPr>
      </w:pPr>
      <w:r w:rsidRPr="001A7513">
        <w:rPr>
          <w:sz w:val="20"/>
          <w:szCs w:val="20"/>
          <w:lang w:val="fr-FR"/>
        </w:rPr>
        <w:t xml:space="preserve">† </w:t>
      </w:r>
      <w:proofErr w:type="spellStart"/>
      <w:r w:rsidRPr="001A7513">
        <w:rPr>
          <w:sz w:val="20"/>
          <w:szCs w:val="20"/>
          <w:lang w:val="fr-FR"/>
        </w:rPr>
        <w:t>Equal</w:t>
      </w:r>
      <w:proofErr w:type="spellEnd"/>
      <w:r w:rsidRPr="001A7513">
        <w:rPr>
          <w:sz w:val="20"/>
          <w:szCs w:val="20"/>
          <w:lang w:val="fr-FR"/>
        </w:rPr>
        <w:t xml:space="preserve"> </w:t>
      </w:r>
      <w:proofErr w:type="spellStart"/>
      <w:r w:rsidRPr="001A7513">
        <w:rPr>
          <w:sz w:val="20"/>
          <w:szCs w:val="20"/>
          <w:lang w:val="fr-FR"/>
        </w:rPr>
        <w:t>contributors</w:t>
      </w:r>
      <w:proofErr w:type="spellEnd"/>
    </w:p>
    <w:p w:rsidR="00297C77" w:rsidRPr="00DF3064" w:rsidRDefault="00297C77" w:rsidP="00297C77">
      <w:pPr>
        <w:spacing w:after="0" w:line="360" w:lineRule="auto"/>
        <w:jc w:val="both"/>
        <w:rPr>
          <w:rFonts w:cstheme="minorHAnsi"/>
          <w:b/>
          <w:sz w:val="20"/>
          <w:szCs w:val="20"/>
          <w:lang w:val="fr-FR"/>
        </w:rPr>
      </w:pPr>
    </w:p>
    <w:p w:rsidR="00297C77" w:rsidRPr="00213C65" w:rsidRDefault="00297C77" w:rsidP="00297C77">
      <w:pPr>
        <w:jc w:val="both"/>
        <w:rPr>
          <w:b/>
          <w:sz w:val="20"/>
          <w:szCs w:val="20"/>
          <w:lang w:val="fr-FR"/>
        </w:rPr>
      </w:pPr>
      <w:r w:rsidRPr="00B0570B">
        <w:rPr>
          <w:sz w:val="20"/>
          <w:szCs w:val="20"/>
          <w:lang w:val="fr-FR"/>
        </w:rPr>
        <w:t>CELLECTIS S.A., 8 Rue de</w:t>
      </w:r>
      <w:r w:rsidRPr="00B0570B">
        <w:rPr>
          <w:color w:val="000000" w:themeColor="text1"/>
          <w:sz w:val="20"/>
          <w:szCs w:val="20"/>
          <w:lang w:val="fr-FR"/>
        </w:rPr>
        <w:t xml:space="preserve"> la Croix Jarry, 75013 Paris, France.</w:t>
      </w:r>
    </w:p>
    <w:p w:rsidR="007C019D" w:rsidRPr="00297C77" w:rsidRDefault="007C019D">
      <w:pPr>
        <w:rPr>
          <w:lang w:val="fr-FR"/>
        </w:rPr>
      </w:pPr>
      <w:r w:rsidRPr="00297C77">
        <w:rPr>
          <w:lang w:val="fr-FR"/>
        </w:rPr>
        <w:br w:type="page"/>
      </w:r>
    </w:p>
    <w:p w:rsidR="00EF64EB" w:rsidRPr="003D170C" w:rsidRDefault="00EF64EB" w:rsidP="00EF64EB">
      <w:pPr>
        <w:spacing w:after="0" w:line="240" w:lineRule="auto"/>
        <w:jc w:val="both"/>
        <w:rPr>
          <w:b/>
          <w:sz w:val="20"/>
          <w:szCs w:val="20"/>
        </w:rPr>
      </w:pPr>
      <w:r w:rsidRPr="003D170C">
        <w:rPr>
          <w:b/>
          <w:sz w:val="20"/>
          <w:szCs w:val="20"/>
        </w:rPr>
        <w:lastRenderedPageBreak/>
        <w:t xml:space="preserve">Supplementary table </w:t>
      </w:r>
      <w:r>
        <w:rPr>
          <w:b/>
          <w:sz w:val="20"/>
          <w:szCs w:val="20"/>
        </w:rPr>
        <w:t>1</w:t>
      </w:r>
    </w:p>
    <w:p w:rsidR="00313C0A" w:rsidRDefault="00313C0A" w:rsidP="00EF64EB">
      <w:pPr>
        <w:rPr>
          <w:rStyle w:val="Accentuation"/>
          <w:i w:val="0"/>
          <w:sz w:val="20"/>
          <w:szCs w:val="20"/>
        </w:rPr>
      </w:pPr>
    </w:p>
    <w:p w:rsidR="00D968EC" w:rsidRPr="003D170C" w:rsidRDefault="00D968EC" w:rsidP="00D968EC">
      <w:pPr>
        <w:jc w:val="both"/>
        <w:rPr>
          <w:sz w:val="20"/>
          <w:szCs w:val="20"/>
        </w:rPr>
      </w:pPr>
      <w:r w:rsidRPr="003D170C">
        <w:rPr>
          <w:sz w:val="20"/>
          <w:szCs w:val="20"/>
        </w:rPr>
        <w:t xml:space="preserve">Amino acid sequences of N-terminal and C-terminal (including </w:t>
      </w:r>
      <w:proofErr w:type="spellStart"/>
      <w:r w:rsidRPr="003D170C">
        <w:rPr>
          <w:sz w:val="20"/>
          <w:szCs w:val="20"/>
        </w:rPr>
        <w:t>FokI</w:t>
      </w:r>
      <w:proofErr w:type="spellEnd"/>
      <w:r w:rsidRPr="003D170C">
        <w:rPr>
          <w:sz w:val="20"/>
          <w:szCs w:val="20"/>
        </w:rPr>
        <w:t xml:space="preserve">) domains used in </w:t>
      </w:r>
      <w:r>
        <w:rPr>
          <w:sz w:val="20"/>
          <w:szCs w:val="20"/>
        </w:rPr>
        <w:t xml:space="preserve">the used in the N-terminal </w:t>
      </w:r>
      <w:proofErr w:type="spellStart"/>
      <w:r>
        <w:rPr>
          <w:sz w:val="20"/>
          <w:szCs w:val="20"/>
        </w:rPr>
        <w:t>FokI</w:t>
      </w:r>
      <w:proofErr w:type="spellEnd"/>
      <w:r>
        <w:rPr>
          <w:sz w:val="20"/>
          <w:szCs w:val="20"/>
        </w:rPr>
        <w:t xml:space="preserve"> fusions</w:t>
      </w:r>
      <w:r w:rsidR="000F346F">
        <w:rPr>
          <w:sz w:val="20"/>
          <w:szCs w:val="20"/>
        </w:rPr>
        <w:t xml:space="preserve"> (yeast experiments)</w:t>
      </w:r>
      <w:r w:rsidRPr="003D170C">
        <w:rPr>
          <w:sz w:val="20"/>
          <w:szCs w:val="20"/>
        </w:rPr>
        <w:t>.</w:t>
      </w:r>
    </w:p>
    <w:tbl>
      <w:tblPr>
        <w:tblW w:w="9434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60"/>
        <w:gridCol w:w="7968"/>
      </w:tblGrid>
      <w:tr w:rsidR="00D968EC" w:rsidRPr="003D170C" w:rsidTr="00C46162">
        <w:trPr>
          <w:trHeight w:val="225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D968EC" w:rsidRPr="003D170C" w:rsidRDefault="00D968EC" w:rsidP="00ED21D9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</w:pPr>
            <w:proofErr w:type="spellStart"/>
            <w:r w:rsidRPr="003D170C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>Nter</w:t>
            </w:r>
            <w:proofErr w:type="spellEnd"/>
            <w:r w:rsidRPr="003D170C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 xml:space="preserve"> Sequence</w:t>
            </w:r>
            <w:r w:rsidR="00244E44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 xml:space="preserve"> (with </w:t>
            </w:r>
            <w:proofErr w:type="spellStart"/>
            <w:r w:rsidR="00244E44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>FokI</w:t>
            </w:r>
            <w:proofErr w:type="spellEnd"/>
            <w:r w:rsidR="00244E44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7673" w:type="dxa"/>
            <w:shd w:val="clear" w:color="auto" w:fill="auto"/>
            <w:noWrap/>
            <w:vAlign w:val="bottom"/>
            <w:hideMark/>
          </w:tcPr>
          <w:p w:rsidR="00D968EC" w:rsidRPr="003D170C" w:rsidRDefault="00C46162" w:rsidP="00ED21D9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4616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ASGPNRGVTKQLVKSELEEKKSELRHKLKYVPHEYIELIEIARNSTQDRILEMKVMEFFMKVYGYRGKHLGGSRKPDGAIYTVGSPIDYGVIVDTKAYSGGYNLPIGQADEMQRYVEENQTRNKHINPNEWWKVYPSSVTEFKFLFVSGHFKGNYKAQLTRLNHITNCNGAVLSVEELLIGGEMIKAGTLTLEEVRRKFNNGEINFGSSGVDLRTLGYSQQQQEKIKPKVRSTVAQHHEALVGHGFTHAHIVALSQHPAALGTVAVKYQDMIAALPEATHEAIVGVGKQWSGARALEALLTVAGELRGPPLQLDTGQLLKIAKRGGVTAVEAVHAWRNALTGAPLN</w:t>
            </w:r>
          </w:p>
        </w:tc>
      </w:tr>
      <w:tr w:rsidR="00D968EC" w:rsidRPr="003D170C" w:rsidTr="00C46162">
        <w:trPr>
          <w:trHeight w:val="225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D968EC" w:rsidRPr="003D170C" w:rsidRDefault="00D968EC" w:rsidP="00ED21D9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</w:pPr>
            <w:proofErr w:type="spellStart"/>
            <w:r w:rsidRPr="003D170C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>Cter</w:t>
            </w:r>
            <w:proofErr w:type="spellEnd"/>
            <w:r w:rsidRPr="003D170C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 xml:space="preserve"> Sequence</w:t>
            </w:r>
          </w:p>
        </w:tc>
        <w:tc>
          <w:tcPr>
            <w:tcW w:w="7673" w:type="dxa"/>
            <w:shd w:val="clear" w:color="auto" w:fill="auto"/>
            <w:noWrap/>
            <w:vAlign w:val="bottom"/>
            <w:hideMark/>
          </w:tcPr>
          <w:p w:rsidR="00D968EC" w:rsidRPr="003D170C" w:rsidRDefault="00C46162" w:rsidP="00ED21D9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4616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IVAQLSRPDPSAD</w:t>
            </w:r>
          </w:p>
        </w:tc>
      </w:tr>
    </w:tbl>
    <w:p w:rsidR="00D968EC" w:rsidRDefault="00D968EC" w:rsidP="00D968EC">
      <w:pPr>
        <w:jc w:val="both"/>
        <w:rPr>
          <w:sz w:val="20"/>
          <w:szCs w:val="20"/>
        </w:rPr>
      </w:pPr>
    </w:p>
    <w:p w:rsidR="00D968EC" w:rsidRPr="003D170C" w:rsidRDefault="00D968EC" w:rsidP="00D968EC">
      <w:pPr>
        <w:jc w:val="both"/>
        <w:rPr>
          <w:sz w:val="20"/>
          <w:szCs w:val="20"/>
        </w:rPr>
      </w:pPr>
      <w:r w:rsidRPr="003D170C">
        <w:rPr>
          <w:sz w:val="20"/>
          <w:szCs w:val="20"/>
        </w:rPr>
        <w:t xml:space="preserve">Amino acid sequences of N-terminal and C-terminal (including </w:t>
      </w:r>
      <w:proofErr w:type="spellStart"/>
      <w:r w:rsidRPr="003D170C">
        <w:rPr>
          <w:sz w:val="20"/>
          <w:szCs w:val="20"/>
        </w:rPr>
        <w:t>FokI</w:t>
      </w:r>
      <w:proofErr w:type="spellEnd"/>
      <w:r w:rsidRPr="003D170C">
        <w:rPr>
          <w:sz w:val="20"/>
          <w:szCs w:val="20"/>
        </w:rPr>
        <w:t xml:space="preserve">) domains used in </w:t>
      </w:r>
      <w:r>
        <w:rPr>
          <w:sz w:val="20"/>
          <w:szCs w:val="20"/>
        </w:rPr>
        <w:t xml:space="preserve">the used in the C-terminal </w:t>
      </w:r>
      <w:proofErr w:type="spellStart"/>
      <w:r>
        <w:rPr>
          <w:sz w:val="20"/>
          <w:szCs w:val="20"/>
        </w:rPr>
        <w:t>FokI</w:t>
      </w:r>
      <w:proofErr w:type="spellEnd"/>
      <w:r>
        <w:rPr>
          <w:sz w:val="20"/>
          <w:szCs w:val="20"/>
        </w:rPr>
        <w:t xml:space="preserve"> fusions</w:t>
      </w:r>
      <w:r w:rsidR="000F346F">
        <w:rPr>
          <w:sz w:val="20"/>
          <w:szCs w:val="20"/>
        </w:rPr>
        <w:t xml:space="preserve"> (yeast experiments)</w:t>
      </w:r>
      <w:r w:rsidRPr="003D170C">
        <w:rPr>
          <w:sz w:val="20"/>
          <w:szCs w:val="20"/>
        </w:rPr>
        <w:t>.</w:t>
      </w:r>
    </w:p>
    <w:tbl>
      <w:tblPr>
        <w:tblW w:w="9528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60"/>
        <w:gridCol w:w="7968"/>
      </w:tblGrid>
      <w:tr w:rsidR="00D968EC" w:rsidRPr="003D170C" w:rsidTr="00C46162">
        <w:trPr>
          <w:trHeight w:val="225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D968EC" w:rsidRPr="003D170C" w:rsidRDefault="00D968EC" w:rsidP="00ED21D9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</w:pPr>
            <w:proofErr w:type="spellStart"/>
            <w:r w:rsidRPr="003D170C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>Nter</w:t>
            </w:r>
            <w:proofErr w:type="spellEnd"/>
            <w:r w:rsidRPr="003D170C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 xml:space="preserve"> Sequence</w:t>
            </w:r>
          </w:p>
        </w:tc>
        <w:tc>
          <w:tcPr>
            <w:tcW w:w="6589" w:type="dxa"/>
            <w:shd w:val="clear" w:color="auto" w:fill="auto"/>
            <w:noWrap/>
            <w:vAlign w:val="bottom"/>
            <w:hideMark/>
          </w:tcPr>
          <w:p w:rsidR="00D968EC" w:rsidRPr="003D170C" w:rsidRDefault="00C46162" w:rsidP="00ED21D9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4616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ADPIRSRTPSPARELLPGPQPDGVQPTADRGVSPPAGGPLDGLPARRTMSRTRLPSPPAPSPAFSAGSFSDLLRQFDPSLFNTSLFDSLPPFGAHHTEAATGEWDEVQSGLRAADAPPPTMRVAVTAARPPRAKPAPRRRAAQPSDASPAAQVDLRTLGYSQQQQEKIKPKVRSTVAQHHEALVGHGFTHAHIVALSQHPAALGTVAVKYQDMIAALPEATHEAIVGVGKQWSGARALEALLTVAGELRGPPLQLDTGQLLKIAKRGGVTAVEAVHAWRNALTGAPLN</w:t>
            </w:r>
          </w:p>
        </w:tc>
      </w:tr>
      <w:tr w:rsidR="00D968EC" w:rsidRPr="003D170C" w:rsidTr="00C46162">
        <w:trPr>
          <w:trHeight w:val="225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D968EC" w:rsidRPr="003D170C" w:rsidRDefault="00D968EC" w:rsidP="00ED21D9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</w:pPr>
            <w:proofErr w:type="spellStart"/>
            <w:r w:rsidRPr="003D170C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>Cter</w:t>
            </w:r>
            <w:proofErr w:type="spellEnd"/>
            <w:r w:rsidRPr="003D170C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 xml:space="preserve"> Sequence</w:t>
            </w:r>
            <w:r w:rsidR="00ED21D9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 xml:space="preserve"> (with </w:t>
            </w:r>
            <w:proofErr w:type="spellStart"/>
            <w:r w:rsidR="00ED21D9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>FokI</w:t>
            </w:r>
            <w:proofErr w:type="spellEnd"/>
            <w:r w:rsidR="00ED21D9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6589" w:type="dxa"/>
            <w:shd w:val="clear" w:color="auto" w:fill="auto"/>
            <w:noWrap/>
            <w:vAlign w:val="bottom"/>
            <w:hideMark/>
          </w:tcPr>
          <w:p w:rsidR="00D968EC" w:rsidRPr="003D170C" w:rsidRDefault="00C46162" w:rsidP="00ED21D9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4616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IVAQLSRPDPALAALTNDHLVALACLGGRPALDAVKKGLGDPISRSQLVKSELEEKKSELRHKLKYVPHEYIELIEIARNSTQDRILEMKVMEFFMKVYGYRGKHLGGSRKPDGAIYTVGSPIDYGVIVDTKAYSGGYNLPIGQADEMQRYVEENQTRNKHINPNEWWKVYPSSVTEFKFLFVSGHFKGNYKAQLTRLNHITNCNGAVLSVEELLIGGEMIKAGTLTLEEVRRKFNNGEINFAAD</w:t>
            </w:r>
          </w:p>
        </w:tc>
      </w:tr>
    </w:tbl>
    <w:p w:rsidR="00D968EC" w:rsidRDefault="00D968EC" w:rsidP="00D968EC">
      <w:pPr>
        <w:jc w:val="both"/>
        <w:rPr>
          <w:sz w:val="20"/>
          <w:szCs w:val="20"/>
        </w:rPr>
      </w:pPr>
    </w:p>
    <w:p w:rsidR="00D968EC" w:rsidRDefault="00D968EC" w:rsidP="00D968EC">
      <w:pPr>
        <w:jc w:val="both"/>
        <w:rPr>
          <w:sz w:val="20"/>
          <w:szCs w:val="20"/>
        </w:rPr>
      </w:pPr>
      <w:r w:rsidRPr="003D170C">
        <w:rPr>
          <w:sz w:val="20"/>
          <w:szCs w:val="20"/>
        </w:rPr>
        <w:t xml:space="preserve">TALEN array </w:t>
      </w:r>
      <w:r w:rsidR="00C46162">
        <w:rPr>
          <w:sz w:val="20"/>
          <w:szCs w:val="20"/>
        </w:rPr>
        <w:t>composition</w:t>
      </w:r>
      <w:r w:rsidRPr="003D170C">
        <w:rPr>
          <w:sz w:val="20"/>
          <w:szCs w:val="20"/>
        </w:rPr>
        <w:t xml:space="preserve"> used </w:t>
      </w:r>
      <w:r w:rsidR="00C46162">
        <w:rPr>
          <w:sz w:val="20"/>
          <w:szCs w:val="20"/>
        </w:rPr>
        <w:t>in</w:t>
      </w:r>
      <w:r w:rsidR="0077284C">
        <w:rPr>
          <w:sz w:val="20"/>
          <w:szCs w:val="20"/>
        </w:rPr>
        <w:t xml:space="preserve"> the T</w:t>
      </w:r>
      <w:r>
        <w:rPr>
          <w:sz w:val="20"/>
          <w:szCs w:val="20"/>
        </w:rPr>
        <w:t>ail</w:t>
      </w:r>
      <w:r w:rsidR="0077284C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to </w:t>
      </w:r>
      <w:r w:rsidR="0077284C">
        <w:rPr>
          <w:sz w:val="20"/>
          <w:szCs w:val="20"/>
        </w:rPr>
        <w:t>T</w:t>
      </w:r>
      <w:r>
        <w:rPr>
          <w:sz w:val="20"/>
          <w:szCs w:val="20"/>
        </w:rPr>
        <w:t>ail</w:t>
      </w:r>
      <w:r w:rsidR="0077284C">
        <w:rPr>
          <w:sz w:val="20"/>
          <w:szCs w:val="20"/>
        </w:rPr>
        <w:t xml:space="preserve"> (</w:t>
      </w:r>
      <w:proofErr w:type="spellStart"/>
      <w:r w:rsidR="0077284C">
        <w:rPr>
          <w:sz w:val="20"/>
          <w:szCs w:val="20"/>
        </w:rPr>
        <w:t>TtT</w:t>
      </w:r>
      <w:proofErr w:type="spellEnd"/>
      <w:r w:rsidR="0077284C">
        <w:rPr>
          <w:sz w:val="20"/>
          <w:szCs w:val="20"/>
        </w:rPr>
        <w:t>)</w:t>
      </w:r>
      <w:r>
        <w:rPr>
          <w:sz w:val="20"/>
          <w:szCs w:val="20"/>
        </w:rPr>
        <w:t xml:space="preserve"> and </w:t>
      </w:r>
      <w:r w:rsidR="0077284C">
        <w:rPr>
          <w:sz w:val="20"/>
          <w:szCs w:val="20"/>
        </w:rPr>
        <w:t>Head to Head (</w:t>
      </w:r>
      <w:proofErr w:type="spellStart"/>
      <w:r w:rsidR="0077284C">
        <w:rPr>
          <w:sz w:val="20"/>
          <w:szCs w:val="20"/>
        </w:rPr>
        <w:t>HtH</w:t>
      </w:r>
      <w:proofErr w:type="spellEnd"/>
      <w:r w:rsidR="0077284C">
        <w:rPr>
          <w:sz w:val="20"/>
          <w:szCs w:val="20"/>
        </w:rPr>
        <w:t>)</w:t>
      </w:r>
      <w:r>
        <w:rPr>
          <w:sz w:val="20"/>
          <w:szCs w:val="20"/>
        </w:rPr>
        <w:t xml:space="preserve"> architectures preliminary experiments</w:t>
      </w:r>
      <w:r w:rsidRPr="003D170C">
        <w:rPr>
          <w:sz w:val="20"/>
          <w:szCs w:val="20"/>
        </w:rPr>
        <w:t>.</w:t>
      </w:r>
    </w:p>
    <w:tbl>
      <w:tblPr>
        <w:tblW w:w="8945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999"/>
        <w:gridCol w:w="6946"/>
      </w:tblGrid>
      <w:tr w:rsidR="00C46162" w:rsidRPr="00204B59" w:rsidTr="00204B59">
        <w:trPr>
          <w:trHeight w:val="225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C46162" w:rsidRPr="00204B59" w:rsidRDefault="00C46162" w:rsidP="00ED21D9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204B59">
              <w:rPr>
                <w:rFonts w:ascii="Courier New" w:eastAsia="Times New Roman" w:hAnsi="Courier New" w:cs="Courier New"/>
                <w:b/>
                <w:color w:val="000000" w:themeColor="text1"/>
                <w:sz w:val="20"/>
                <w:szCs w:val="20"/>
              </w:rPr>
              <w:t>FokI</w:t>
            </w:r>
            <w:proofErr w:type="spellEnd"/>
            <w:r w:rsidRPr="00204B59">
              <w:rPr>
                <w:rFonts w:ascii="Courier New" w:eastAsia="Times New Roman" w:hAnsi="Courier New" w:cs="Courier New"/>
                <w:b/>
                <w:color w:val="000000" w:themeColor="text1"/>
                <w:sz w:val="20"/>
                <w:szCs w:val="20"/>
              </w:rPr>
              <w:t xml:space="preserve"> fusion</w:t>
            </w:r>
          </w:p>
        </w:tc>
        <w:tc>
          <w:tcPr>
            <w:tcW w:w="6946" w:type="dxa"/>
            <w:shd w:val="clear" w:color="auto" w:fill="auto"/>
            <w:noWrap/>
            <w:vAlign w:val="bottom"/>
            <w:hideMark/>
          </w:tcPr>
          <w:p w:rsidR="00C46162" w:rsidRPr="00204B59" w:rsidRDefault="00C46162" w:rsidP="00ED21D9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b/>
                <w:color w:val="000000" w:themeColor="text1"/>
                <w:sz w:val="20"/>
                <w:szCs w:val="20"/>
              </w:rPr>
            </w:pPr>
            <w:r w:rsidRPr="00204B59">
              <w:rPr>
                <w:rFonts w:ascii="Courier New" w:eastAsia="Times New Roman" w:hAnsi="Courier New" w:cs="Courier New"/>
                <w:b/>
                <w:color w:val="000000" w:themeColor="text1"/>
                <w:sz w:val="20"/>
                <w:szCs w:val="20"/>
              </w:rPr>
              <w:t>RVD Array sequence</w:t>
            </w:r>
          </w:p>
        </w:tc>
      </w:tr>
      <w:tr w:rsidR="00C46162" w:rsidRPr="00527D9F" w:rsidTr="00204B59">
        <w:trPr>
          <w:trHeight w:val="198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C46162" w:rsidRPr="00204B59" w:rsidRDefault="00C46162" w:rsidP="00ED21D9">
            <w:pPr>
              <w:spacing w:after="0" w:line="240" w:lineRule="auto"/>
              <w:jc w:val="both"/>
              <w:rPr>
                <w:rFonts w:eastAsia="Times New Roman" w:cs="Courier New"/>
                <w:color w:val="000000" w:themeColor="text1"/>
                <w:sz w:val="20"/>
                <w:szCs w:val="20"/>
              </w:rPr>
            </w:pPr>
            <w:r w:rsidRPr="00204B59">
              <w:rPr>
                <w:rFonts w:eastAsia="Times New Roman" w:cs="Courier New"/>
                <w:color w:val="000000" w:themeColor="text1"/>
                <w:sz w:val="20"/>
                <w:szCs w:val="20"/>
              </w:rPr>
              <w:t>N-</w:t>
            </w:r>
            <w:proofErr w:type="spellStart"/>
            <w:r w:rsidRPr="00204B59">
              <w:rPr>
                <w:rFonts w:eastAsia="Times New Roman" w:cs="Courier New"/>
                <w:color w:val="000000" w:themeColor="text1"/>
                <w:sz w:val="20"/>
                <w:szCs w:val="20"/>
              </w:rPr>
              <w:t>ter</w:t>
            </w:r>
            <w:proofErr w:type="spellEnd"/>
            <w:r w:rsidRPr="00204B59">
              <w:rPr>
                <w:rFonts w:eastAsia="Times New Roman" w:cs="Courier New"/>
                <w:color w:val="000000" w:themeColor="text1"/>
                <w:sz w:val="20"/>
                <w:szCs w:val="20"/>
              </w:rPr>
              <w:t xml:space="preserve"> or C-</w:t>
            </w:r>
            <w:proofErr w:type="spellStart"/>
            <w:r w:rsidRPr="00204B59">
              <w:rPr>
                <w:rFonts w:eastAsia="Times New Roman" w:cs="Courier New"/>
                <w:color w:val="000000" w:themeColor="text1"/>
                <w:sz w:val="20"/>
                <w:szCs w:val="20"/>
              </w:rPr>
              <w:t>ter</w:t>
            </w:r>
            <w:proofErr w:type="spellEnd"/>
          </w:p>
        </w:tc>
        <w:tc>
          <w:tcPr>
            <w:tcW w:w="6946" w:type="dxa"/>
            <w:shd w:val="clear" w:color="auto" w:fill="auto"/>
            <w:noWrap/>
            <w:vAlign w:val="bottom"/>
            <w:hideMark/>
          </w:tcPr>
          <w:p w:rsidR="00C46162" w:rsidRPr="00204B59" w:rsidRDefault="000A2819" w:rsidP="00ED21D9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val="fr-FR"/>
              </w:rPr>
            </w:pPr>
            <w:hyperlink r:id="rId10" w:tooltip="Link to sequence(s) with the same RVD motif" w:history="1">
              <w:r w:rsidR="00204B59" w:rsidRPr="00204B59">
                <w:rPr>
                  <w:rStyle w:val="Lienhypertexte"/>
                  <w:rFonts w:ascii="Courier New" w:eastAsia="Times New Roman" w:hAnsi="Courier New" w:cs="Courier New"/>
                  <w:color w:val="000000" w:themeColor="text1"/>
                  <w:sz w:val="20"/>
                  <w:szCs w:val="20"/>
                  <w:u w:val="none"/>
                  <w:lang w:val="fr-FR"/>
                </w:rPr>
                <w:t>HD-NG-NI-NG-NI-NI-NI-HD-HD-NG-NI-NI-HD-HD-HD-NG-HD-NG#</w:t>
              </w:r>
            </w:hyperlink>
          </w:p>
        </w:tc>
      </w:tr>
    </w:tbl>
    <w:p w:rsidR="00313C0A" w:rsidRPr="00204B59" w:rsidRDefault="00313C0A" w:rsidP="00EF64EB">
      <w:pPr>
        <w:rPr>
          <w:rStyle w:val="Accentuation"/>
          <w:i w:val="0"/>
          <w:color w:val="000000" w:themeColor="text1"/>
          <w:sz w:val="20"/>
          <w:szCs w:val="20"/>
          <w:lang w:val="fr-FR"/>
        </w:rPr>
      </w:pPr>
    </w:p>
    <w:p w:rsidR="00D968EC" w:rsidRPr="00204B59" w:rsidRDefault="00D968EC" w:rsidP="00D968EC">
      <w:pPr>
        <w:jc w:val="both"/>
        <w:rPr>
          <w:color w:val="000000" w:themeColor="text1"/>
          <w:sz w:val="20"/>
          <w:szCs w:val="20"/>
        </w:rPr>
      </w:pPr>
      <w:r w:rsidRPr="00204B59">
        <w:rPr>
          <w:color w:val="000000" w:themeColor="text1"/>
          <w:sz w:val="20"/>
          <w:szCs w:val="20"/>
        </w:rPr>
        <w:t xml:space="preserve">TALEN arrays </w:t>
      </w:r>
      <w:r w:rsidR="00C46162" w:rsidRPr="00204B59">
        <w:rPr>
          <w:color w:val="000000" w:themeColor="text1"/>
          <w:sz w:val="20"/>
          <w:szCs w:val="20"/>
        </w:rPr>
        <w:t>compositions</w:t>
      </w:r>
      <w:r w:rsidRPr="00204B59">
        <w:rPr>
          <w:color w:val="000000" w:themeColor="text1"/>
          <w:sz w:val="20"/>
          <w:szCs w:val="20"/>
        </w:rPr>
        <w:t xml:space="preserve"> used </w:t>
      </w:r>
      <w:r w:rsidR="00C46162" w:rsidRPr="00204B59">
        <w:rPr>
          <w:color w:val="000000" w:themeColor="text1"/>
          <w:sz w:val="20"/>
          <w:szCs w:val="20"/>
        </w:rPr>
        <w:t>in</w:t>
      </w:r>
      <w:r w:rsidRPr="00204B59">
        <w:rPr>
          <w:color w:val="000000" w:themeColor="text1"/>
          <w:sz w:val="20"/>
          <w:szCs w:val="20"/>
        </w:rPr>
        <w:t xml:space="preserve"> the </w:t>
      </w:r>
      <w:r w:rsidR="0077284C">
        <w:rPr>
          <w:color w:val="000000" w:themeColor="text1"/>
          <w:sz w:val="20"/>
          <w:szCs w:val="20"/>
        </w:rPr>
        <w:t>T</w:t>
      </w:r>
      <w:r w:rsidRPr="00204B59">
        <w:rPr>
          <w:color w:val="000000" w:themeColor="text1"/>
          <w:sz w:val="20"/>
          <w:szCs w:val="20"/>
        </w:rPr>
        <w:t>ail</w:t>
      </w:r>
      <w:r w:rsidR="0077284C">
        <w:rPr>
          <w:color w:val="000000" w:themeColor="text1"/>
          <w:sz w:val="20"/>
          <w:szCs w:val="20"/>
        </w:rPr>
        <w:t xml:space="preserve"> </w:t>
      </w:r>
      <w:r w:rsidRPr="00204B59">
        <w:rPr>
          <w:color w:val="000000" w:themeColor="text1"/>
          <w:sz w:val="20"/>
          <w:szCs w:val="20"/>
        </w:rPr>
        <w:t xml:space="preserve">to </w:t>
      </w:r>
      <w:r w:rsidR="0077284C">
        <w:rPr>
          <w:color w:val="000000" w:themeColor="text1"/>
          <w:sz w:val="20"/>
          <w:szCs w:val="20"/>
        </w:rPr>
        <w:t>H</w:t>
      </w:r>
      <w:r w:rsidRPr="00204B59">
        <w:rPr>
          <w:color w:val="000000" w:themeColor="text1"/>
          <w:sz w:val="20"/>
          <w:szCs w:val="20"/>
        </w:rPr>
        <w:t>ead</w:t>
      </w:r>
      <w:r w:rsidR="0077284C">
        <w:rPr>
          <w:color w:val="000000" w:themeColor="text1"/>
          <w:sz w:val="20"/>
          <w:szCs w:val="20"/>
        </w:rPr>
        <w:t xml:space="preserve"> (</w:t>
      </w:r>
      <w:proofErr w:type="spellStart"/>
      <w:r w:rsidR="0077284C">
        <w:rPr>
          <w:color w:val="000000" w:themeColor="text1"/>
          <w:sz w:val="20"/>
          <w:szCs w:val="20"/>
        </w:rPr>
        <w:t>TtH</w:t>
      </w:r>
      <w:proofErr w:type="spellEnd"/>
      <w:r w:rsidR="0077284C">
        <w:rPr>
          <w:color w:val="000000" w:themeColor="text1"/>
          <w:sz w:val="20"/>
          <w:szCs w:val="20"/>
        </w:rPr>
        <w:t>)</w:t>
      </w:r>
      <w:r w:rsidRPr="00204B59">
        <w:rPr>
          <w:color w:val="000000" w:themeColor="text1"/>
          <w:sz w:val="20"/>
          <w:szCs w:val="20"/>
        </w:rPr>
        <w:t xml:space="preserve"> architecture preliminary experiments.</w:t>
      </w:r>
    </w:p>
    <w:tbl>
      <w:tblPr>
        <w:tblW w:w="8945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999"/>
        <w:gridCol w:w="6946"/>
      </w:tblGrid>
      <w:tr w:rsidR="00C46162" w:rsidRPr="00204B59" w:rsidTr="00204B59">
        <w:trPr>
          <w:trHeight w:val="225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C46162" w:rsidRPr="00204B59" w:rsidRDefault="00C46162" w:rsidP="00ED21D9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204B59">
              <w:rPr>
                <w:rFonts w:ascii="Courier New" w:eastAsia="Times New Roman" w:hAnsi="Courier New" w:cs="Courier New"/>
                <w:b/>
                <w:color w:val="000000" w:themeColor="text1"/>
                <w:sz w:val="20"/>
                <w:szCs w:val="20"/>
              </w:rPr>
              <w:t>FokI</w:t>
            </w:r>
            <w:proofErr w:type="spellEnd"/>
            <w:r w:rsidRPr="00204B59">
              <w:rPr>
                <w:rFonts w:ascii="Courier New" w:eastAsia="Times New Roman" w:hAnsi="Courier New" w:cs="Courier New"/>
                <w:b/>
                <w:color w:val="000000" w:themeColor="text1"/>
                <w:sz w:val="20"/>
                <w:szCs w:val="20"/>
              </w:rPr>
              <w:t xml:space="preserve"> fusion</w:t>
            </w:r>
          </w:p>
        </w:tc>
        <w:tc>
          <w:tcPr>
            <w:tcW w:w="6946" w:type="dxa"/>
            <w:shd w:val="clear" w:color="auto" w:fill="auto"/>
            <w:noWrap/>
            <w:vAlign w:val="bottom"/>
            <w:hideMark/>
          </w:tcPr>
          <w:p w:rsidR="00C46162" w:rsidRPr="00204B59" w:rsidRDefault="00C46162" w:rsidP="00ED21D9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b/>
                <w:color w:val="000000" w:themeColor="text1"/>
                <w:sz w:val="20"/>
                <w:szCs w:val="20"/>
              </w:rPr>
            </w:pPr>
            <w:r w:rsidRPr="00204B59">
              <w:rPr>
                <w:rFonts w:ascii="Courier New" w:eastAsia="Times New Roman" w:hAnsi="Courier New" w:cs="Courier New"/>
                <w:b/>
                <w:color w:val="000000" w:themeColor="text1"/>
                <w:sz w:val="20"/>
                <w:szCs w:val="20"/>
              </w:rPr>
              <w:t>RVD Array sequence</w:t>
            </w:r>
          </w:p>
        </w:tc>
      </w:tr>
      <w:tr w:rsidR="00C46162" w:rsidRPr="00527D9F" w:rsidTr="00204B59">
        <w:trPr>
          <w:trHeight w:val="198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C46162" w:rsidRPr="00204B59" w:rsidRDefault="00C46162" w:rsidP="00ED21D9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</w:pPr>
            <w:r w:rsidRPr="00204B59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N-</w:t>
            </w:r>
            <w:proofErr w:type="spellStart"/>
            <w:r w:rsidRPr="00204B59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ter</w:t>
            </w:r>
            <w:proofErr w:type="spellEnd"/>
          </w:p>
        </w:tc>
        <w:tc>
          <w:tcPr>
            <w:tcW w:w="6946" w:type="dxa"/>
            <w:shd w:val="clear" w:color="auto" w:fill="auto"/>
            <w:noWrap/>
            <w:vAlign w:val="bottom"/>
            <w:hideMark/>
          </w:tcPr>
          <w:p w:rsidR="00C46162" w:rsidRPr="00204B59" w:rsidRDefault="000A2819" w:rsidP="00ED21D9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val="fr-FR"/>
              </w:rPr>
            </w:pPr>
            <w:hyperlink r:id="rId11" w:tooltip="Link to sequence(s) with the same RVD motif" w:history="1">
              <w:r w:rsidR="00204B59" w:rsidRPr="00204B59">
                <w:rPr>
                  <w:rStyle w:val="Lienhypertexte"/>
                  <w:rFonts w:ascii="Courier New" w:eastAsia="Times New Roman" w:hAnsi="Courier New" w:cs="Courier New"/>
                  <w:color w:val="000000" w:themeColor="text1"/>
                  <w:sz w:val="20"/>
                  <w:szCs w:val="20"/>
                  <w:u w:val="none"/>
                  <w:lang w:val="fr-FR"/>
                </w:rPr>
                <w:t>HD-NG-NI-NG-NI-NI-NI-HD-HD-NG-NI-NI-HD-HD-HD-NG-HD-NG#</w:t>
              </w:r>
            </w:hyperlink>
          </w:p>
        </w:tc>
      </w:tr>
      <w:tr w:rsidR="00C46162" w:rsidRPr="00204B59" w:rsidTr="00204B59">
        <w:trPr>
          <w:trHeight w:val="198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:rsidR="00C46162" w:rsidRPr="00204B59" w:rsidRDefault="00C46162" w:rsidP="00ED21D9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</w:pPr>
            <w:r w:rsidRPr="00204B59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C-</w:t>
            </w:r>
            <w:proofErr w:type="spellStart"/>
            <w:r w:rsidRPr="00204B59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ter</w:t>
            </w:r>
            <w:proofErr w:type="spellEnd"/>
          </w:p>
        </w:tc>
        <w:tc>
          <w:tcPr>
            <w:tcW w:w="6946" w:type="dxa"/>
            <w:shd w:val="clear" w:color="auto" w:fill="auto"/>
            <w:noWrap/>
            <w:vAlign w:val="bottom"/>
            <w:hideMark/>
          </w:tcPr>
          <w:p w:rsidR="00C46162" w:rsidRPr="00204B59" w:rsidRDefault="000A2819" w:rsidP="00ED21D9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</w:pPr>
            <w:hyperlink r:id="rId12" w:tooltip="Link to sequence(s) with the same RVD motif" w:history="1">
              <w:r w:rsidR="00C46162" w:rsidRPr="00204B59">
                <w:rPr>
                  <w:rStyle w:val="Lienhypertexte"/>
                  <w:rFonts w:ascii="Courier New" w:eastAsia="Times New Roman" w:hAnsi="Courier New" w:cs="Courier New"/>
                  <w:color w:val="000000" w:themeColor="text1"/>
                  <w:sz w:val="20"/>
                  <w:szCs w:val="20"/>
                </w:rPr>
                <w:t>NN-NG-NG-NG-NI-NG-NN-NN-NG-NG-NI-HD-NG-NG-NI-NG#</w:t>
              </w:r>
            </w:hyperlink>
          </w:p>
        </w:tc>
      </w:tr>
    </w:tbl>
    <w:p w:rsidR="00D968EC" w:rsidRPr="00C46162" w:rsidRDefault="00D968EC" w:rsidP="00D968EC">
      <w:pPr>
        <w:rPr>
          <w:rStyle w:val="Accentuation"/>
          <w:i w:val="0"/>
          <w:sz w:val="20"/>
          <w:szCs w:val="20"/>
        </w:rPr>
      </w:pPr>
    </w:p>
    <w:p w:rsidR="00313C0A" w:rsidRPr="00C46162" w:rsidRDefault="00313C0A" w:rsidP="00EF64EB">
      <w:pPr>
        <w:rPr>
          <w:rStyle w:val="Accentuation"/>
          <w:i w:val="0"/>
          <w:sz w:val="20"/>
          <w:szCs w:val="20"/>
        </w:rPr>
      </w:pPr>
    </w:p>
    <w:p w:rsidR="00313C0A" w:rsidRPr="00C46162" w:rsidRDefault="00313C0A" w:rsidP="00EF64EB">
      <w:pPr>
        <w:rPr>
          <w:rStyle w:val="Accentuation"/>
          <w:i w:val="0"/>
          <w:sz w:val="20"/>
          <w:szCs w:val="20"/>
        </w:rPr>
      </w:pPr>
    </w:p>
    <w:p w:rsidR="00313C0A" w:rsidRPr="00C46162" w:rsidRDefault="00313C0A" w:rsidP="00EF64EB">
      <w:pPr>
        <w:rPr>
          <w:rStyle w:val="Accentuation"/>
          <w:i w:val="0"/>
          <w:sz w:val="20"/>
          <w:szCs w:val="20"/>
        </w:rPr>
      </w:pPr>
    </w:p>
    <w:p w:rsidR="00EF64EB" w:rsidRPr="00C46162" w:rsidRDefault="00EF64EB" w:rsidP="00EF64EB">
      <w:pPr>
        <w:rPr>
          <w:rStyle w:val="Accentuation"/>
          <w:i w:val="0"/>
          <w:sz w:val="20"/>
          <w:szCs w:val="20"/>
        </w:rPr>
      </w:pPr>
      <w:r w:rsidRPr="00C46162">
        <w:rPr>
          <w:rStyle w:val="Accentuation"/>
          <w:i w:val="0"/>
          <w:sz w:val="20"/>
          <w:szCs w:val="20"/>
        </w:rPr>
        <w:br w:type="page"/>
      </w:r>
    </w:p>
    <w:p w:rsidR="00EF64EB" w:rsidRPr="003D170C" w:rsidRDefault="00EF64EB" w:rsidP="00EF64EB">
      <w:pPr>
        <w:spacing w:after="0" w:line="240" w:lineRule="auto"/>
        <w:jc w:val="both"/>
        <w:rPr>
          <w:b/>
          <w:sz w:val="20"/>
          <w:szCs w:val="20"/>
        </w:rPr>
      </w:pPr>
      <w:r w:rsidRPr="003D170C">
        <w:rPr>
          <w:b/>
          <w:sz w:val="20"/>
          <w:szCs w:val="20"/>
        </w:rPr>
        <w:lastRenderedPageBreak/>
        <w:t xml:space="preserve">Supplementary table </w:t>
      </w:r>
      <w:r>
        <w:rPr>
          <w:b/>
          <w:sz w:val="20"/>
          <w:szCs w:val="20"/>
        </w:rPr>
        <w:t>2</w:t>
      </w:r>
    </w:p>
    <w:p w:rsidR="0018399B" w:rsidRPr="00A21419" w:rsidRDefault="0018399B" w:rsidP="0018399B">
      <w:pPr>
        <w:jc w:val="both"/>
        <w:rPr>
          <w:sz w:val="20"/>
          <w:szCs w:val="20"/>
        </w:rPr>
      </w:pPr>
      <w:proofErr w:type="gramStart"/>
      <w:r>
        <w:rPr>
          <w:sz w:val="20"/>
          <w:szCs w:val="20"/>
        </w:rPr>
        <w:t>T</w:t>
      </w:r>
      <w:r w:rsidRPr="00A21419">
        <w:rPr>
          <w:sz w:val="20"/>
          <w:szCs w:val="20"/>
        </w:rPr>
        <w:t xml:space="preserve">arget sequences (upper case) with spacer (lower case) length ranging from 5 to </w:t>
      </w:r>
      <w:r>
        <w:rPr>
          <w:sz w:val="20"/>
          <w:szCs w:val="20"/>
        </w:rPr>
        <w:t>35</w:t>
      </w:r>
      <w:r w:rsidRPr="00A21419">
        <w:rPr>
          <w:sz w:val="20"/>
          <w:szCs w:val="20"/>
        </w:rPr>
        <w:t xml:space="preserve"> base pairs</w:t>
      </w:r>
      <w:r>
        <w:rPr>
          <w:sz w:val="20"/>
          <w:szCs w:val="20"/>
        </w:rPr>
        <w:t xml:space="preserve"> for the </w:t>
      </w:r>
      <w:r w:rsidR="0077284C">
        <w:rPr>
          <w:sz w:val="20"/>
          <w:szCs w:val="20"/>
        </w:rPr>
        <w:t>Head to Head (</w:t>
      </w:r>
      <w:proofErr w:type="spellStart"/>
      <w:r w:rsidR="0077284C">
        <w:rPr>
          <w:sz w:val="20"/>
          <w:szCs w:val="20"/>
        </w:rPr>
        <w:t>HtH</w:t>
      </w:r>
      <w:proofErr w:type="spellEnd"/>
      <w:r w:rsidR="0077284C">
        <w:rPr>
          <w:sz w:val="20"/>
          <w:szCs w:val="20"/>
        </w:rPr>
        <w:t>)</w:t>
      </w:r>
      <w:r>
        <w:rPr>
          <w:sz w:val="20"/>
          <w:szCs w:val="20"/>
        </w:rPr>
        <w:t xml:space="preserve"> architecture</w:t>
      </w:r>
      <w:r w:rsidRPr="00A21419">
        <w:rPr>
          <w:sz w:val="20"/>
          <w:szCs w:val="20"/>
        </w:rPr>
        <w:t>.</w:t>
      </w:r>
      <w:proofErr w:type="gramEnd"/>
    </w:p>
    <w:tbl>
      <w:tblPr>
        <w:tblW w:w="9740" w:type="dxa"/>
        <w:tblInd w:w="96" w:type="dxa"/>
        <w:tblLook w:val="04A0"/>
      </w:tblPr>
      <w:tblGrid>
        <w:gridCol w:w="1120"/>
        <w:gridCol w:w="8620"/>
      </w:tblGrid>
      <w:tr w:rsidR="0018399B" w:rsidRPr="00882A24" w:rsidTr="00A51D5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A21419" w:rsidRDefault="0018399B" w:rsidP="00A51D5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Spacer size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A21419" w:rsidRDefault="0018399B" w:rsidP="00A51D5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Target sequence</w:t>
            </w:r>
          </w:p>
        </w:tc>
      </w:tr>
      <w:tr w:rsidR="0018399B" w:rsidRPr="00882A24" w:rsidTr="00A51D5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A21419" w:rsidRDefault="0018399B" w:rsidP="00A51D5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401931" w:rsidRDefault="00727D71" w:rsidP="00A51D5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727D7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GGGTTAGGTTTATATAaggtaTATATAAACCTAACCCTCT</w:t>
            </w:r>
            <w:proofErr w:type="spellEnd"/>
          </w:p>
        </w:tc>
      </w:tr>
      <w:tr w:rsidR="0018399B" w:rsidRPr="00882A24" w:rsidTr="00A51D5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A21419" w:rsidRDefault="0018399B" w:rsidP="00A51D5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401931" w:rsidRDefault="00727D71" w:rsidP="00A51D5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727D7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GGGTTAGGTTTATATAaaggtaTATATAAACCTAACCCTCT</w:t>
            </w:r>
            <w:proofErr w:type="spellEnd"/>
          </w:p>
        </w:tc>
      </w:tr>
      <w:tr w:rsidR="0018399B" w:rsidRPr="00882A24" w:rsidTr="00A51D5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A21419" w:rsidRDefault="0018399B" w:rsidP="00A51D5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401931" w:rsidRDefault="00727D71" w:rsidP="00A51D5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727D7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GGGTTAGGTTTATATAaaggtacTATATAAACCTAACCCTCT</w:t>
            </w:r>
            <w:proofErr w:type="spellEnd"/>
          </w:p>
        </w:tc>
      </w:tr>
      <w:tr w:rsidR="0018399B" w:rsidRPr="00882A24" w:rsidTr="00A51D5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A21419" w:rsidRDefault="0018399B" w:rsidP="00A51D5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401931" w:rsidRDefault="00727D71" w:rsidP="00A51D5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727D7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GGGTTAGGTTTATATAgaaggtacTATATAAACCTAACCCTCT</w:t>
            </w:r>
            <w:proofErr w:type="spellEnd"/>
          </w:p>
        </w:tc>
      </w:tr>
      <w:tr w:rsidR="0018399B" w:rsidRPr="00882A24" w:rsidTr="00A51D5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A21419" w:rsidRDefault="0018399B" w:rsidP="00A51D5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401931" w:rsidRDefault="00727D71" w:rsidP="00A51D5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727D7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GGGTTAGGTTTATATAgaaggtaccTATATAAACCTAACCCTCT</w:t>
            </w:r>
            <w:proofErr w:type="spellEnd"/>
          </w:p>
        </w:tc>
      </w:tr>
      <w:tr w:rsidR="0018399B" w:rsidRPr="00882A24" w:rsidTr="00A51D5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A21419" w:rsidRDefault="0018399B" w:rsidP="00A51D5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401931" w:rsidRDefault="00727D71" w:rsidP="00A51D5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727D7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GGGTTAGGTTTATATAtgaaggtaccTATATAAACCTAACCCTCT</w:t>
            </w:r>
            <w:proofErr w:type="spellEnd"/>
          </w:p>
        </w:tc>
      </w:tr>
      <w:tr w:rsidR="0018399B" w:rsidRPr="00882A24" w:rsidTr="00A51D5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A21419" w:rsidRDefault="0018399B" w:rsidP="00A51D5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401931" w:rsidRDefault="00727D71" w:rsidP="00A51D5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727D7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GGGTTAGGTTTATATAtgaaggtacctTATATAAACCTAACCCTCT</w:t>
            </w:r>
            <w:proofErr w:type="spellEnd"/>
          </w:p>
        </w:tc>
      </w:tr>
      <w:tr w:rsidR="0018399B" w:rsidRPr="00882A24" w:rsidTr="00A51D5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A21419" w:rsidRDefault="0018399B" w:rsidP="00A51D5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401931" w:rsidRDefault="00727D71" w:rsidP="00A51D5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727D7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GGGTTAGGTTTATATAatgaaggtacctTATATAAACCTAACCCTCT</w:t>
            </w:r>
            <w:proofErr w:type="spellEnd"/>
          </w:p>
        </w:tc>
      </w:tr>
      <w:tr w:rsidR="0018399B" w:rsidRPr="00882A24" w:rsidTr="00A51D5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A21419" w:rsidRDefault="0018399B" w:rsidP="00A51D5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401931" w:rsidRDefault="00727D71" w:rsidP="00A51D5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727D7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GGGTTAGGTTTATATAatgaaggtaccttTATATAAACCTAACCCTCT</w:t>
            </w:r>
            <w:proofErr w:type="spellEnd"/>
          </w:p>
        </w:tc>
      </w:tr>
      <w:tr w:rsidR="0018399B" w:rsidRPr="00882A24" w:rsidTr="00A51D5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A21419" w:rsidRDefault="0018399B" w:rsidP="00A51D5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401931" w:rsidRDefault="00727D71" w:rsidP="00A51D5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727D7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GGGTTAGGTTTATATAcatgaaggtaccttTATATAAACCTAACCCTCT</w:t>
            </w:r>
            <w:proofErr w:type="spellEnd"/>
          </w:p>
        </w:tc>
      </w:tr>
      <w:tr w:rsidR="0018399B" w:rsidRPr="00882A24" w:rsidTr="00A51D5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A21419" w:rsidRDefault="0018399B" w:rsidP="00A51D5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401931" w:rsidRDefault="00727D71" w:rsidP="00A51D5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727D7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GGGTTAGGTTTATATAcatgaaggtaccttgTATATAAACCTAACCCTCT</w:t>
            </w:r>
            <w:proofErr w:type="spellEnd"/>
          </w:p>
        </w:tc>
      </w:tr>
      <w:tr w:rsidR="0018399B" w:rsidRPr="00882A24" w:rsidTr="00A51D5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A21419" w:rsidRDefault="0018399B" w:rsidP="00A51D5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401931" w:rsidRDefault="00727D71" w:rsidP="00A51D5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727D7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GGGTTAGGTTTATATAgcatgaaggtaccttgTATATAAACCTAACCCTCT</w:t>
            </w:r>
            <w:proofErr w:type="spellEnd"/>
          </w:p>
        </w:tc>
      </w:tr>
      <w:tr w:rsidR="0018399B" w:rsidRPr="00882A24" w:rsidTr="00A51D5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A21419" w:rsidRDefault="0018399B" w:rsidP="00A51D5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401931" w:rsidRDefault="00727D71" w:rsidP="00A51D5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727D7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GGGTTAGGTTTATATAgcatgaaggtaccttgtTATATAAACCTAACCCTCT</w:t>
            </w:r>
            <w:proofErr w:type="spellEnd"/>
          </w:p>
        </w:tc>
      </w:tr>
      <w:tr w:rsidR="0018399B" w:rsidRPr="00882A24" w:rsidTr="00A51D5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A21419" w:rsidRDefault="0018399B" w:rsidP="00A51D5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401931" w:rsidRDefault="00727D71" w:rsidP="00A51D5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727D7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GGGTTAGGTTTATATAagcatgaaggtaccttgtTATATAAACCTAACCCTCT</w:t>
            </w:r>
            <w:proofErr w:type="spellEnd"/>
          </w:p>
        </w:tc>
      </w:tr>
      <w:tr w:rsidR="0018399B" w:rsidRPr="00882A24" w:rsidTr="00A51D5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A21419" w:rsidRDefault="0018399B" w:rsidP="00A51D5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401931" w:rsidRDefault="00727D71" w:rsidP="00A51D5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727D7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GGGTTAGGTTTATATAagcatgaaggtaccttgtcTATATAAACCTAACCCTCT</w:t>
            </w:r>
            <w:proofErr w:type="spellEnd"/>
          </w:p>
        </w:tc>
      </w:tr>
      <w:tr w:rsidR="0018399B" w:rsidRPr="00882A24" w:rsidTr="00A51D5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A21419" w:rsidRDefault="0018399B" w:rsidP="00A51D5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401931" w:rsidRDefault="00727D71" w:rsidP="00A51D5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727D7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GGGTTAGGTTTATATAtagcatgaaggtaccttgtcTATATAAACCTAACCCTCT</w:t>
            </w:r>
            <w:proofErr w:type="spellEnd"/>
          </w:p>
        </w:tc>
      </w:tr>
      <w:tr w:rsidR="0018399B" w:rsidRPr="00882A24" w:rsidTr="00A51D5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A21419" w:rsidRDefault="0018399B" w:rsidP="00A51D5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401931" w:rsidRDefault="00727D71" w:rsidP="00A51D5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727D7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GGGTTAGGTTTATATAtagcatgaaggtaccttgtcgTATATAAACCTAACCCTCT</w:t>
            </w:r>
            <w:proofErr w:type="spellEnd"/>
          </w:p>
        </w:tc>
      </w:tr>
      <w:tr w:rsidR="0018399B" w:rsidRPr="00882A24" w:rsidTr="00A51D5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A21419" w:rsidRDefault="0018399B" w:rsidP="00A51D5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401931" w:rsidRDefault="00727D71" w:rsidP="00A51D5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727D7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GGGTTAGGTTTATATAtagcatgaaggtaccttgtcgtTATATAAACCTAACCCTCT</w:t>
            </w:r>
            <w:proofErr w:type="spellEnd"/>
          </w:p>
        </w:tc>
      </w:tr>
      <w:tr w:rsidR="0018399B" w:rsidRPr="00882A24" w:rsidTr="00A51D5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A21419" w:rsidRDefault="0018399B" w:rsidP="00A51D5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401931" w:rsidRDefault="00727D71" w:rsidP="00A51D5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727D7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GGGTTAGGTTTATATActagcatgaaggtaccttgtcgtTATATAAACCTAACCCTCT</w:t>
            </w:r>
            <w:proofErr w:type="spellEnd"/>
          </w:p>
        </w:tc>
      </w:tr>
      <w:tr w:rsidR="0018399B" w:rsidRPr="00882A24" w:rsidTr="00A51D5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A21419" w:rsidRDefault="0018399B" w:rsidP="00A51D5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401931" w:rsidRDefault="00727D71" w:rsidP="00A51D5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727D7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GGGTTAGGTTTATATActagcatgaaggtaccttgtcgttTATATAAACCTAACCCTCT</w:t>
            </w:r>
            <w:proofErr w:type="spellEnd"/>
          </w:p>
        </w:tc>
      </w:tr>
      <w:tr w:rsidR="0018399B" w:rsidRPr="00882A24" w:rsidTr="00A51D5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A21419" w:rsidRDefault="0018399B" w:rsidP="00A51D5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401931" w:rsidRDefault="00727D71" w:rsidP="00A51D5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727D7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GGGTTAGGTTTATATAactagcatgaaggtaccttgtcgttTATATAAACCTAACCCTCT</w:t>
            </w:r>
            <w:proofErr w:type="spellEnd"/>
          </w:p>
        </w:tc>
      </w:tr>
      <w:tr w:rsidR="0018399B" w:rsidRPr="00882A24" w:rsidTr="00A51D5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A21419" w:rsidRDefault="0018399B" w:rsidP="00A51D5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401931" w:rsidRDefault="00727D71" w:rsidP="00A51D5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727D7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GGGTTAGGTTTATATAactagcatgaaggtaccttgtcgttgTATATAAACCTAACCCTCT</w:t>
            </w:r>
          </w:p>
        </w:tc>
      </w:tr>
      <w:tr w:rsidR="0018399B" w:rsidRPr="00882A24" w:rsidTr="00A51D5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A21419" w:rsidRDefault="0018399B" w:rsidP="00A51D5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401931" w:rsidRDefault="00727D71" w:rsidP="00A51D5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727D7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GGGTTAGGTTTATATAcactagcatgaaggtaccttgtcgttgTATATAAACCTAACCCTCT</w:t>
            </w:r>
          </w:p>
        </w:tc>
      </w:tr>
      <w:tr w:rsidR="0018399B" w:rsidRPr="00882A24" w:rsidTr="00A51D5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A21419" w:rsidRDefault="0018399B" w:rsidP="00A51D5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401931" w:rsidRDefault="00727D71" w:rsidP="00A51D5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727D7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GGGTTAGGTTTATATAcactagcatgaaggtaccttgtcgttgaTATATAAACCTAACCCTCT</w:t>
            </w:r>
          </w:p>
        </w:tc>
      </w:tr>
      <w:tr w:rsidR="0018399B" w:rsidRPr="00882A24" w:rsidTr="00A51D5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A21419" w:rsidRDefault="0018399B" w:rsidP="00A51D5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401931" w:rsidRDefault="00727D71" w:rsidP="00A51D5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727D7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GGGTTAGGTTTATATAccactagcatgaaggtaccttgtcgttgaTATATAAACCTAACCCTCT</w:t>
            </w:r>
          </w:p>
        </w:tc>
      </w:tr>
      <w:tr w:rsidR="0018399B" w:rsidRPr="00882A24" w:rsidTr="00A51D5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A21419" w:rsidRDefault="0018399B" w:rsidP="00A51D5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401931" w:rsidRDefault="00727D71" w:rsidP="00A51D5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727D7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GGGTTAGGTTTATATAccactagcatgaaggtaccttgtcgttgatTATATAAACCTAACCCTCT</w:t>
            </w:r>
          </w:p>
        </w:tc>
      </w:tr>
      <w:tr w:rsidR="0018399B" w:rsidRPr="00882A24" w:rsidTr="00A51D5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A21419" w:rsidRDefault="0018399B" w:rsidP="00A51D5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401931" w:rsidRDefault="00727D71" w:rsidP="00A51D5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727D7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GGGTTAGGTTTATATAaccactagcatgaaggtaccttgtcgttgatTATATAAACCTAACCCTCT</w:t>
            </w:r>
          </w:p>
        </w:tc>
      </w:tr>
      <w:tr w:rsidR="0018399B" w:rsidRPr="00882A24" w:rsidTr="00A51D5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A21419" w:rsidRDefault="0018399B" w:rsidP="00A51D5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401931" w:rsidRDefault="00727D71" w:rsidP="00A51D5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727D7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GGGTTAGGTTTATATAaccactagcatgaaggtaccttgtcgttgattTATATAAACCTAACCCTCT</w:t>
            </w:r>
          </w:p>
        </w:tc>
      </w:tr>
      <w:tr w:rsidR="0018399B" w:rsidRPr="00882A24" w:rsidTr="00A51D5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A21419" w:rsidRDefault="0018399B" w:rsidP="00A51D5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401931" w:rsidRDefault="00727D71" w:rsidP="00A51D5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727D7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GGGTTAGGTTTATATAgaccactagcatgaaggtaccttgtcgttgattTATATAAACCTAACCCTCT</w:t>
            </w:r>
          </w:p>
        </w:tc>
      </w:tr>
      <w:tr w:rsidR="0018399B" w:rsidRPr="00882A24" w:rsidTr="00A51D5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A21419" w:rsidRDefault="0018399B" w:rsidP="00A51D5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401931" w:rsidRDefault="00727D71" w:rsidP="00A51D5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727D7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GGGTTAGGTTTATATAgaccactagcatgaaggtaccttgtcgttgattcTATATAAACCTAACCCTCT</w:t>
            </w:r>
          </w:p>
        </w:tc>
      </w:tr>
      <w:tr w:rsidR="0018399B" w:rsidRPr="00882A24" w:rsidTr="00A51D5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A21419" w:rsidRDefault="0018399B" w:rsidP="00A51D5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401931" w:rsidRDefault="00727D71" w:rsidP="00A51D5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727D7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GGGTTAGGTTTATATAtgaccactagcatgaaggtaccttgtcgttgattcTATATAAACCTAACCCTCT</w:t>
            </w:r>
          </w:p>
        </w:tc>
      </w:tr>
    </w:tbl>
    <w:p w:rsidR="0018399B" w:rsidRDefault="0018399B" w:rsidP="0018399B">
      <w:pPr>
        <w:spacing w:line="360" w:lineRule="auto"/>
        <w:jc w:val="both"/>
        <w:rPr>
          <w:rStyle w:val="Accentuation"/>
          <w:i w:val="0"/>
          <w:sz w:val="20"/>
          <w:szCs w:val="20"/>
        </w:rPr>
      </w:pPr>
    </w:p>
    <w:p w:rsidR="00313C0A" w:rsidRDefault="00313C0A" w:rsidP="00EF64EB">
      <w:pPr>
        <w:jc w:val="both"/>
        <w:rPr>
          <w:sz w:val="20"/>
          <w:szCs w:val="20"/>
        </w:rPr>
      </w:pPr>
    </w:p>
    <w:p w:rsidR="00EF64EB" w:rsidRPr="003D170C" w:rsidRDefault="00EF64EB" w:rsidP="00EF64EB">
      <w:pPr>
        <w:jc w:val="both"/>
        <w:rPr>
          <w:sz w:val="20"/>
          <w:szCs w:val="20"/>
        </w:rPr>
      </w:pPr>
      <w:r w:rsidRPr="003D170C">
        <w:rPr>
          <w:sz w:val="20"/>
          <w:szCs w:val="20"/>
        </w:rPr>
        <w:br w:type="page"/>
      </w:r>
    </w:p>
    <w:p w:rsidR="0033539C" w:rsidRDefault="0033539C" w:rsidP="0033539C">
      <w:pPr>
        <w:jc w:val="both"/>
        <w:rPr>
          <w:sz w:val="20"/>
          <w:szCs w:val="20"/>
        </w:rPr>
      </w:pPr>
      <w:r w:rsidRPr="00CB5E38">
        <w:rPr>
          <w:b/>
          <w:sz w:val="20"/>
          <w:szCs w:val="20"/>
        </w:rPr>
        <w:lastRenderedPageBreak/>
        <w:t xml:space="preserve">Supplementary table </w:t>
      </w:r>
      <w:r w:rsidR="00EF64EB">
        <w:rPr>
          <w:b/>
          <w:sz w:val="20"/>
          <w:szCs w:val="20"/>
        </w:rPr>
        <w:t>3</w:t>
      </w:r>
    </w:p>
    <w:p w:rsidR="0018399B" w:rsidRPr="00A21419" w:rsidRDefault="0018399B" w:rsidP="0018399B">
      <w:pPr>
        <w:jc w:val="both"/>
        <w:rPr>
          <w:sz w:val="20"/>
          <w:szCs w:val="20"/>
        </w:rPr>
      </w:pPr>
      <w:proofErr w:type="gramStart"/>
      <w:r>
        <w:rPr>
          <w:sz w:val="20"/>
          <w:szCs w:val="20"/>
        </w:rPr>
        <w:t>T</w:t>
      </w:r>
      <w:r w:rsidRPr="00A21419">
        <w:rPr>
          <w:sz w:val="20"/>
          <w:szCs w:val="20"/>
        </w:rPr>
        <w:t xml:space="preserve">arget sequences (upper case) with spacer (lower case) length ranging from 5 to </w:t>
      </w:r>
      <w:r>
        <w:rPr>
          <w:sz w:val="20"/>
          <w:szCs w:val="20"/>
        </w:rPr>
        <w:t>35</w:t>
      </w:r>
      <w:r w:rsidRPr="00A21419">
        <w:rPr>
          <w:sz w:val="20"/>
          <w:szCs w:val="20"/>
        </w:rPr>
        <w:t xml:space="preserve"> base pairs</w:t>
      </w:r>
      <w:r>
        <w:rPr>
          <w:sz w:val="20"/>
          <w:szCs w:val="20"/>
        </w:rPr>
        <w:t xml:space="preserve"> for the </w:t>
      </w:r>
      <w:r w:rsidR="0077284C">
        <w:rPr>
          <w:sz w:val="20"/>
          <w:szCs w:val="20"/>
        </w:rPr>
        <w:t>Tail to Tail (</w:t>
      </w:r>
      <w:proofErr w:type="spellStart"/>
      <w:r w:rsidR="0077284C">
        <w:rPr>
          <w:sz w:val="20"/>
          <w:szCs w:val="20"/>
        </w:rPr>
        <w:t>TtT</w:t>
      </w:r>
      <w:proofErr w:type="spellEnd"/>
      <w:r w:rsidR="0077284C">
        <w:rPr>
          <w:sz w:val="20"/>
          <w:szCs w:val="20"/>
        </w:rPr>
        <w:t>)</w:t>
      </w:r>
      <w:r>
        <w:rPr>
          <w:sz w:val="20"/>
          <w:szCs w:val="20"/>
        </w:rPr>
        <w:t xml:space="preserve"> architecture</w:t>
      </w:r>
      <w:r w:rsidRPr="00A21419">
        <w:rPr>
          <w:sz w:val="20"/>
          <w:szCs w:val="20"/>
        </w:rPr>
        <w:t>.</w:t>
      </w:r>
      <w:proofErr w:type="gramEnd"/>
    </w:p>
    <w:tbl>
      <w:tblPr>
        <w:tblW w:w="9740" w:type="dxa"/>
        <w:tblInd w:w="96" w:type="dxa"/>
        <w:tblLook w:val="04A0"/>
      </w:tblPr>
      <w:tblGrid>
        <w:gridCol w:w="1120"/>
        <w:gridCol w:w="8620"/>
      </w:tblGrid>
      <w:tr w:rsidR="0018399B" w:rsidRPr="00882A24" w:rsidTr="00A51D5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A21419" w:rsidRDefault="0018399B" w:rsidP="00A51D5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Spacer size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A21419" w:rsidRDefault="0018399B" w:rsidP="00A51D5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Target sequence</w:t>
            </w:r>
          </w:p>
        </w:tc>
      </w:tr>
      <w:tr w:rsidR="0018399B" w:rsidRPr="00882A24" w:rsidTr="00A51D5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A21419" w:rsidRDefault="0018399B" w:rsidP="00A51D5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401931" w:rsidRDefault="0018399B" w:rsidP="00A51D5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40193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TATAAACCTAACCCTCTaggtaAGAGGGTTAGGTTTATATA</w:t>
            </w:r>
            <w:proofErr w:type="spellEnd"/>
          </w:p>
        </w:tc>
      </w:tr>
      <w:tr w:rsidR="0018399B" w:rsidRPr="00882A24" w:rsidTr="00A51D5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A21419" w:rsidRDefault="0018399B" w:rsidP="00A51D5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401931" w:rsidRDefault="0018399B" w:rsidP="00A51D5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40193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TATAAACCTAACCCTCTaaggtaAGAGGGTTAGGTTTATATA</w:t>
            </w:r>
            <w:proofErr w:type="spellEnd"/>
          </w:p>
        </w:tc>
      </w:tr>
      <w:tr w:rsidR="0018399B" w:rsidRPr="00882A24" w:rsidTr="00A51D5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A21419" w:rsidRDefault="0018399B" w:rsidP="00A51D5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401931" w:rsidRDefault="0018399B" w:rsidP="00A51D5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40193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TATAAACCTAACCCTCTaaggtacAGAGGGTTAGGTTTATATA</w:t>
            </w:r>
            <w:proofErr w:type="spellEnd"/>
          </w:p>
        </w:tc>
      </w:tr>
      <w:tr w:rsidR="0018399B" w:rsidRPr="00882A24" w:rsidTr="00A51D5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A21419" w:rsidRDefault="0018399B" w:rsidP="00A51D5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401931" w:rsidRDefault="0018399B" w:rsidP="00A51D5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40193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TATAAACCTAACCCTCTgaaggtacAGAGGGTTAGGTTTATATA</w:t>
            </w:r>
            <w:proofErr w:type="spellEnd"/>
          </w:p>
        </w:tc>
      </w:tr>
      <w:tr w:rsidR="0018399B" w:rsidRPr="00882A24" w:rsidTr="00A51D5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A21419" w:rsidRDefault="0018399B" w:rsidP="00A51D5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401931" w:rsidRDefault="0018399B" w:rsidP="00A51D5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40193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TATAAACCTAACCCTCTgaaggtaccAGAGGGTTAGGTTTATATA</w:t>
            </w:r>
            <w:proofErr w:type="spellEnd"/>
          </w:p>
        </w:tc>
      </w:tr>
      <w:tr w:rsidR="0018399B" w:rsidRPr="00882A24" w:rsidTr="00A51D5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A21419" w:rsidRDefault="0018399B" w:rsidP="00A51D5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401931" w:rsidRDefault="0018399B" w:rsidP="00A51D5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40193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TATAAACCTAACCCTCTtgaaggtaccAGAGGGTTAGGTTTATATA</w:t>
            </w:r>
            <w:proofErr w:type="spellEnd"/>
          </w:p>
        </w:tc>
      </w:tr>
      <w:tr w:rsidR="0018399B" w:rsidRPr="00882A24" w:rsidTr="00A51D5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A21419" w:rsidRDefault="0018399B" w:rsidP="00A51D5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401931" w:rsidRDefault="0018399B" w:rsidP="00A51D5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40193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TATAAACCTAACCCTCTtgaaggtacctAGAGGGTTAGGTTTATATA</w:t>
            </w:r>
            <w:proofErr w:type="spellEnd"/>
          </w:p>
        </w:tc>
      </w:tr>
      <w:tr w:rsidR="0018399B" w:rsidRPr="00882A24" w:rsidTr="00A51D5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A21419" w:rsidRDefault="0018399B" w:rsidP="00A51D5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401931" w:rsidRDefault="0018399B" w:rsidP="00A51D5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40193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TATAAACCTAACCCTCTatgaaggtacctAGAGGGTTAGGTTTATATA</w:t>
            </w:r>
            <w:proofErr w:type="spellEnd"/>
          </w:p>
        </w:tc>
      </w:tr>
      <w:tr w:rsidR="0018399B" w:rsidRPr="00882A24" w:rsidTr="00A51D5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A21419" w:rsidRDefault="0018399B" w:rsidP="00A51D5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401931" w:rsidRDefault="0018399B" w:rsidP="00A51D5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40193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TATAAACCTAACCCTCTatgaaggtaccttAGAGGGTTAGGTTTATATA</w:t>
            </w:r>
            <w:proofErr w:type="spellEnd"/>
          </w:p>
        </w:tc>
      </w:tr>
      <w:tr w:rsidR="0018399B" w:rsidRPr="00882A24" w:rsidTr="00A51D5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A21419" w:rsidRDefault="0018399B" w:rsidP="00A51D5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401931" w:rsidRDefault="0018399B" w:rsidP="00A51D5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40193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TATAAACCTAACCCTCTcatgaaggtaccttAGAGGGTTAGGTTTATATA</w:t>
            </w:r>
            <w:proofErr w:type="spellEnd"/>
          </w:p>
        </w:tc>
      </w:tr>
      <w:tr w:rsidR="0018399B" w:rsidRPr="00882A24" w:rsidTr="00A51D5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A21419" w:rsidRDefault="0018399B" w:rsidP="00A51D5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401931" w:rsidRDefault="0018399B" w:rsidP="00A51D5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40193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TATAAACCTAACCCTCTtagcatgaaggtaccAGAGGGTTAGGTTTATATA</w:t>
            </w:r>
            <w:proofErr w:type="spellEnd"/>
          </w:p>
        </w:tc>
      </w:tr>
      <w:tr w:rsidR="0018399B" w:rsidRPr="00882A24" w:rsidTr="00A51D5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A21419" w:rsidRDefault="0018399B" w:rsidP="00A51D5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401931" w:rsidRDefault="0018399B" w:rsidP="00A51D5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40193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TATAAACCTAACCCTCTgcatgaaggtaccttgAGAGGGTTAGGTTTATATA</w:t>
            </w:r>
            <w:proofErr w:type="spellEnd"/>
          </w:p>
        </w:tc>
      </w:tr>
      <w:tr w:rsidR="0018399B" w:rsidRPr="00882A24" w:rsidTr="00A51D5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A21419" w:rsidRDefault="0018399B" w:rsidP="00A51D5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401931" w:rsidRDefault="0018399B" w:rsidP="00A51D5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40193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TATAAACCTAACCCTCTgcatgaaggtaccttgtAGAGGGTTAGGTTTATATA</w:t>
            </w:r>
            <w:proofErr w:type="spellEnd"/>
          </w:p>
        </w:tc>
      </w:tr>
      <w:tr w:rsidR="0018399B" w:rsidRPr="00882A24" w:rsidTr="00A51D5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A21419" w:rsidRDefault="0018399B" w:rsidP="00A51D5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401931" w:rsidRDefault="0018399B" w:rsidP="00A51D5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40193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TATAAACCTAACCCTCTagcatgaaggtaccttgtAGAGGGTTAGGTTTATATA</w:t>
            </w:r>
            <w:proofErr w:type="spellEnd"/>
          </w:p>
        </w:tc>
      </w:tr>
      <w:tr w:rsidR="0018399B" w:rsidRPr="00882A24" w:rsidTr="00A51D5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A21419" w:rsidRDefault="0018399B" w:rsidP="00A51D5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401931" w:rsidRDefault="0018399B" w:rsidP="00A51D5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40193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TATAAACCTAACCCTCTagcatgaaggtaccttgtcAGAGGGTTAGGTTTATATA</w:t>
            </w:r>
            <w:proofErr w:type="spellEnd"/>
          </w:p>
        </w:tc>
      </w:tr>
      <w:tr w:rsidR="0018399B" w:rsidRPr="00882A24" w:rsidTr="00A51D5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A21419" w:rsidRDefault="0018399B" w:rsidP="00A51D5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401931" w:rsidRDefault="0018399B" w:rsidP="00A51D5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40193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TATAAACCTAACCCTCTtagcatgaaggtaccttgtcAGAGGGTTAGGTTTATATA</w:t>
            </w:r>
            <w:proofErr w:type="spellEnd"/>
          </w:p>
        </w:tc>
      </w:tr>
      <w:tr w:rsidR="0018399B" w:rsidRPr="00882A24" w:rsidTr="00A51D5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A21419" w:rsidRDefault="0018399B" w:rsidP="00A51D5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401931" w:rsidRDefault="0018399B" w:rsidP="00A51D5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40193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TATAAACCTAACCCTCTtagcatgaaggtaccttgtcgAGAGGGTTAGGTTTATATA</w:t>
            </w:r>
            <w:proofErr w:type="spellEnd"/>
          </w:p>
        </w:tc>
      </w:tr>
      <w:tr w:rsidR="0018399B" w:rsidRPr="00882A24" w:rsidTr="00A51D5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A21419" w:rsidRDefault="0018399B" w:rsidP="00A51D5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401931" w:rsidRDefault="0018399B" w:rsidP="00A51D5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40193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TATAAACCTAACCCTCTtagcatgaaggtaccttgtcgtAGAGGGTTAGGTTTATATA</w:t>
            </w:r>
            <w:proofErr w:type="spellEnd"/>
          </w:p>
        </w:tc>
      </w:tr>
      <w:tr w:rsidR="0018399B" w:rsidRPr="00882A24" w:rsidTr="00A51D5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A21419" w:rsidRDefault="0018399B" w:rsidP="00A51D5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401931" w:rsidRDefault="0018399B" w:rsidP="00A51D5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40193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TATAAACCTAACCCTCTctagcatgaaggtaccttgtcgtAGAGGGTTAGGTTTATATA</w:t>
            </w:r>
            <w:proofErr w:type="spellEnd"/>
          </w:p>
        </w:tc>
      </w:tr>
      <w:tr w:rsidR="0018399B" w:rsidRPr="00882A24" w:rsidTr="00A51D5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A21419" w:rsidRDefault="0018399B" w:rsidP="00A51D5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401931" w:rsidRDefault="0018399B" w:rsidP="00A51D5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40193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TATAAACCTAACCCTCTctagcatgaaggtaccttgtcgttAGAGGGTTAGGTTTATATA</w:t>
            </w:r>
            <w:proofErr w:type="spellEnd"/>
          </w:p>
        </w:tc>
      </w:tr>
      <w:tr w:rsidR="0018399B" w:rsidRPr="00882A24" w:rsidTr="00A51D5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A21419" w:rsidRDefault="0018399B" w:rsidP="00A51D5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401931" w:rsidRDefault="0018399B" w:rsidP="00A51D5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40193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TATAAACCTAACCCTCTactagcatgaaggtaccttgtcgttAGAGGGTTAGGTTTATATA</w:t>
            </w:r>
            <w:proofErr w:type="spellEnd"/>
          </w:p>
        </w:tc>
      </w:tr>
      <w:tr w:rsidR="0018399B" w:rsidRPr="00882A24" w:rsidTr="00A51D5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A21419" w:rsidRDefault="0018399B" w:rsidP="00A51D5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401931" w:rsidRDefault="0018399B" w:rsidP="00A51D5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0193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TATAAACCTAACCCTCTactagcatgaaggtaccttgtcgttgAGAGGGTTAGGTTTATATA</w:t>
            </w:r>
          </w:p>
        </w:tc>
      </w:tr>
      <w:tr w:rsidR="0018399B" w:rsidRPr="00882A24" w:rsidTr="00A51D5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A21419" w:rsidRDefault="0018399B" w:rsidP="00A51D5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401931" w:rsidRDefault="0018399B" w:rsidP="00A51D5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0193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TATAAACCTAACCCTCTcactagcatgaaggtaccttgtcgttgAGAGGGTTAGGTTTATATA</w:t>
            </w:r>
          </w:p>
        </w:tc>
      </w:tr>
      <w:tr w:rsidR="0018399B" w:rsidRPr="00882A24" w:rsidTr="00A51D5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A21419" w:rsidRDefault="0018399B" w:rsidP="00A51D5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401931" w:rsidRDefault="0018399B" w:rsidP="00A51D5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0193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TATAAACCTAACCCTCTcactagcatgaaggtaccttgtcgttgaAGAGGGTTAGGTTTATATA</w:t>
            </w:r>
          </w:p>
        </w:tc>
      </w:tr>
      <w:tr w:rsidR="0018399B" w:rsidRPr="00882A24" w:rsidTr="00A51D5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A21419" w:rsidRDefault="0018399B" w:rsidP="00A51D5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401931" w:rsidRDefault="0018399B" w:rsidP="00A51D5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0193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TATAAACCTAACCCTCTccactagcatgaaggtaccttgtcgttgaAGAGGGTTAGGTTTATATA</w:t>
            </w:r>
          </w:p>
        </w:tc>
      </w:tr>
      <w:tr w:rsidR="0018399B" w:rsidRPr="00882A24" w:rsidTr="00A51D5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A21419" w:rsidRDefault="0018399B" w:rsidP="00A51D5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401931" w:rsidRDefault="0018399B" w:rsidP="00A51D5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0193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TATAAACCTAACCCTCTccactagcatgaaggtaccttgtcgttgatAGAGGGTTAGGTTTATATA</w:t>
            </w:r>
          </w:p>
        </w:tc>
      </w:tr>
      <w:tr w:rsidR="0018399B" w:rsidRPr="00882A24" w:rsidTr="00A51D5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A21419" w:rsidRDefault="0018399B" w:rsidP="00A51D5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401931" w:rsidRDefault="0018399B" w:rsidP="00A51D5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0193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TATAAACCTAACCCTCTaccactagcatgaaggtaccttgtcgttgatAGAGGGTTAGGTTTATATA</w:t>
            </w:r>
          </w:p>
        </w:tc>
      </w:tr>
      <w:tr w:rsidR="0018399B" w:rsidRPr="00882A24" w:rsidTr="00A51D5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A21419" w:rsidRDefault="0018399B" w:rsidP="00A51D5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401931" w:rsidRDefault="0018399B" w:rsidP="00A51D5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0193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TATAAACCTAACCCTCTaccactagcatgaaggtaccttgtcgttgattAGAGGGTTAGGTTTATATA</w:t>
            </w:r>
          </w:p>
        </w:tc>
      </w:tr>
      <w:tr w:rsidR="0018399B" w:rsidRPr="00882A24" w:rsidTr="00A51D5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A21419" w:rsidRDefault="0018399B" w:rsidP="00A51D5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401931" w:rsidRDefault="0018399B" w:rsidP="00A51D5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0193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TATAAACCTAACCCTCTgaccactagcatgaaggtaccttgtcgttgattAGAGGGTTAGGTTTATATA</w:t>
            </w:r>
          </w:p>
        </w:tc>
      </w:tr>
      <w:tr w:rsidR="0018399B" w:rsidRPr="00882A24" w:rsidTr="00A51D5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A21419" w:rsidRDefault="0018399B" w:rsidP="00A51D5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401931" w:rsidRDefault="0018399B" w:rsidP="00A51D5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0193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TATAAACCTAACCCTCTgaccactagcatgaaggtaccttgtcgttgattcAGAGGGTTAGGTTTATATA</w:t>
            </w:r>
          </w:p>
        </w:tc>
      </w:tr>
      <w:tr w:rsidR="0018399B" w:rsidRPr="00882A24" w:rsidTr="00A51D57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A21419" w:rsidRDefault="0018399B" w:rsidP="00A51D5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99B" w:rsidRPr="00401931" w:rsidRDefault="0018399B" w:rsidP="00A51D5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0193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TATAAACCTAACCCTCTtgaccactagcatgaaggtaccttgtcgttgattcAGAGGGTTAGGTTTATATA</w:t>
            </w:r>
          </w:p>
        </w:tc>
      </w:tr>
    </w:tbl>
    <w:p w:rsidR="00976AC0" w:rsidRDefault="00976AC0" w:rsidP="00383898">
      <w:pPr>
        <w:spacing w:line="360" w:lineRule="auto"/>
        <w:jc w:val="both"/>
        <w:rPr>
          <w:rStyle w:val="Accentuation"/>
          <w:i w:val="0"/>
          <w:sz w:val="20"/>
          <w:szCs w:val="20"/>
        </w:rPr>
      </w:pPr>
    </w:p>
    <w:p w:rsidR="0033539C" w:rsidRDefault="0033539C">
      <w:pPr>
        <w:rPr>
          <w:rStyle w:val="Accentuation"/>
          <w:i w:val="0"/>
          <w:sz w:val="20"/>
          <w:szCs w:val="20"/>
        </w:rPr>
      </w:pPr>
      <w:r>
        <w:rPr>
          <w:rStyle w:val="Accentuation"/>
          <w:i w:val="0"/>
          <w:sz w:val="20"/>
          <w:szCs w:val="20"/>
        </w:rPr>
        <w:br w:type="page"/>
      </w:r>
    </w:p>
    <w:p w:rsidR="003D170C" w:rsidRPr="003D170C" w:rsidRDefault="003D170C" w:rsidP="003D170C">
      <w:pPr>
        <w:jc w:val="both"/>
        <w:rPr>
          <w:sz w:val="20"/>
          <w:szCs w:val="20"/>
        </w:rPr>
      </w:pPr>
      <w:r w:rsidRPr="003D170C">
        <w:rPr>
          <w:b/>
          <w:sz w:val="20"/>
          <w:szCs w:val="20"/>
        </w:rPr>
        <w:lastRenderedPageBreak/>
        <w:t xml:space="preserve">Supplementary table </w:t>
      </w:r>
      <w:r w:rsidR="00976AC0">
        <w:rPr>
          <w:b/>
          <w:sz w:val="20"/>
          <w:szCs w:val="20"/>
        </w:rPr>
        <w:t>4</w:t>
      </w:r>
    </w:p>
    <w:p w:rsidR="0018399B" w:rsidRDefault="0018399B" w:rsidP="007321A2">
      <w:pPr>
        <w:jc w:val="both"/>
        <w:rPr>
          <w:rStyle w:val="Accentuation"/>
          <w:i w:val="0"/>
          <w:sz w:val="20"/>
          <w:szCs w:val="20"/>
        </w:rPr>
      </w:pPr>
      <w:proofErr w:type="gramStart"/>
      <w:r>
        <w:rPr>
          <w:sz w:val="20"/>
          <w:szCs w:val="20"/>
        </w:rPr>
        <w:t>T</w:t>
      </w:r>
      <w:r w:rsidRPr="00A21419">
        <w:rPr>
          <w:sz w:val="20"/>
          <w:szCs w:val="20"/>
        </w:rPr>
        <w:t xml:space="preserve">arget sequences (upper case) with spacer (lower case) length ranging from 5 to </w:t>
      </w:r>
      <w:r>
        <w:rPr>
          <w:sz w:val="20"/>
          <w:szCs w:val="20"/>
        </w:rPr>
        <w:t>35</w:t>
      </w:r>
      <w:r w:rsidRPr="00A21419">
        <w:rPr>
          <w:sz w:val="20"/>
          <w:szCs w:val="20"/>
        </w:rPr>
        <w:t xml:space="preserve"> base pairs</w:t>
      </w:r>
      <w:r>
        <w:rPr>
          <w:sz w:val="20"/>
          <w:szCs w:val="20"/>
        </w:rPr>
        <w:t xml:space="preserve"> for the </w:t>
      </w:r>
      <w:r w:rsidR="0077284C">
        <w:rPr>
          <w:color w:val="000000" w:themeColor="text1"/>
          <w:sz w:val="20"/>
          <w:szCs w:val="20"/>
        </w:rPr>
        <w:t>T</w:t>
      </w:r>
      <w:r w:rsidR="0077284C" w:rsidRPr="00204B59">
        <w:rPr>
          <w:color w:val="000000" w:themeColor="text1"/>
          <w:sz w:val="20"/>
          <w:szCs w:val="20"/>
        </w:rPr>
        <w:t>ail</w:t>
      </w:r>
      <w:r w:rsidR="0077284C">
        <w:rPr>
          <w:color w:val="000000" w:themeColor="text1"/>
          <w:sz w:val="20"/>
          <w:szCs w:val="20"/>
        </w:rPr>
        <w:t xml:space="preserve"> </w:t>
      </w:r>
      <w:r w:rsidR="0077284C" w:rsidRPr="00204B59">
        <w:rPr>
          <w:color w:val="000000" w:themeColor="text1"/>
          <w:sz w:val="20"/>
          <w:szCs w:val="20"/>
        </w:rPr>
        <w:t xml:space="preserve">to </w:t>
      </w:r>
      <w:r w:rsidR="0077284C">
        <w:rPr>
          <w:color w:val="000000" w:themeColor="text1"/>
          <w:sz w:val="20"/>
          <w:szCs w:val="20"/>
        </w:rPr>
        <w:t>H</w:t>
      </w:r>
      <w:r w:rsidR="0077284C" w:rsidRPr="00204B59">
        <w:rPr>
          <w:color w:val="000000" w:themeColor="text1"/>
          <w:sz w:val="20"/>
          <w:szCs w:val="20"/>
        </w:rPr>
        <w:t>ead</w:t>
      </w:r>
      <w:r w:rsidR="0077284C">
        <w:rPr>
          <w:color w:val="000000" w:themeColor="text1"/>
          <w:sz w:val="20"/>
          <w:szCs w:val="20"/>
        </w:rPr>
        <w:t xml:space="preserve"> (</w:t>
      </w:r>
      <w:proofErr w:type="spellStart"/>
      <w:r w:rsidR="0077284C">
        <w:rPr>
          <w:color w:val="000000" w:themeColor="text1"/>
          <w:sz w:val="20"/>
          <w:szCs w:val="20"/>
        </w:rPr>
        <w:t>TtH</w:t>
      </w:r>
      <w:proofErr w:type="spellEnd"/>
      <w:r w:rsidR="0077284C">
        <w:rPr>
          <w:color w:val="000000" w:themeColor="text1"/>
          <w:sz w:val="20"/>
          <w:szCs w:val="20"/>
        </w:rPr>
        <w:t>)</w:t>
      </w:r>
      <w:r>
        <w:rPr>
          <w:sz w:val="20"/>
          <w:szCs w:val="20"/>
        </w:rPr>
        <w:t xml:space="preserve"> architecture</w:t>
      </w:r>
      <w:r w:rsidRPr="00A21419">
        <w:rPr>
          <w:sz w:val="20"/>
          <w:szCs w:val="20"/>
        </w:rPr>
        <w:t>.</w:t>
      </w:r>
      <w:proofErr w:type="gramEnd"/>
      <w:r w:rsidR="007321A2">
        <w:rPr>
          <w:rStyle w:val="Accentuation"/>
          <w:i w:val="0"/>
          <w:sz w:val="20"/>
          <w:szCs w:val="20"/>
        </w:rPr>
        <w:t xml:space="preserve"> </w:t>
      </w:r>
    </w:p>
    <w:tbl>
      <w:tblPr>
        <w:tblW w:w="9740" w:type="dxa"/>
        <w:tblInd w:w="96" w:type="dxa"/>
        <w:tblLook w:val="04A0"/>
      </w:tblPr>
      <w:tblGrid>
        <w:gridCol w:w="1120"/>
        <w:gridCol w:w="8620"/>
      </w:tblGrid>
      <w:tr w:rsidR="007321A2" w:rsidRPr="00882A24" w:rsidTr="001579B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1A2" w:rsidRPr="00A21419" w:rsidRDefault="007321A2" w:rsidP="001579B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Spacer size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1A2" w:rsidRPr="00A21419" w:rsidRDefault="007321A2" w:rsidP="001579B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Target sequence</w:t>
            </w:r>
          </w:p>
        </w:tc>
      </w:tr>
      <w:tr w:rsidR="007321A2" w:rsidRPr="00882A24" w:rsidTr="001579B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1A2" w:rsidRPr="00A21419" w:rsidRDefault="007321A2" w:rsidP="001579B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1A2" w:rsidRPr="00401931" w:rsidRDefault="007321A2" w:rsidP="007321A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7321A2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TTTATGGTTACTTAT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</w:t>
            </w:r>
            <w:r w:rsidRPr="007321A2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taTATATAAACCTAACCCTCT</w:t>
            </w:r>
            <w:proofErr w:type="spellEnd"/>
          </w:p>
        </w:tc>
      </w:tr>
      <w:tr w:rsidR="007321A2" w:rsidRPr="00882A24" w:rsidTr="001579B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1A2" w:rsidRPr="00A21419" w:rsidRDefault="007321A2" w:rsidP="001579B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1A2" w:rsidRPr="00401931" w:rsidRDefault="007321A2" w:rsidP="007321A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7321A2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TTTATGGTTACTTAT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</w:t>
            </w:r>
            <w:r w:rsidRPr="007321A2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gtaTATATAAACCTAACCCTCT</w:t>
            </w:r>
            <w:proofErr w:type="spellEnd"/>
          </w:p>
        </w:tc>
      </w:tr>
      <w:tr w:rsidR="007321A2" w:rsidRPr="00882A24" w:rsidTr="001579B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1A2" w:rsidRPr="00A21419" w:rsidRDefault="007321A2" w:rsidP="001579B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1A2" w:rsidRPr="00401931" w:rsidRDefault="007321A2" w:rsidP="007321A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7321A2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TTTATGGTTACTTAT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</w:t>
            </w:r>
            <w:r w:rsidRPr="007321A2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gtacTATATAAACCTAACCCTCT</w:t>
            </w:r>
            <w:proofErr w:type="spellEnd"/>
          </w:p>
        </w:tc>
      </w:tr>
      <w:tr w:rsidR="007321A2" w:rsidRPr="00882A24" w:rsidTr="001579B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1A2" w:rsidRPr="00A21419" w:rsidRDefault="007321A2" w:rsidP="001579B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1A2" w:rsidRPr="00401931" w:rsidRDefault="007321A2" w:rsidP="007321A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7321A2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TTTATGGTTACTTAT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a</w:t>
            </w:r>
            <w:r w:rsidRPr="007321A2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gtacTATATAAACCTAACCCTCT</w:t>
            </w:r>
            <w:proofErr w:type="spellEnd"/>
          </w:p>
        </w:tc>
      </w:tr>
      <w:tr w:rsidR="007321A2" w:rsidRPr="00882A24" w:rsidTr="001579B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1A2" w:rsidRPr="00A21419" w:rsidRDefault="007321A2" w:rsidP="001579B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1A2" w:rsidRPr="00401931" w:rsidRDefault="007321A2" w:rsidP="007321A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7321A2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TTTATGGTTACTTAT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a</w:t>
            </w:r>
            <w:r w:rsidRPr="007321A2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gtaccTATATAAACCTAACCCTCT</w:t>
            </w:r>
            <w:proofErr w:type="spellEnd"/>
          </w:p>
        </w:tc>
      </w:tr>
      <w:tr w:rsidR="007321A2" w:rsidRPr="00882A24" w:rsidTr="001579B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1A2" w:rsidRPr="00A21419" w:rsidRDefault="007321A2" w:rsidP="001579B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1A2" w:rsidRPr="00401931" w:rsidRDefault="007321A2" w:rsidP="007321A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7321A2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TTTATGGTTACTTAT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</w:t>
            </w:r>
            <w:r w:rsidRPr="007321A2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ggtaccTATATAAACCTAACCCTCT</w:t>
            </w:r>
            <w:proofErr w:type="spellEnd"/>
          </w:p>
        </w:tc>
      </w:tr>
      <w:tr w:rsidR="007321A2" w:rsidRPr="00882A24" w:rsidTr="001579B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1A2" w:rsidRPr="00A21419" w:rsidRDefault="007321A2" w:rsidP="001579B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1A2" w:rsidRPr="00401931" w:rsidRDefault="007321A2" w:rsidP="007321A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7321A2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TTTATGGTTACTTAT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</w:t>
            </w:r>
            <w:r w:rsidRPr="007321A2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ggtacctTATATAAACCTAACCCTCT</w:t>
            </w:r>
            <w:proofErr w:type="spellEnd"/>
          </w:p>
        </w:tc>
      </w:tr>
      <w:tr w:rsidR="007321A2" w:rsidRPr="00882A24" w:rsidTr="001579B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1A2" w:rsidRPr="00A21419" w:rsidRDefault="007321A2" w:rsidP="001579B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1A2" w:rsidRPr="00401931" w:rsidRDefault="007321A2" w:rsidP="007321A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7321A2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TTTATGGTTACTTAT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t</w:t>
            </w:r>
            <w:r w:rsidRPr="007321A2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aaggtacctTATATAAACCTAACCCTCT</w:t>
            </w:r>
            <w:proofErr w:type="spellEnd"/>
          </w:p>
        </w:tc>
      </w:tr>
      <w:tr w:rsidR="007321A2" w:rsidRPr="00882A24" w:rsidTr="001579B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1A2" w:rsidRPr="00A21419" w:rsidRDefault="007321A2" w:rsidP="001579B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1A2" w:rsidRPr="00401931" w:rsidRDefault="007321A2" w:rsidP="007321A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7321A2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TTTATGGTTACTTAT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t</w:t>
            </w:r>
            <w:r w:rsidRPr="007321A2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aaggtaccttTATATAAACCTAACCCTCT</w:t>
            </w:r>
            <w:proofErr w:type="spellEnd"/>
          </w:p>
        </w:tc>
      </w:tr>
      <w:tr w:rsidR="007321A2" w:rsidRPr="00882A24" w:rsidTr="001579B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1A2" w:rsidRPr="00A21419" w:rsidRDefault="007321A2" w:rsidP="001579B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1A2" w:rsidRPr="00401931" w:rsidRDefault="007321A2" w:rsidP="007321A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7321A2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TTTATGGTTACTTAT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</w:t>
            </w:r>
            <w:r w:rsidRPr="007321A2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aaggtaccttTATATAAACCTAACCCTCT</w:t>
            </w:r>
            <w:proofErr w:type="spellEnd"/>
          </w:p>
        </w:tc>
      </w:tr>
      <w:tr w:rsidR="007321A2" w:rsidRPr="00882A24" w:rsidTr="001579B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1A2" w:rsidRPr="00A21419" w:rsidRDefault="007321A2" w:rsidP="001579B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1A2" w:rsidRPr="00401931" w:rsidRDefault="007321A2" w:rsidP="007321A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7321A2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TTTATGGTTACTTAT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</w:t>
            </w:r>
            <w:r w:rsidRPr="007321A2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catgaaggtaccTATATAAACCTAACCCTCT</w:t>
            </w:r>
            <w:proofErr w:type="spellEnd"/>
          </w:p>
        </w:tc>
      </w:tr>
      <w:tr w:rsidR="007321A2" w:rsidRPr="00882A24" w:rsidTr="001579B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1A2" w:rsidRPr="00A21419" w:rsidRDefault="007321A2" w:rsidP="001579B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1A2" w:rsidRPr="00401931" w:rsidRDefault="007321A2" w:rsidP="007321A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7321A2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TTTATGGTTACTTAT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c</w:t>
            </w:r>
            <w:r w:rsidRPr="007321A2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tgaaggtaccttgTATATAAACCTAACCCTCT</w:t>
            </w:r>
            <w:proofErr w:type="spellEnd"/>
          </w:p>
        </w:tc>
      </w:tr>
      <w:tr w:rsidR="007321A2" w:rsidRPr="00882A24" w:rsidTr="001579B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1A2" w:rsidRPr="00A21419" w:rsidRDefault="007321A2" w:rsidP="001579B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1A2" w:rsidRPr="00401931" w:rsidRDefault="007321A2" w:rsidP="007321A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7321A2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TTTATGGTTACTTAT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c</w:t>
            </w:r>
            <w:r w:rsidRPr="007321A2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tgaaggtaccttgtTATATAAACCTAACCCTCT</w:t>
            </w:r>
            <w:proofErr w:type="spellEnd"/>
          </w:p>
        </w:tc>
      </w:tr>
      <w:tr w:rsidR="007321A2" w:rsidRPr="00882A24" w:rsidTr="001579B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1A2" w:rsidRPr="00A21419" w:rsidRDefault="007321A2" w:rsidP="001579B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1A2" w:rsidRPr="00401931" w:rsidRDefault="007321A2" w:rsidP="007321A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7321A2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TTTATGGTTACTTAT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</w:t>
            </w:r>
            <w:r w:rsidRPr="007321A2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tgaaggtaccttgtTATATAAACCTAACCCTCT</w:t>
            </w:r>
            <w:proofErr w:type="spellEnd"/>
          </w:p>
        </w:tc>
      </w:tr>
      <w:tr w:rsidR="007321A2" w:rsidRPr="00882A24" w:rsidTr="001579B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1A2" w:rsidRPr="00A21419" w:rsidRDefault="007321A2" w:rsidP="001579B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1A2" w:rsidRPr="00401931" w:rsidRDefault="007321A2" w:rsidP="007321A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7321A2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TTTATGGTTACTTAT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</w:t>
            </w:r>
            <w:r w:rsidRPr="007321A2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tgaaggtaccttgtcTATATAAACCTAACCCTCT</w:t>
            </w:r>
            <w:proofErr w:type="spellEnd"/>
          </w:p>
        </w:tc>
      </w:tr>
      <w:tr w:rsidR="007321A2" w:rsidRPr="00882A24" w:rsidTr="001579B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1A2" w:rsidRPr="00A21419" w:rsidRDefault="007321A2" w:rsidP="001579B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1A2" w:rsidRPr="00401931" w:rsidRDefault="007321A2" w:rsidP="007321A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7321A2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TTTATGGTTACTTAT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</w:t>
            </w:r>
            <w:r w:rsidRPr="007321A2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catgaaggtaccttgtcTATATAAACCTAACCCTCT</w:t>
            </w:r>
            <w:proofErr w:type="spellEnd"/>
          </w:p>
        </w:tc>
      </w:tr>
      <w:tr w:rsidR="007321A2" w:rsidRPr="00882A24" w:rsidTr="001579B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1A2" w:rsidRPr="00A21419" w:rsidRDefault="007321A2" w:rsidP="001579B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1A2" w:rsidRPr="00401931" w:rsidRDefault="007321A2" w:rsidP="007321A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7321A2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TTTATGGTTACTTAT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</w:t>
            </w:r>
            <w:r w:rsidRPr="007321A2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catgaaggtaccttgtcgTATATAAACCTAACCCTCT</w:t>
            </w:r>
            <w:proofErr w:type="spellEnd"/>
          </w:p>
        </w:tc>
      </w:tr>
      <w:tr w:rsidR="007321A2" w:rsidRPr="00882A24" w:rsidTr="001579B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1A2" w:rsidRPr="00A21419" w:rsidRDefault="007321A2" w:rsidP="001579B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1A2" w:rsidRPr="00401931" w:rsidRDefault="007321A2" w:rsidP="007321A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7321A2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TTTATGGTTACTTAT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</w:t>
            </w:r>
            <w:r w:rsidRPr="007321A2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catgaaggtaccttgtcgtTATATAAACCTAACCCTCT</w:t>
            </w:r>
            <w:proofErr w:type="spellEnd"/>
          </w:p>
        </w:tc>
      </w:tr>
      <w:tr w:rsidR="007321A2" w:rsidRPr="00882A24" w:rsidTr="001579B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1A2" w:rsidRPr="00A21419" w:rsidRDefault="007321A2" w:rsidP="001579B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1A2" w:rsidRPr="00401931" w:rsidRDefault="007321A2" w:rsidP="007321A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7321A2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TTTATGGTTACTTAT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t</w:t>
            </w:r>
            <w:r w:rsidRPr="007321A2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catgaaggtaccttgtcgtTATATAAACCTAACCCTCT</w:t>
            </w:r>
            <w:proofErr w:type="spellEnd"/>
          </w:p>
        </w:tc>
      </w:tr>
      <w:tr w:rsidR="007321A2" w:rsidRPr="00882A24" w:rsidTr="001579B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1A2" w:rsidRPr="00A21419" w:rsidRDefault="007321A2" w:rsidP="001579B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1A2" w:rsidRPr="00401931" w:rsidRDefault="007321A2" w:rsidP="007321A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7321A2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TTTATGGTTACTTAT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t</w:t>
            </w:r>
            <w:r w:rsidRPr="007321A2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catgaaggtaccttgtcgttTATATAAACCTAACCCTCT</w:t>
            </w:r>
            <w:proofErr w:type="spellEnd"/>
          </w:p>
        </w:tc>
      </w:tr>
      <w:tr w:rsidR="007321A2" w:rsidRPr="00882A24" w:rsidTr="001579B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1A2" w:rsidRPr="00A21419" w:rsidRDefault="007321A2" w:rsidP="001579B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1A2" w:rsidRPr="00401931" w:rsidRDefault="007321A2" w:rsidP="007321A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7321A2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TTTATGGTTACTTAT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</w:t>
            </w:r>
            <w:r w:rsidRPr="007321A2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gcatgaaggtaccttgtcgttTATATAAACCTAACCCTCT</w:t>
            </w:r>
            <w:proofErr w:type="spellEnd"/>
          </w:p>
        </w:tc>
      </w:tr>
      <w:tr w:rsidR="007321A2" w:rsidRPr="00882A24" w:rsidTr="001579B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1A2" w:rsidRPr="00A21419" w:rsidRDefault="007321A2" w:rsidP="001579B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1A2" w:rsidRPr="00401931" w:rsidRDefault="007321A2" w:rsidP="007321A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7321A2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TTTATGGTTACTTAT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</w:t>
            </w:r>
            <w:r w:rsidRPr="007321A2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gcatgaaggtaccttgtcgttgTATATAAACCTAACCCTCT</w:t>
            </w:r>
            <w:proofErr w:type="spellEnd"/>
          </w:p>
        </w:tc>
      </w:tr>
      <w:tr w:rsidR="007321A2" w:rsidRPr="00882A24" w:rsidTr="001579B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1A2" w:rsidRPr="00A21419" w:rsidRDefault="007321A2" w:rsidP="001579B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1A2" w:rsidRPr="00401931" w:rsidRDefault="007321A2" w:rsidP="007321A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7321A2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TTTATGGTTACTTAT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</w:t>
            </w:r>
            <w:r w:rsidRPr="007321A2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tagcatgaaggtaccttgtcgttgTATATAAACCTAACCCTCT</w:t>
            </w:r>
            <w:proofErr w:type="spellEnd"/>
          </w:p>
        </w:tc>
      </w:tr>
      <w:tr w:rsidR="007321A2" w:rsidRPr="00882A24" w:rsidTr="001579B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1A2" w:rsidRPr="00A21419" w:rsidRDefault="007321A2" w:rsidP="001579B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1A2" w:rsidRPr="00401931" w:rsidRDefault="007321A2" w:rsidP="007321A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7321A2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TTTATGGTTACTTAT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</w:t>
            </w:r>
            <w:r w:rsidRPr="007321A2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tagcatgaaggtaccttgtcgttgaTATATAAACCTAACCCTCT</w:t>
            </w:r>
          </w:p>
        </w:tc>
      </w:tr>
      <w:tr w:rsidR="007321A2" w:rsidRPr="00882A24" w:rsidTr="001579B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1A2" w:rsidRPr="00A21419" w:rsidRDefault="007321A2" w:rsidP="001579B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1A2" w:rsidRPr="00401931" w:rsidRDefault="007321A2" w:rsidP="007321A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7321A2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TTTATGGTTACTTAT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</w:t>
            </w:r>
            <w:r w:rsidRPr="007321A2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tagcatgaaggtaccttgtcgttgaTATATAAACCTAACCCTCT</w:t>
            </w:r>
          </w:p>
        </w:tc>
      </w:tr>
      <w:tr w:rsidR="007321A2" w:rsidRPr="00882A24" w:rsidTr="001579B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1A2" w:rsidRPr="00A21419" w:rsidRDefault="007321A2" w:rsidP="001579B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1A2" w:rsidRPr="00401931" w:rsidRDefault="007321A2" w:rsidP="007321A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7321A2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TTTATGGTTACTTAT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</w:t>
            </w:r>
            <w:r w:rsidRPr="007321A2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tagcatgaaggtaccttgtcgttgatTATATAAACCTAACCCTCT</w:t>
            </w:r>
          </w:p>
        </w:tc>
      </w:tr>
      <w:tr w:rsidR="007321A2" w:rsidRPr="00882A24" w:rsidTr="001579B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1A2" w:rsidRPr="00A21419" w:rsidRDefault="007321A2" w:rsidP="001579B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1A2" w:rsidRPr="00401931" w:rsidRDefault="007321A2" w:rsidP="007321A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7321A2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TTTATGGTTACTTAT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</w:t>
            </w:r>
            <w:r w:rsidRPr="007321A2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ctagcatgaaggtaccttgtcgttgatTATATAAACCTAACCCTCT</w:t>
            </w:r>
          </w:p>
        </w:tc>
      </w:tr>
      <w:tr w:rsidR="007321A2" w:rsidRPr="00882A24" w:rsidTr="001579B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1A2" w:rsidRPr="00A21419" w:rsidRDefault="007321A2" w:rsidP="001579B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1A2" w:rsidRPr="00401931" w:rsidRDefault="007321A2" w:rsidP="007321A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7321A2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TTTATGGTTACTTAT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</w:t>
            </w:r>
            <w:r w:rsidRPr="007321A2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ctagcatgaaggtaccttgtcgttgattTATATAAACCTAACCCTCT</w:t>
            </w:r>
          </w:p>
        </w:tc>
      </w:tr>
      <w:tr w:rsidR="007321A2" w:rsidRPr="00882A24" w:rsidTr="001579B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1A2" w:rsidRPr="00A21419" w:rsidRDefault="007321A2" w:rsidP="001579B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1A2" w:rsidRPr="00401931" w:rsidRDefault="007321A2" w:rsidP="007321A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7321A2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TTTATGGTTACTTAT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a</w:t>
            </w:r>
            <w:r w:rsidRPr="007321A2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actagcatgaaggtaccttgtcgttgattTATATAAACCTAACCCTCT</w:t>
            </w:r>
          </w:p>
        </w:tc>
      </w:tr>
      <w:tr w:rsidR="007321A2" w:rsidRPr="00882A24" w:rsidTr="001579B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1A2" w:rsidRPr="00A21419" w:rsidRDefault="007321A2" w:rsidP="001579B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1A2" w:rsidRPr="00401931" w:rsidRDefault="007321A2" w:rsidP="007321A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7321A2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TTTATGGTTACTTAT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a</w:t>
            </w:r>
            <w:r w:rsidRPr="007321A2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actagcatgaaggtaccttgtcgttgattcTATATAAACCTAACCCTCT</w:t>
            </w:r>
          </w:p>
        </w:tc>
      </w:tr>
      <w:tr w:rsidR="007321A2" w:rsidRPr="00882A24" w:rsidTr="001579B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1A2" w:rsidRPr="00A21419" w:rsidRDefault="007321A2" w:rsidP="001579B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A214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8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1A2" w:rsidRPr="00401931" w:rsidRDefault="007321A2" w:rsidP="007321A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7321A2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TTTATGGTTACTTAT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</w:t>
            </w:r>
            <w:r w:rsidRPr="007321A2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cactagcatgaaggtaccttgtcgttgattcTATATAAACCTAACCCTCT</w:t>
            </w:r>
          </w:p>
        </w:tc>
      </w:tr>
    </w:tbl>
    <w:p w:rsidR="007321A2" w:rsidRDefault="007321A2" w:rsidP="007321A2">
      <w:pPr>
        <w:spacing w:line="360" w:lineRule="auto"/>
        <w:jc w:val="both"/>
        <w:rPr>
          <w:rStyle w:val="Accentuation"/>
          <w:i w:val="0"/>
          <w:sz w:val="20"/>
          <w:szCs w:val="20"/>
        </w:rPr>
      </w:pPr>
    </w:p>
    <w:p w:rsidR="000F346F" w:rsidRDefault="000F346F">
      <w:pPr>
        <w:rPr>
          <w:rStyle w:val="Accentuation"/>
          <w:i w:val="0"/>
          <w:sz w:val="20"/>
          <w:szCs w:val="20"/>
        </w:rPr>
      </w:pPr>
      <w:r>
        <w:rPr>
          <w:rStyle w:val="Accentuation"/>
          <w:i w:val="0"/>
          <w:sz w:val="20"/>
          <w:szCs w:val="20"/>
        </w:rPr>
        <w:br w:type="page"/>
      </w:r>
    </w:p>
    <w:p w:rsidR="000F346F" w:rsidRPr="003D170C" w:rsidRDefault="000F346F" w:rsidP="000F346F">
      <w:pPr>
        <w:jc w:val="both"/>
        <w:rPr>
          <w:sz w:val="20"/>
          <w:szCs w:val="20"/>
        </w:rPr>
      </w:pPr>
      <w:r w:rsidRPr="003D170C">
        <w:rPr>
          <w:b/>
          <w:sz w:val="20"/>
          <w:szCs w:val="20"/>
        </w:rPr>
        <w:lastRenderedPageBreak/>
        <w:t xml:space="preserve">Supplementary table </w:t>
      </w:r>
      <w:r>
        <w:rPr>
          <w:b/>
          <w:sz w:val="20"/>
          <w:szCs w:val="20"/>
        </w:rPr>
        <w:t>5</w:t>
      </w:r>
    </w:p>
    <w:p w:rsidR="000F346F" w:rsidRPr="003D170C" w:rsidRDefault="000F346F" w:rsidP="000F346F">
      <w:pPr>
        <w:jc w:val="both"/>
        <w:rPr>
          <w:sz w:val="20"/>
          <w:szCs w:val="20"/>
        </w:rPr>
      </w:pPr>
      <w:r w:rsidRPr="003D170C">
        <w:rPr>
          <w:sz w:val="20"/>
          <w:szCs w:val="20"/>
        </w:rPr>
        <w:t xml:space="preserve">Amino acid sequences of N-terminal and C-terminal (including </w:t>
      </w:r>
      <w:proofErr w:type="spellStart"/>
      <w:r w:rsidRPr="003D170C">
        <w:rPr>
          <w:sz w:val="20"/>
          <w:szCs w:val="20"/>
        </w:rPr>
        <w:t>FokI</w:t>
      </w:r>
      <w:proofErr w:type="spellEnd"/>
      <w:r w:rsidRPr="003D170C">
        <w:rPr>
          <w:sz w:val="20"/>
          <w:szCs w:val="20"/>
        </w:rPr>
        <w:t xml:space="preserve">) domains used in </w:t>
      </w:r>
      <w:r>
        <w:rPr>
          <w:sz w:val="20"/>
          <w:szCs w:val="20"/>
        </w:rPr>
        <w:t xml:space="preserve">the used in the N-terminal </w:t>
      </w:r>
      <w:proofErr w:type="spellStart"/>
      <w:r>
        <w:rPr>
          <w:sz w:val="20"/>
          <w:szCs w:val="20"/>
        </w:rPr>
        <w:t>FokI</w:t>
      </w:r>
      <w:proofErr w:type="spellEnd"/>
      <w:r>
        <w:rPr>
          <w:sz w:val="20"/>
          <w:szCs w:val="20"/>
        </w:rPr>
        <w:t xml:space="preserve"> fusions (mammalian experiments)</w:t>
      </w:r>
      <w:r w:rsidRPr="003D170C">
        <w:rPr>
          <w:sz w:val="20"/>
          <w:szCs w:val="20"/>
        </w:rPr>
        <w:t>.</w:t>
      </w:r>
    </w:p>
    <w:tbl>
      <w:tblPr>
        <w:tblW w:w="9434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60"/>
        <w:gridCol w:w="7968"/>
      </w:tblGrid>
      <w:tr w:rsidR="000F346F" w:rsidRPr="003D170C" w:rsidTr="00DB1B7C">
        <w:trPr>
          <w:trHeight w:val="225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0F346F" w:rsidRPr="003D170C" w:rsidRDefault="000F346F" w:rsidP="001579BE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</w:pPr>
            <w:proofErr w:type="spellStart"/>
            <w:r w:rsidRPr="003D170C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>Nter</w:t>
            </w:r>
            <w:proofErr w:type="spellEnd"/>
            <w:r w:rsidRPr="003D170C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 xml:space="preserve"> Sequence</w:t>
            </w:r>
            <w:r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 xml:space="preserve"> (with </w:t>
            </w:r>
            <w:proofErr w:type="spellStart"/>
            <w:r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>FokI</w:t>
            </w:r>
            <w:proofErr w:type="spellEnd"/>
            <w:r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7673" w:type="dxa"/>
            <w:shd w:val="clear" w:color="auto" w:fill="auto"/>
            <w:noWrap/>
            <w:vAlign w:val="bottom"/>
            <w:hideMark/>
          </w:tcPr>
          <w:p w:rsidR="000F346F" w:rsidRPr="003D170C" w:rsidRDefault="00DB1B7C" w:rsidP="001579BE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B1B7C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ASPKKKRKVEGNSKETAAAKFERQHMDSGSADMASGPNRGVTKQLVKSELEEKKSELRHKLKYVPHEYIELIEIARNSTQDRILEMKVMEFFMKVYGYRGKHLGGSRKPDGAIYTVGSPIDYGVIVDTKAYSGGYNLPIGQADEMQRYVEENQTRNKHINPNEWWKVYPSSVTEFKFLFVSGHFKGNYKAQLTRLNHITNCNGAVLSVEELLIGGEMIKAGTLTLEEVRRKFNNGEINFGSSGVDLRTLGYSQQQQEKIKPKVRSTVAQHHEALVGHGFTHAHIVALSQHPAALGTVAVKYQDMIAALPEATHEAIVGVGKQWSGARALEALLTVAGELRGPPLQLDTGQLLKIAKRGGVTAVEAVHAWRNALTGAPLN</w:t>
            </w:r>
          </w:p>
        </w:tc>
      </w:tr>
      <w:tr w:rsidR="000F346F" w:rsidRPr="003D170C" w:rsidTr="00DB1B7C">
        <w:trPr>
          <w:trHeight w:val="225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0F346F" w:rsidRPr="003D170C" w:rsidRDefault="000F346F" w:rsidP="001579BE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</w:pPr>
            <w:proofErr w:type="spellStart"/>
            <w:r w:rsidRPr="003D170C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>Cter</w:t>
            </w:r>
            <w:proofErr w:type="spellEnd"/>
            <w:r w:rsidRPr="003D170C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 xml:space="preserve"> Sequence</w:t>
            </w:r>
          </w:p>
        </w:tc>
        <w:tc>
          <w:tcPr>
            <w:tcW w:w="7673" w:type="dxa"/>
            <w:shd w:val="clear" w:color="auto" w:fill="auto"/>
            <w:noWrap/>
            <w:vAlign w:val="bottom"/>
            <w:hideMark/>
          </w:tcPr>
          <w:p w:rsidR="000F346F" w:rsidRPr="003D170C" w:rsidRDefault="00DB1B7C" w:rsidP="001579BE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B1B7C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IVAQLSRPDPSAD</w:t>
            </w:r>
          </w:p>
        </w:tc>
      </w:tr>
    </w:tbl>
    <w:p w:rsidR="000F346F" w:rsidRDefault="000F346F" w:rsidP="000F346F">
      <w:pPr>
        <w:jc w:val="both"/>
        <w:rPr>
          <w:sz w:val="20"/>
          <w:szCs w:val="20"/>
        </w:rPr>
      </w:pPr>
    </w:p>
    <w:p w:rsidR="000F346F" w:rsidRPr="003D170C" w:rsidRDefault="000F346F" w:rsidP="000F346F">
      <w:pPr>
        <w:jc w:val="both"/>
        <w:rPr>
          <w:sz w:val="20"/>
          <w:szCs w:val="20"/>
        </w:rPr>
      </w:pPr>
      <w:r w:rsidRPr="003D170C">
        <w:rPr>
          <w:sz w:val="20"/>
          <w:szCs w:val="20"/>
        </w:rPr>
        <w:t xml:space="preserve">Amino acid sequences of N-terminal and C-terminal (including </w:t>
      </w:r>
      <w:proofErr w:type="spellStart"/>
      <w:r w:rsidRPr="003D170C">
        <w:rPr>
          <w:sz w:val="20"/>
          <w:szCs w:val="20"/>
        </w:rPr>
        <w:t>FokI</w:t>
      </w:r>
      <w:proofErr w:type="spellEnd"/>
      <w:r w:rsidRPr="003D170C">
        <w:rPr>
          <w:sz w:val="20"/>
          <w:szCs w:val="20"/>
        </w:rPr>
        <w:t xml:space="preserve">) domains used in </w:t>
      </w:r>
      <w:r>
        <w:rPr>
          <w:sz w:val="20"/>
          <w:szCs w:val="20"/>
        </w:rPr>
        <w:t xml:space="preserve">the used in the C-terminal </w:t>
      </w:r>
      <w:proofErr w:type="spellStart"/>
      <w:r>
        <w:rPr>
          <w:sz w:val="20"/>
          <w:szCs w:val="20"/>
        </w:rPr>
        <w:t>FokI</w:t>
      </w:r>
      <w:proofErr w:type="spellEnd"/>
      <w:r>
        <w:rPr>
          <w:sz w:val="20"/>
          <w:szCs w:val="20"/>
        </w:rPr>
        <w:t xml:space="preserve"> fusions (mammalian experiments)</w:t>
      </w:r>
      <w:r w:rsidRPr="003D170C">
        <w:rPr>
          <w:sz w:val="20"/>
          <w:szCs w:val="20"/>
        </w:rPr>
        <w:t>.</w:t>
      </w:r>
    </w:p>
    <w:tbl>
      <w:tblPr>
        <w:tblW w:w="9528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60"/>
        <w:gridCol w:w="7968"/>
      </w:tblGrid>
      <w:tr w:rsidR="000F346F" w:rsidRPr="003D170C" w:rsidTr="00DB1B7C">
        <w:trPr>
          <w:trHeight w:val="225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0F346F" w:rsidRPr="003D170C" w:rsidRDefault="000F346F" w:rsidP="001579BE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</w:pPr>
            <w:proofErr w:type="spellStart"/>
            <w:r w:rsidRPr="003D170C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>Nter</w:t>
            </w:r>
            <w:proofErr w:type="spellEnd"/>
            <w:r w:rsidRPr="003D170C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 xml:space="preserve"> Sequence</w:t>
            </w:r>
          </w:p>
        </w:tc>
        <w:tc>
          <w:tcPr>
            <w:tcW w:w="6589" w:type="dxa"/>
            <w:shd w:val="clear" w:color="auto" w:fill="auto"/>
            <w:noWrap/>
            <w:vAlign w:val="bottom"/>
            <w:hideMark/>
          </w:tcPr>
          <w:p w:rsidR="000F346F" w:rsidRPr="003D170C" w:rsidRDefault="00DB1B7C" w:rsidP="001579BE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B1B7C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GDPKKKRKVIDYPYDVPDYAIDIADPIRSRTPSPARELLPGPQPDGVQPTADRGVSPPAGGPLDGLPARRTMSRTRLPSPPAPSPAFSAGSFSDLLRQFDPSLFNTSLFDSLPPFGAHHTEAATGEWDEVQSGLRAADAPPPTMRVAVTAARPPRAKPAPRRRAAQPSDASPAAQVDLRTLGYSQQQQEKIKPKVRSTVAQHHEALVGHGFTHAHIVALSQHPAALGTVAVKYQDMIAALPEATHEAIVGVGKQWSGARALEALLTVAGELRGPPLQLDTGQLLKIAKRGGVTAVEAVHAWRNALTGAPLN</w:t>
            </w:r>
          </w:p>
        </w:tc>
      </w:tr>
      <w:tr w:rsidR="000F346F" w:rsidRPr="003D170C" w:rsidTr="00DB1B7C">
        <w:trPr>
          <w:trHeight w:val="225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0F346F" w:rsidRPr="003D170C" w:rsidRDefault="000F346F" w:rsidP="001579BE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</w:pPr>
            <w:proofErr w:type="spellStart"/>
            <w:r w:rsidRPr="003D170C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>Cter</w:t>
            </w:r>
            <w:proofErr w:type="spellEnd"/>
            <w:r w:rsidRPr="003D170C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 xml:space="preserve"> Sequence</w:t>
            </w:r>
            <w:r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 xml:space="preserve"> (with </w:t>
            </w:r>
            <w:proofErr w:type="spellStart"/>
            <w:r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>FokI</w:t>
            </w:r>
            <w:proofErr w:type="spellEnd"/>
            <w:r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6589" w:type="dxa"/>
            <w:shd w:val="clear" w:color="auto" w:fill="auto"/>
            <w:noWrap/>
            <w:vAlign w:val="bottom"/>
            <w:hideMark/>
          </w:tcPr>
          <w:p w:rsidR="000F346F" w:rsidRPr="003D170C" w:rsidRDefault="00DB1B7C" w:rsidP="001579BE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B1B7C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IVAQLSRPDPALAALTNDHLVALACLGGRPALDAVKKGLGDPISRSQLVKSELEEKKSELRHKLKYVPHEYIELIEIARNSTQDRILEMKVMEFFMKVYGYRGKHLGGSRKPDGAIYTVGSPIDYGVIVDTKAYSGGYNLPIGQADEMQRYVEENQTRNKHINPNEWWKVYPSSVTEFKFLFVSGHFKGNYKAQLTRLNHITNCNGAVLSVEELLIGGEMIKAGTLTLEEVRRKFNNGEINFAAD</w:t>
            </w:r>
          </w:p>
        </w:tc>
      </w:tr>
    </w:tbl>
    <w:p w:rsidR="000F346F" w:rsidRDefault="000F346F" w:rsidP="000F346F">
      <w:pPr>
        <w:jc w:val="both"/>
        <w:rPr>
          <w:sz w:val="20"/>
          <w:szCs w:val="20"/>
        </w:rPr>
      </w:pPr>
    </w:p>
    <w:p w:rsidR="000F346F" w:rsidRDefault="000F346F" w:rsidP="000F346F">
      <w:pPr>
        <w:jc w:val="both"/>
        <w:rPr>
          <w:sz w:val="20"/>
          <w:szCs w:val="20"/>
        </w:rPr>
      </w:pPr>
      <w:r w:rsidRPr="003D170C">
        <w:rPr>
          <w:sz w:val="20"/>
          <w:szCs w:val="20"/>
        </w:rPr>
        <w:t xml:space="preserve">TALEN array RVD </w:t>
      </w:r>
      <w:r>
        <w:rPr>
          <w:sz w:val="20"/>
          <w:szCs w:val="20"/>
        </w:rPr>
        <w:t xml:space="preserve">composition and target sequences </w:t>
      </w:r>
      <w:r w:rsidRPr="003D170C">
        <w:rPr>
          <w:sz w:val="20"/>
          <w:szCs w:val="20"/>
        </w:rPr>
        <w:t xml:space="preserve">used </w:t>
      </w:r>
      <w:r>
        <w:rPr>
          <w:sz w:val="20"/>
          <w:szCs w:val="20"/>
        </w:rPr>
        <w:t xml:space="preserve">for the </w:t>
      </w:r>
      <w:r w:rsidR="0077284C">
        <w:rPr>
          <w:sz w:val="20"/>
          <w:szCs w:val="20"/>
        </w:rPr>
        <w:t>Head to Head (</w:t>
      </w:r>
      <w:proofErr w:type="spellStart"/>
      <w:r w:rsidR="0077284C">
        <w:rPr>
          <w:sz w:val="20"/>
          <w:szCs w:val="20"/>
        </w:rPr>
        <w:t>HtH</w:t>
      </w:r>
      <w:proofErr w:type="spellEnd"/>
      <w:r w:rsidR="0077284C">
        <w:rPr>
          <w:sz w:val="20"/>
          <w:szCs w:val="20"/>
        </w:rPr>
        <w:t>)</w:t>
      </w:r>
      <w:r>
        <w:rPr>
          <w:sz w:val="20"/>
          <w:szCs w:val="20"/>
        </w:rPr>
        <w:t xml:space="preserve"> architectures</w:t>
      </w:r>
      <w:r w:rsidRPr="003D170C">
        <w:rPr>
          <w:sz w:val="20"/>
          <w:szCs w:val="20"/>
        </w:rPr>
        <w:t>.</w:t>
      </w:r>
    </w:p>
    <w:tbl>
      <w:tblPr>
        <w:tblW w:w="9528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865"/>
        <w:gridCol w:w="6379"/>
        <w:gridCol w:w="2284"/>
      </w:tblGrid>
      <w:tr w:rsidR="000F346F" w:rsidRPr="003D170C" w:rsidTr="00672362">
        <w:trPr>
          <w:trHeight w:val="225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0F346F" w:rsidRPr="00672362" w:rsidRDefault="000F346F" w:rsidP="00672362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</w:pPr>
            <w:r w:rsidRPr="00672362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:rsidR="000F346F" w:rsidRPr="00672362" w:rsidRDefault="000F346F" w:rsidP="000F346F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</w:pPr>
            <w:r w:rsidRPr="00672362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>RVD Array compositions</w:t>
            </w:r>
          </w:p>
        </w:tc>
        <w:tc>
          <w:tcPr>
            <w:tcW w:w="2284" w:type="dxa"/>
            <w:shd w:val="clear" w:color="auto" w:fill="auto"/>
            <w:noWrap/>
            <w:vAlign w:val="bottom"/>
            <w:hideMark/>
          </w:tcPr>
          <w:p w:rsidR="000F346F" w:rsidRPr="00672362" w:rsidRDefault="000F346F" w:rsidP="000F346F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</w:pPr>
            <w:r w:rsidRPr="00672362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>Target Sequence</w:t>
            </w:r>
          </w:p>
        </w:tc>
      </w:tr>
      <w:tr w:rsidR="000F346F" w:rsidRPr="00672362" w:rsidTr="00672362">
        <w:trPr>
          <w:trHeight w:val="198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0F346F" w:rsidRPr="00672362" w:rsidRDefault="000F346F" w:rsidP="001579BE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b/>
                <w:color w:val="000000" w:themeColor="text1"/>
                <w:sz w:val="20"/>
                <w:szCs w:val="20"/>
              </w:rPr>
            </w:pPr>
            <w:r w:rsidRPr="00672362">
              <w:rPr>
                <w:rFonts w:ascii="Courier New" w:eastAsia="Times New Roman" w:hAnsi="Courier New" w:cs="Courier New"/>
                <w:b/>
                <w:color w:val="000000" w:themeColor="text1"/>
                <w:sz w:val="20"/>
                <w:szCs w:val="20"/>
              </w:rPr>
              <w:t>RAG1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:rsidR="000F346F" w:rsidRPr="00672362" w:rsidRDefault="000A2819" w:rsidP="001579BE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val="fr-FR"/>
              </w:rPr>
            </w:pPr>
            <w:hyperlink r:id="rId13" w:tooltip="Link to sequence(s) with the same RVD motif" w:history="1">
              <w:r w:rsidR="00090580" w:rsidRPr="00672362">
                <w:rPr>
                  <w:rStyle w:val="Lienhypertexte"/>
                  <w:rFonts w:ascii="Courier New" w:eastAsia="Times New Roman" w:hAnsi="Courier New" w:cs="Courier New"/>
                  <w:color w:val="000000" w:themeColor="text1"/>
                  <w:sz w:val="20"/>
                  <w:szCs w:val="20"/>
                  <w:u w:val="none"/>
                  <w:lang w:val="fr-FR"/>
                </w:rPr>
                <w:t>NG-HD-HD-NI-HD-NI-NI-NI-NI-NI-HD-HD-NG-NG-NI-NG#</w:t>
              </w:r>
            </w:hyperlink>
          </w:p>
          <w:p w:rsidR="00090580" w:rsidRPr="00672362" w:rsidRDefault="000A2819" w:rsidP="001579BE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val="fr-FR"/>
              </w:rPr>
            </w:pPr>
            <w:hyperlink r:id="rId14" w:tooltip="Link to sequence(s) with the same RVD motif" w:history="1">
              <w:r w:rsidR="00090580" w:rsidRPr="00672362">
                <w:rPr>
                  <w:rStyle w:val="Lienhypertexte"/>
                  <w:rFonts w:ascii="Courier New" w:eastAsia="Times New Roman" w:hAnsi="Courier New" w:cs="Courier New"/>
                  <w:color w:val="000000" w:themeColor="text1"/>
                  <w:sz w:val="20"/>
                  <w:szCs w:val="20"/>
                  <w:u w:val="none"/>
                  <w:lang w:val="fr-FR"/>
                </w:rPr>
                <w:t>NG-NG-NI-NI-NN-HD-NI-HD-NG-NG-NI-NG-NI-NG-NN-NG#</w:t>
              </w:r>
            </w:hyperlink>
          </w:p>
        </w:tc>
        <w:tc>
          <w:tcPr>
            <w:tcW w:w="2284" w:type="dxa"/>
            <w:shd w:val="clear" w:color="auto" w:fill="auto"/>
            <w:noWrap/>
            <w:vAlign w:val="bottom"/>
            <w:hideMark/>
          </w:tcPr>
          <w:p w:rsidR="000F346F" w:rsidRPr="00672362" w:rsidRDefault="00090580" w:rsidP="001579BE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</w:pPr>
            <w:r w:rsidRPr="00672362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TCCACAAAAACCTTA</w:t>
            </w:r>
            <w:r w:rsidR="00CE56E4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A</w:t>
            </w:r>
          </w:p>
          <w:p w:rsidR="00090580" w:rsidRPr="00672362" w:rsidRDefault="00090580" w:rsidP="00CE56E4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val="de-CH"/>
              </w:rPr>
            </w:pPr>
            <w:r w:rsidRPr="00672362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TTAAGCACTTATATG</w:t>
            </w:r>
            <w:r w:rsidR="00CE56E4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T</w:t>
            </w:r>
          </w:p>
        </w:tc>
      </w:tr>
      <w:tr w:rsidR="000F346F" w:rsidRPr="00672362" w:rsidTr="00672362">
        <w:trPr>
          <w:trHeight w:val="198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0F346F" w:rsidRPr="00672362" w:rsidRDefault="000F346F" w:rsidP="001579BE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b/>
                <w:color w:val="000000" w:themeColor="text1"/>
                <w:sz w:val="20"/>
                <w:szCs w:val="20"/>
              </w:rPr>
            </w:pPr>
            <w:r w:rsidRPr="00672362">
              <w:rPr>
                <w:rFonts w:ascii="Courier New" w:eastAsia="Times New Roman" w:hAnsi="Courier New" w:cs="Courier New"/>
                <w:b/>
                <w:color w:val="000000" w:themeColor="text1"/>
                <w:sz w:val="20"/>
                <w:szCs w:val="20"/>
              </w:rPr>
              <w:t>DMD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:rsidR="000F346F" w:rsidRPr="00672362" w:rsidRDefault="000A2819" w:rsidP="001579BE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val="fr-FR"/>
              </w:rPr>
            </w:pPr>
            <w:hyperlink r:id="rId15" w:tooltip="Link to sequence(s) with the same RVD motif" w:history="1">
              <w:r w:rsidR="00672362" w:rsidRPr="00672362">
                <w:rPr>
                  <w:rStyle w:val="Lienhypertexte"/>
                  <w:rFonts w:ascii="Courier New" w:eastAsia="Times New Roman" w:hAnsi="Courier New" w:cs="Courier New"/>
                  <w:color w:val="000000" w:themeColor="text1"/>
                  <w:sz w:val="20"/>
                  <w:szCs w:val="20"/>
                  <w:u w:val="none"/>
                  <w:lang w:val="fr-FR"/>
                </w:rPr>
                <w:t>HD-HD-NI-NG-NI-NI-NI-NN-NN-NI-NI-NG-NI-HD-NI-NG#</w:t>
              </w:r>
            </w:hyperlink>
          </w:p>
          <w:p w:rsidR="00672362" w:rsidRPr="00672362" w:rsidRDefault="000A2819" w:rsidP="001579BE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val="fr-FR"/>
              </w:rPr>
            </w:pPr>
            <w:hyperlink r:id="rId16" w:tooltip="Link to sequence(s) with the same RVD motif" w:history="1">
              <w:r w:rsidR="00672362" w:rsidRPr="00672362">
                <w:rPr>
                  <w:rStyle w:val="Lienhypertexte"/>
                  <w:rFonts w:ascii="Courier New" w:eastAsia="Times New Roman" w:hAnsi="Courier New" w:cs="Courier New"/>
                  <w:color w:val="000000" w:themeColor="text1"/>
                  <w:sz w:val="20"/>
                  <w:szCs w:val="20"/>
                  <w:u w:val="none"/>
                  <w:lang w:val="fr-FR"/>
                </w:rPr>
                <w:t>NG-NI-NN-HD-NG-HD-NI-NG-NG-NG-HD-NG-HD-NG-NI-NG#</w:t>
              </w:r>
            </w:hyperlink>
          </w:p>
        </w:tc>
        <w:tc>
          <w:tcPr>
            <w:tcW w:w="2284" w:type="dxa"/>
            <w:shd w:val="clear" w:color="auto" w:fill="auto"/>
            <w:noWrap/>
            <w:vAlign w:val="bottom"/>
            <w:hideMark/>
          </w:tcPr>
          <w:p w:rsidR="000F346F" w:rsidRPr="00672362" w:rsidRDefault="00672362" w:rsidP="001579BE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</w:pPr>
            <w:r w:rsidRPr="00672362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CCATAAAGGAATACA</w:t>
            </w:r>
            <w:r w:rsidR="00CE56E4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G</w:t>
            </w:r>
          </w:p>
          <w:p w:rsidR="00672362" w:rsidRPr="00672362" w:rsidRDefault="00672362" w:rsidP="00CE56E4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val="de-CH"/>
              </w:rPr>
            </w:pPr>
            <w:r w:rsidRPr="00672362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TAGCTCATTTCTCTA</w:t>
            </w:r>
            <w:r w:rsidR="00CE56E4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A</w:t>
            </w:r>
          </w:p>
        </w:tc>
      </w:tr>
      <w:tr w:rsidR="000F346F" w:rsidRPr="00672362" w:rsidTr="00672362">
        <w:trPr>
          <w:trHeight w:val="198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0F346F" w:rsidRPr="00672362" w:rsidRDefault="000F346F" w:rsidP="001579BE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b/>
                <w:color w:val="000000" w:themeColor="text1"/>
                <w:sz w:val="20"/>
                <w:szCs w:val="20"/>
              </w:rPr>
            </w:pPr>
            <w:r w:rsidRPr="00672362">
              <w:rPr>
                <w:rFonts w:ascii="Courier New" w:eastAsia="Times New Roman" w:hAnsi="Courier New" w:cs="Courier New"/>
                <w:b/>
                <w:color w:val="000000" w:themeColor="text1"/>
                <w:sz w:val="20"/>
                <w:szCs w:val="20"/>
              </w:rPr>
              <w:t>FUT8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:rsidR="000F346F" w:rsidRPr="00672362" w:rsidRDefault="000A2819" w:rsidP="001579BE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val="fr-FR"/>
              </w:rPr>
            </w:pPr>
            <w:hyperlink r:id="rId17" w:tooltip="Link to sequence(s) with the same RVD motif" w:history="1">
              <w:r w:rsidR="00672362" w:rsidRPr="00672362">
                <w:rPr>
                  <w:rStyle w:val="Lienhypertexte"/>
                  <w:rFonts w:ascii="Courier New" w:eastAsia="Times New Roman" w:hAnsi="Courier New" w:cs="Courier New"/>
                  <w:color w:val="000000" w:themeColor="text1"/>
                  <w:sz w:val="20"/>
                  <w:szCs w:val="20"/>
                  <w:u w:val="none"/>
                  <w:lang w:val="fr-FR"/>
                </w:rPr>
                <w:t>NG-NN-NI-HD-NI-NG-HD-HD-NI-NG-NI-NN-HD-HD-NI-NG#</w:t>
              </w:r>
            </w:hyperlink>
          </w:p>
          <w:p w:rsidR="00672362" w:rsidRPr="00672362" w:rsidRDefault="000A2819" w:rsidP="001579BE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val="fr-FR"/>
              </w:rPr>
            </w:pPr>
            <w:hyperlink r:id="rId18" w:tooltip="Link to sequence(s) with the same RVD motif" w:history="1">
              <w:r w:rsidR="00672362" w:rsidRPr="00672362">
                <w:rPr>
                  <w:rStyle w:val="Lienhypertexte"/>
                  <w:rFonts w:ascii="Courier New" w:eastAsia="Times New Roman" w:hAnsi="Courier New" w:cs="Courier New"/>
                  <w:color w:val="000000" w:themeColor="text1"/>
                  <w:sz w:val="20"/>
                  <w:szCs w:val="20"/>
                  <w:u w:val="none"/>
                  <w:lang w:val="fr-FR"/>
                </w:rPr>
                <w:t>NN-NI-NG-NG-NN-HD-NG-NG-NI-NG-NN-NN-HD-NI-HD-NG#</w:t>
              </w:r>
            </w:hyperlink>
          </w:p>
        </w:tc>
        <w:tc>
          <w:tcPr>
            <w:tcW w:w="2284" w:type="dxa"/>
            <w:shd w:val="clear" w:color="auto" w:fill="auto"/>
            <w:noWrap/>
            <w:vAlign w:val="bottom"/>
            <w:hideMark/>
          </w:tcPr>
          <w:p w:rsidR="000F346F" w:rsidRPr="00672362" w:rsidRDefault="00672362" w:rsidP="001579BE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</w:pPr>
            <w:r w:rsidRPr="00672362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TGACATCCATAGCCA</w:t>
            </w:r>
            <w:r w:rsidR="00CE56E4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C</w:t>
            </w:r>
          </w:p>
          <w:p w:rsidR="00672362" w:rsidRPr="00672362" w:rsidRDefault="00672362" w:rsidP="00CE56E4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val="de-CH"/>
              </w:rPr>
            </w:pPr>
            <w:r w:rsidRPr="00672362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GATTGCTTATGGCAC</w:t>
            </w:r>
            <w:r w:rsidR="00CE56E4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C</w:t>
            </w:r>
          </w:p>
        </w:tc>
      </w:tr>
    </w:tbl>
    <w:p w:rsidR="000F346F" w:rsidRPr="00672362" w:rsidRDefault="000F346F" w:rsidP="000F346F">
      <w:pPr>
        <w:rPr>
          <w:rStyle w:val="Accentuation"/>
          <w:i w:val="0"/>
          <w:color w:val="000000" w:themeColor="text1"/>
          <w:sz w:val="20"/>
          <w:szCs w:val="20"/>
          <w:lang w:val="fr-FR"/>
        </w:rPr>
      </w:pPr>
    </w:p>
    <w:p w:rsidR="000F346F" w:rsidRPr="00672362" w:rsidRDefault="000F346F" w:rsidP="000F346F">
      <w:pPr>
        <w:jc w:val="both"/>
        <w:rPr>
          <w:color w:val="000000" w:themeColor="text1"/>
          <w:sz w:val="20"/>
          <w:szCs w:val="20"/>
        </w:rPr>
      </w:pPr>
      <w:proofErr w:type="gramStart"/>
      <w:r w:rsidRPr="00672362">
        <w:rPr>
          <w:color w:val="000000" w:themeColor="text1"/>
          <w:sz w:val="20"/>
          <w:szCs w:val="20"/>
        </w:rPr>
        <w:t xml:space="preserve">TALEN array RVD composition and target sequences used for the </w:t>
      </w:r>
      <w:r w:rsidR="0077284C">
        <w:rPr>
          <w:color w:val="000000" w:themeColor="text1"/>
          <w:sz w:val="20"/>
          <w:szCs w:val="20"/>
        </w:rPr>
        <w:t>T</w:t>
      </w:r>
      <w:r w:rsidR="0077284C" w:rsidRPr="00204B59">
        <w:rPr>
          <w:color w:val="000000" w:themeColor="text1"/>
          <w:sz w:val="20"/>
          <w:szCs w:val="20"/>
        </w:rPr>
        <w:t>ail</w:t>
      </w:r>
      <w:r w:rsidR="0077284C">
        <w:rPr>
          <w:color w:val="000000" w:themeColor="text1"/>
          <w:sz w:val="20"/>
          <w:szCs w:val="20"/>
        </w:rPr>
        <w:t xml:space="preserve"> </w:t>
      </w:r>
      <w:r w:rsidR="0077284C" w:rsidRPr="00204B59">
        <w:rPr>
          <w:color w:val="000000" w:themeColor="text1"/>
          <w:sz w:val="20"/>
          <w:szCs w:val="20"/>
        </w:rPr>
        <w:t xml:space="preserve">to </w:t>
      </w:r>
      <w:r w:rsidR="0077284C">
        <w:rPr>
          <w:color w:val="000000" w:themeColor="text1"/>
          <w:sz w:val="20"/>
          <w:szCs w:val="20"/>
        </w:rPr>
        <w:t>H</w:t>
      </w:r>
      <w:r w:rsidR="0077284C" w:rsidRPr="00204B59">
        <w:rPr>
          <w:color w:val="000000" w:themeColor="text1"/>
          <w:sz w:val="20"/>
          <w:szCs w:val="20"/>
        </w:rPr>
        <w:t>ead</w:t>
      </w:r>
      <w:r w:rsidR="0077284C">
        <w:rPr>
          <w:color w:val="000000" w:themeColor="text1"/>
          <w:sz w:val="20"/>
          <w:szCs w:val="20"/>
        </w:rPr>
        <w:t xml:space="preserve"> (</w:t>
      </w:r>
      <w:proofErr w:type="spellStart"/>
      <w:r w:rsidR="0077284C">
        <w:rPr>
          <w:color w:val="000000" w:themeColor="text1"/>
          <w:sz w:val="20"/>
          <w:szCs w:val="20"/>
        </w:rPr>
        <w:t>TtH</w:t>
      </w:r>
      <w:proofErr w:type="spellEnd"/>
      <w:r w:rsidR="0077284C">
        <w:rPr>
          <w:color w:val="000000" w:themeColor="text1"/>
          <w:sz w:val="20"/>
          <w:szCs w:val="20"/>
        </w:rPr>
        <w:t>)</w:t>
      </w:r>
      <w:r w:rsidRPr="00672362">
        <w:rPr>
          <w:color w:val="000000" w:themeColor="text1"/>
          <w:sz w:val="20"/>
          <w:szCs w:val="20"/>
        </w:rPr>
        <w:t xml:space="preserve"> architectures.</w:t>
      </w:r>
      <w:proofErr w:type="gramEnd"/>
      <w:r w:rsidRPr="00672362">
        <w:rPr>
          <w:color w:val="000000" w:themeColor="text1"/>
          <w:sz w:val="20"/>
          <w:szCs w:val="20"/>
        </w:rPr>
        <w:t xml:space="preserve"> </w:t>
      </w:r>
    </w:p>
    <w:tbl>
      <w:tblPr>
        <w:tblW w:w="9528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865"/>
        <w:gridCol w:w="6379"/>
        <w:gridCol w:w="2284"/>
      </w:tblGrid>
      <w:tr w:rsidR="000F346F" w:rsidRPr="00672362" w:rsidTr="00672362">
        <w:trPr>
          <w:trHeight w:val="225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0F346F" w:rsidRPr="00672362" w:rsidRDefault="00672362" w:rsidP="001579BE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/>
                <w:color w:val="000000" w:themeColor="text1"/>
                <w:sz w:val="20"/>
                <w:szCs w:val="20"/>
              </w:rPr>
              <w:t>Locus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:rsidR="000F346F" w:rsidRPr="00672362" w:rsidRDefault="000F346F" w:rsidP="000F346F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b/>
                <w:color w:val="000000" w:themeColor="text1"/>
                <w:sz w:val="20"/>
                <w:szCs w:val="20"/>
              </w:rPr>
            </w:pPr>
            <w:r w:rsidRPr="00672362">
              <w:rPr>
                <w:rFonts w:ascii="Courier New" w:eastAsia="Times New Roman" w:hAnsi="Courier New" w:cs="Courier New"/>
                <w:b/>
                <w:color w:val="000000" w:themeColor="text1"/>
                <w:sz w:val="20"/>
                <w:szCs w:val="20"/>
              </w:rPr>
              <w:t>RVD Array compositions</w:t>
            </w:r>
          </w:p>
        </w:tc>
        <w:tc>
          <w:tcPr>
            <w:tcW w:w="2284" w:type="dxa"/>
            <w:shd w:val="clear" w:color="auto" w:fill="auto"/>
            <w:noWrap/>
            <w:vAlign w:val="bottom"/>
            <w:hideMark/>
          </w:tcPr>
          <w:p w:rsidR="000F346F" w:rsidRPr="00672362" w:rsidRDefault="000F346F" w:rsidP="001579BE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b/>
                <w:color w:val="000000" w:themeColor="text1"/>
                <w:sz w:val="20"/>
                <w:szCs w:val="20"/>
              </w:rPr>
            </w:pPr>
            <w:r w:rsidRPr="00672362">
              <w:rPr>
                <w:rFonts w:ascii="Courier New" w:eastAsia="Times New Roman" w:hAnsi="Courier New" w:cs="Courier New"/>
                <w:b/>
                <w:color w:val="000000" w:themeColor="text1"/>
                <w:sz w:val="20"/>
                <w:szCs w:val="20"/>
              </w:rPr>
              <w:t>Target Sequence</w:t>
            </w:r>
          </w:p>
        </w:tc>
      </w:tr>
      <w:tr w:rsidR="000F346F" w:rsidRPr="00672362" w:rsidTr="00672362">
        <w:trPr>
          <w:trHeight w:val="198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0F346F" w:rsidRPr="00672362" w:rsidRDefault="000F346F" w:rsidP="001579BE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b/>
                <w:color w:val="000000" w:themeColor="text1"/>
                <w:sz w:val="20"/>
                <w:szCs w:val="20"/>
              </w:rPr>
            </w:pPr>
            <w:r w:rsidRPr="00672362">
              <w:rPr>
                <w:rFonts w:ascii="Courier New" w:eastAsia="Times New Roman" w:hAnsi="Courier New" w:cs="Courier New"/>
                <w:b/>
                <w:color w:val="000000" w:themeColor="text1"/>
                <w:sz w:val="20"/>
                <w:szCs w:val="20"/>
              </w:rPr>
              <w:t>RAG1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:rsidR="001579BE" w:rsidRPr="00672362" w:rsidRDefault="000A2819" w:rsidP="001579BE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val="fr-FR"/>
              </w:rPr>
            </w:pPr>
            <w:hyperlink r:id="rId19" w:tooltip="Link to sequence(s) with the same RVD motif" w:history="1">
              <w:r w:rsidR="00090580" w:rsidRPr="00672362">
                <w:rPr>
                  <w:rStyle w:val="Lienhypertexte"/>
                  <w:rFonts w:ascii="Courier New" w:eastAsia="Times New Roman" w:hAnsi="Courier New" w:cs="Courier New"/>
                  <w:color w:val="000000" w:themeColor="text1"/>
                  <w:sz w:val="20"/>
                  <w:szCs w:val="20"/>
                  <w:u w:val="none"/>
                  <w:lang w:val="fr-FR"/>
                </w:rPr>
                <w:t>NG-NI-NG-NI-NG-NN-NG-NN-NG-NN-NG-NI-NI-HD-NI-NG#</w:t>
              </w:r>
            </w:hyperlink>
          </w:p>
          <w:p w:rsidR="00090580" w:rsidRPr="00672362" w:rsidRDefault="000A2819" w:rsidP="001579BE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val="fr-FR"/>
              </w:rPr>
            </w:pPr>
            <w:hyperlink r:id="rId20" w:tooltip="Link to sequence(s) with the same RVD motif" w:history="1">
              <w:r w:rsidR="00090580" w:rsidRPr="00672362">
                <w:rPr>
                  <w:rStyle w:val="Lienhypertexte"/>
                  <w:rFonts w:ascii="Courier New" w:eastAsia="Times New Roman" w:hAnsi="Courier New" w:cs="Courier New"/>
                  <w:color w:val="000000" w:themeColor="text1"/>
                  <w:sz w:val="20"/>
                  <w:szCs w:val="20"/>
                  <w:u w:val="none"/>
                  <w:lang w:val="fr-FR"/>
                </w:rPr>
                <w:t>NN-NG-HD-NI-NN-NI-NI-NN-NI-NN-NN-NI-NI-NI-NG-NG#</w:t>
              </w:r>
            </w:hyperlink>
          </w:p>
        </w:tc>
        <w:tc>
          <w:tcPr>
            <w:tcW w:w="2284" w:type="dxa"/>
            <w:shd w:val="clear" w:color="auto" w:fill="auto"/>
            <w:noWrap/>
            <w:vAlign w:val="bottom"/>
            <w:hideMark/>
          </w:tcPr>
          <w:p w:rsidR="001579BE" w:rsidRPr="00672362" w:rsidRDefault="00090580" w:rsidP="001579BE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</w:pPr>
            <w:r w:rsidRPr="00672362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TATATGTGTGTAACA</w:t>
            </w:r>
            <w:r w:rsidR="00CE56E4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G</w:t>
            </w:r>
          </w:p>
          <w:p w:rsidR="00090580" w:rsidRPr="00672362" w:rsidRDefault="00090580" w:rsidP="00CE56E4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val="de-CH"/>
              </w:rPr>
            </w:pPr>
            <w:r w:rsidRPr="00672362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GTCAGAAGAGGAAAT</w:t>
            </w:r>
            <w:r w:rsidR="00CE56E4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A</w:t>
            </w:r>
          </w:p>
        </w:tc>
      </w:tr>
      <w:tr w:rsidR="000F346F" w:rsidRPr="00672362" w:rsidTr="00672362">
        <w:trPr>
          <w:trHeight w:val="198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0F346F" w:rsidRPr="00672362" w:rsidRDefault="000F346F" w:rsidP="001579BE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b/>
                <w:color w:val="000000" w:themeColor="text1"/>
                <w:sz w:val="20"/>
                <w:szCs w:val="20"/>
              </w:rPr>
            </w:pPr>
            <w:r w:rsidRPr="00672362">
              <w:rPr>
                <w:rFonts w:ascii="Courier New" w:eastAsia="Times New Roman" w:hAnsi="Courier New" w:cs="Courier New"/>
                <w:b/>
                <w:color w:val="000000" w:themeColor="text1"/>
                <w:sz w:val="20"/>
                <w:szCs w:val="20"/>
              </w:rPr>
              <w:t>DMD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:rsidR="001579BE" w:rsidRPr="00672362" w:rsidRDefault="000A2819" w:rsidP="001579BE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</w:pPr>
            <w:hyperlink r:id="rId21" w:tooltip="Link to sequence(s) with the same RVD motif" w:history="1">
              <w:r w:rsidR="00090580" w:rsidRPr="00672362">
                <w:rPr>
                  <w:rStyle w:val="Lienhypertexte"/>
                  <w:rFonts w:ascii="Courier New" w:eastAsia="Times New Roman" w:hAnsi="Courier New" w:cs="Courier New"/>
                  <w:color w:val="000000" w:themeColor="text1"/>
                  <w:sz w:val="20"/>
                  <w:szCs w:val="20"/>
                  <w:u w:val="none"/>
                </w:rPr>
                <w:t>NN-HD-NG-NN-NG-NG-NI-NG-HD-NG-HD-NI-NN-NG-HD-NG#</w:t>
              </w:r>
            </w:hyperlink>
          </w:p>
          <w:p w:rsidR="00090580" w:rsidRPr="00672362" w:rsidRDefault="000A2819" w:rsidP="001579BE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val="fr-FR"/>
              </w:rPr>
            </w:pPr>
            <w:hyperlink r:id="rId22" w:tooltip="Link to sequence(s) with the same RVD motif" w:history="1">
              <w:r w:rsidR="00090580" w:rsidRPr="00672362">
                <w:rPr>
                  <w:rStyle w:val="Lienhypertexte"/>
                  <w:rFonts w:ascii="Courier New" w:eastAsia="Times New Roman" w:hAnsi="Courier New" w:cs="Courier New"/>
                  <w:color w:val="000000" w:themeColor="text1"/>
                  <w:sz w:val="20"/>
                  <w:szCs w:val="20"/>
                  <w:u w:val="none"/>
                  <w:lang w:val="fr-FR"/>
                </w:rPr>
                <w:t>NG-NG-NI-NG-NN-NN-NI-NG-HD-NI-NN-NG-NG-NI-NI-NG#</w:t>
              </w:r>
            </w:hyperlink>
          </w:p>
        </w:tc>
        <w:tc>
          <w:tcPr>
            <w:tcW w:w="2284" w:type="dxa"/>
            <w:shd w:val="clear" w:color="auto" w:fill="auto"/>
            <w:noWrap/>
            <w:vAlign w:val="bottom"/>
            <w:hideMark/>
          </w:tcPr>
          <w:p w:rsidR="000F346F" w:rsidRPr="00672362" w:rsidRDefault="00090580" w:rsidP="001579BE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</w:pPr>
            <w:r w:rsidRPr="00672362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GCTGTTATCTCAGTC</w:t>
            </w:r>
            <w:r w:rsidR="00CE56E4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A</w:t>
            </w:r>
          </w:p>
          <w:p w:rsidR="00090580" w:rsidRPr="00672362" w:rsidRDefault="00090580" w:rsidP="00CE56E4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val="de-CH"/>
              </w:rPr>
            </w:pPr>
            <w:r w:rsidRPr="00672362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TTATGGATCAGTTAA</w:t>
            </w:r>
            <w:r w:rsidR="00CE56E4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C</w:t>
            </w:r>
          </w:p>
        </w:tc>
      </w:tr>
      <w:tr w:rsidR="000F346F" w:rsidRPr="00D968EC" w:rsidTr="00672362">
        <w:trPr>
          <w:trHeight w:val="198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0F346F" w:rsidRPr="000F346F" w:rsidRDefault="000F346F" w:rsidP="001579BE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</w:pPr>
            <w:r w:rsidRPr="000F346F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>FUT8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:rsidR="000F346F" w:rsidRPr="00672362" w:rsidRDefault="000A2819" w:rsidP="001579BE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</w:pPr>
            <w:hyperlink r:id="rId23" w:tooltip="Link to sequence(s) with the same RVD motif" w:history="1">
              <w:r w:rsidR="00090580" w:rsidRPr="00672362">
                <w:rPr>
                  <w:rStyle w:val="Lienhypertexte"/>
                  <w:rFonts w:ascii="Courier New" w:eastAsia="Times New Roman" w:hAnsi="Courier New" w:cs="Courier New"/>
                  <w:color w:val="000000" w:themeColor="text1"/>
                  <w:sz w:val="20"/>
                  <w:szCs w:val="20"/>
                  <w:u w:val="none"/>
                </w:rPr>
                <w:t>NG-HD-NI-NG-NN-NI-NG-NG-NN-HD-NG-NG-NI-NG-NN-NG#</w:t>
              </w:r>
            </w:hyperlink>
          </w:p>
          <w:p w:rsidR="00090580" w:rsidRPr="00672362" w:rsidRDefault="000A2819" w:rsidP="001579BE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val="fr-FR"/>
              </w:rPr>
            </w:pPr>
            <w:hyperlink r:id="rId24" w:tooltip="Link to sequence(s) with the same RVD motif" w:history="1">
              <w:r w:rsidR="00090580" w:rsidRPr="00672362">
                <w:rPr>
                  <w:rStyle w:val="Lienhypertexte"/>
                  <w:rFonts w:ascii="Courier New" w:eastAsia="Times New Roman" w:hAnsi="Courier New" w:cs="Courier New"/>
                  <w:color w:val="000000" w:themeColor="text1"/>
                  <w:sz w:val="20"/>
                  <w:szCs w:val="20"/>
                  <w:u w:val="none"/>
                  <w:lang w:val="fr-FR"/>
                </w:rPr>
                <w:t>NN-NN-NI-NI-NG-HD-NG-HD-NI-NN-NI-NI-NG-NG-NN-NG#</w:t>
              </w:r>
            </w:hyperlink>
          </w:p>
        </w:tc>
        <w:tc>
          <w:tcPr>
            <w:tcW w:w="2284" w:type="dxa"/>
            <w:shd w:val="clear" w:color="auto" w:fill="auto"/>
            <w:noWrap/>
            <w:vAlign w:val="bottom"/>
            <w:hideMark/>
          </w:tcPr>
          <w:p w:rsidR="000F346F" w:rsidRDefault="00090580" w:rsidP="001579BE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9058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ATGATTGCTTATG</w:t>
            </w:r>
            <w:r w:rsidR="00CE56E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</w:t>
            </w:r>
          </w:p>
          <w:p w:rsidR="00090580" w:rsidRPr="000F346F" w:rsidRDefault="00090580" w:rsidP="00CE56E4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de-CH"/>
              </w:rPr>
            </w:pPr>
            <w:r w:rsidRPr="0009058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AATCTCAGAATTG</w:t>
            </w:r>
            <w:r w:rsidR="00CE56E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</w:t>
            </w:r>
          </w:p>
        </w:tc>
      </w:tr>
    </w:tbl>
    <w:p w:rsidR="000F346F" w:rsidRPr="00D968EC" w:rsidRDefault="000F346F" w:rsidP="000F346F">
      <w:pPr>
        <w:rPr>
          <w:rStyle w:val="Accentuation"/>
          <w:i w:val="0"/>
          <w:sz w:val="20"/>
          <w:szCs w:val="20"/>
        </w:rPr>
      </w:pPr>
    </w:p>
    <w:p w:rsidR="001A2C77" w:rsidRDefault="001A2C77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3D170C" w:rsidRDefault="00031C52" w:rsidP="003D170C">
      <w:pPr>
        <w:jc w:val="both"/>
        <w:rPr>
          <w:sz w:val="20"/>
          <w:szCs w:val="20"/>
        </w:rPr>
      </w:pPr>
      <w:r w:rsidRPr="003D170C">
        <w:rPr>
          <w:b/>
          <w:sz w:val="20"/>
          <w:szCs w:val="20"/>
        </w:rPr>
        <w:lastRenderedPageBreak/>
        <w:t xml:space="preserve">Supplementary table </w:t>
      </w:r>
      <w:r>
        <w:rPr>
          <w:b/>
          <w:sz w:val="20"/>
          <w:szCs w:val="20"/>
        </w:rPr>
        <w:t>6</w:t>
      </w:r>
    </w:p>
    <w:p w:rsidR="001A2C77" w:rsidRDefault="001A2C77" w:rsidP="001A2C77">
      <w:pPr>
        <w:jc w:val="both"/>
        <w:rPr>
          <w:sz w:val="20"/>
          <w:szCs w:val="20"/>
        </w:rPr>
      </w:pPr>
      <w:r w:rsidRPr="003D170C">
        <w:rPr>
          <w:sz w:val="20"/>
          <w:szCs w:val="20"/>
        </w:rPr>
        <w:t>Amino acid sequences of N-terminal and C-termina</w:t>
      </w:r>
      <w:r w:rsidR="00031C52">
        <w:rPr>
          <w:sz w:val="20"/>
          <w:szCs w:val="20"/>
        </w:rPr>
        <w:t xml:space="preserve">l (including </w:t>
      </w:r>
      <w:proofErr w:type="spellStart"/>
      <w:r w:rsidR="00031C52">
        <w:rPr>
          <w:sz w:val="20"/>
          <w:szCs w:val="20"/>
        </w:rPr>
        <w:t>FokI</w:t>
      </w:r>
      <w:proofErr w:type="spellEnd"/>
      <w:r w:rsidR="00031C52">
        <w:rPr>
          <w:sz w:val="20"/>
          <w:szCs w:val="20"/>
        </w:rPr>
        <w:t xml:space="preserve">) domains used for the </w:t>
      </w:r>
      <w:proofErr w:type="spellStart"/>
      <w:r w:rsidR="00031C52">
        <w:rPr>
          <w:sz w:val="20"/>
          <w:szCs w:val="20"/>
        </w:rPr>
        <w:t>TtT</w:t>
      </w:r>
      <w:proofErr w:type="spellEnd"/>
      <w:r w:rsidR="00031C52">
        <w:rPr>
          <w:sz w:val="20"/>
          <w:szCs w:val="20"/>
        </w:rPr>
        <w:t xml:space="preserve"> architecture (mammalian experiments)</w:t>
      </w:r>
      <w:r w:rsidRPr="003D170C">
        <w:rPr>
          <w:sz w:val="20"/>
          <w:szCs w:val="20"/>
        </w:rPr>
        <w:t>.</w:t>
      </w:r>
    </w:p>
    <w:p w:rsidR="00031C52" w:rsidRPr="003D170C" w:rsidRDefault="00031C52" w:rsidP="00031C52">
      <w:pPr>
        <w:jc w:val="both"/>
        <w:rPr>
          <w:sz w:val="20"/>
          <w:szCs w:val="20"/>
        </w:rPr>
      </w:pPr>
      <w:r>
        <w:rPr>
          <w:sz w:val="20"/>
          <w:szCs w:val="20"/>
        </w:rPr>
        <w:t>Monomer 1</w:t>
      </w:r>
    </w:p>
    <w:tbl>
      <w:tblPr>
        <w:tblW w:w="9528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34"/>
        <w:gridCol w:w="7894"/>
      </w:tblGrid>
      <w:tr w:rsidR="00031C52" w:rsidRPr="003D170C" w:rsidTr="008111B7">
        <w:trPr>
          <w:trHeight w:val="225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031C52" w:rsidRPr="003D170C" w:rsidRDefault="00031C52" w:rsidP="008111B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</w:pPr>
            <w:proofErr w:type="spellStart"/>
            <w:r w:rsidRPr="003D170C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>Nter</w:t>
            </w:r>
            <w:proofErr w:type="spellEnd"/>
            <w:r w:rsidRPr="003D170C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 xml:space="preserve"> Sequence</w:t>
            </w:r>
          </w:p>
        </w:tc>
        <w:tc>
          <w:tcPr>
            <w:tcW w:w="6589" w:type="dxa"/>
            <w:shd w:val="clear" w:color="auto" w:fill="auto"/>
            <w:noWrap/>
            <w:vAlign w:val="bottom"/>
            <w:hideMark/>
          </w:tcPr>
          <w:p w:rsidR="00031C52" w:rsidRPr="003D170C" w:rsidRDefault="00031C52" w:rsidP="008111B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31C5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GDPKKKRKVIDYPYDVPDYAIDIADLRTLGYSQQQQEKIKPKVRSTVAQHHEALVGHGFTHAHIVALSQHPAALGTVAVKYQDMIAALPEATHEAIVGVGKQWSGARALEALLTVAGELRGPPLQLDTGQLLKIAKRGGVTAVEAVHAWRNALTGAPLN</w:t>
            </w:r>
          </w:p>
        </w:tc>
      </w:tr>
      <w:tr w:rsidR="00031C52" w:rsidRPr="003D170C" w:rsidTr="008111B7">
        <w:trPr>
          <w:trHeight w:val="225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031C52" w:rsidRPr="003D170C" w:rsidRDefault="00031C52" w:rsidP="008111B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</w:pPr>
            <w:proofErr w:type="spellStart"/>
            <w:r w:rsidRPr="003D170C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>Cter</w:t>
            </w:r>
            <w:proofErr w:type="spellEnd"/>
            <w:r w:rsidRPr="003D170C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 xml:space="preserve"> Sequence</w:t>
            </w:r>
            <w:r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 xml:space="preserve"> (with </w:t>
            </w:r>
            <w:proofErr w:type="spellStart"/>
            <w:r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>FokI</w:t>
            </w:r>
            <w:proofErr w:type="spellEnd"/>
            <w:r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6589" w:type="dxa"/>
            <w:shd w:val="clear" w:color="auto" w:fill="auto"/>
            <w:noWrap/>
            <w:vAlign w:val="bottom"/>
            <w:hideMark/>
          </w:tcPr>
          <w:p w:rsidR="00031C52" w:rsidRPr="003D170C" w:rsidRDefault="00031C52" w:rsidP="008111B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31C5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IVAQLSRPDPALAALTNDHLVALACLGGRPALDAVKKGLGDPISRSQLVKSELEEKKSELRHKLKYVPHEYIELIEIARNSTQDRILEMKVMEFFMKVYGYRGKHLGGSRKPDGAIYTVGSPIDYGVIVDTKAYSGGYNLPIGQADEMQRYVEENQTRNKHINPNEWWKVYPSSVTEFKFLFVSGHFKGNYKAQLTRLNHITNCNGAVLSVEELLIGGEMIKAGTLTLEEVRRKFNNGEINFAAA</w:t>
            </w:r>
          </w:p>
        </w:tc>
      </w:tr>
    </w:tbl>
    <w:p w:rsidR="00031C52" w:rsidRDefault="00031C52" w:rsidP="00031C52">
      <w:pPr>
        <w:jc w:val="both"/>
        <w:rPr>
          <w:sz w:val="20"/>
          <w:szCs w:val="20"/>
        </w:rPr>
      </w:pPr>
    </w:p>
    <w:p w:rsidR="00031C52" w:rsidRPr="003D170C" w:rsidRDefault="00031C52" w:rsidP="001A2C77">
      <w:pPr>
        <w:jc w:val="both"/>
        <w:rPr>
          <w:sz w:val="20"/>
          <w:szCs w:val="20"/>
        </w:rPr>
      </w:pPr>
      <w:r>
        <w:rPr>
          <w:sz w:val="20"/>
          <w:szCs w:val="20"/>
        </w:rPr>
        <w:t>Monomer 2</w:t>
      </w:r>
    </w:p>
    <w:tbl>
      <w:tblPr>
        <w:tblW w:w="9528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34"/>
        <w:gridCol w:w="7894"/>
      </w:tblGrid>
      <w:tr w:rsidR="001A2C77" w:rsidRPr="003D170C" w:rsidTr="001A2C77">
        <w:trPr>
          <w:trHeight w:val="225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1A2C77" w:rsidRPr="003D170C" w:rsidRDefault="001A2C77" w:rsidP="001A2C7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</w:pPr>
            <w:proofErr w:type="spellStart"/>
            <w:r w:rsidRPr="003D170C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>Nter</w:t>
            </w:r>
            <w:proofErr w:type="spellEnd"/>
            <w:r w:rsidRPr="003D170C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 xml:space="preserve"> Sequence</w:t>
            </w:r>
          </w:p>
        </w:tc>
        <w:tc>
          <w:tcPr>
            <w:tcW w:w="6589" w:type="dxa"/>
            <w:shd w:val="clear" w:color="auto" w:fill="auto"/>
            <w:noWrap/>
            <w:vAlign w:val="bottom"/>
            <w:hideMark/>
          </w:tcPr>
          <w:p w:rsidR="001A2C77" w:rsidRPr="003D170C" w:rsidRDefault="00031C52" w:rsidP="001A2C7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31C5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GDPKKKRKVIDKETAAAKFERQHMDSIDIADLRTLGYSQQQQEKIKPKVRSTVAQHHEALVGHGFTHAHIVALSQHPAALGTVAVKYQDMIAALPEATHEAIVGVGKQWSGARALEALLTVAGELRGPPLQLDTGQLLKIAKRGGVTAVEAVHAWRNALTGAPLN</w:t>
            </w:r>
          </w:p>
        </w:tc>
      </w:tr>
      <w:tr w:rsidR="001A2C77" w:rsidRPr="003D170C" w:rsidTr="001A2C77">
        <w:trPr>
          <w:trHeight w:val="225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1A2C77" w:rsidRPr="003D170C" w:rsidRDefault="001A2C77" w:rsidP="001A2C7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</w:pPr>
            <w:proofErr w:type="spellStart"/>
            <w:r w:rsidRPr="003D170C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>Cter</w:t>
            </w:r>
            <w:proofErr w:type="spellEnd"/>
            <w:r w:rsidRPr="003D170C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 xml:space="preserve"> Sequence</w:t>
            </w:r>
            <w:r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 xml:space="preserve"> (with </w:t>
            </w:r>
            <w:proofErr w:type="spellStart"/>
            <w:r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>FokI</w:t>
            </w:r>
            <w:proofErr w:type="spellEnd"/>
            <w:r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6589" w:type="dxa"/>
            <w:shd w:val="clear" w:color="auto" w:fill="auto"/>
            <w:noWrap/>
            <w:vAlign w:val="bottom"/>
            <w:hideMark/>
          </w:tcPr>
          <w:p w:rsidR="001A2C77" w:rsidRPr="003D170C" w:rsidRDefault="00031C52" w:rsidP="001A2C7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31C5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IVAQLSRPDPALAALTNDHLVALACLGGRPALDAVKKGLGDPISRSQLVKSELEEKKSELRHKLKYVPHEYIELIEIARNSTQDRILEMKVMEFFMKVYGYRGKHLGGSRKPDGAIYTVGSPIDYGVIVDTKAYSGGYNLPIGQADEMQRYVEENQTRNKHINPNEWWKVYPSSVTEFKFLFVSGHFKGNYKAQLTRLNHITNCNGAVLSVEELLIGGEMIKAGTLTLEEVRRKFNNGEINFAAA</w:t>
            </w:r>
          </w:p>
        </w:tc>
      </w:tr>
    </w:tbl>
    <w:p w:rsidR="001A2C77" w:rsidRDefault="001A2C77" w:rsidP="001A2C77">
      <w:pPr>
        <w:jc w:val="both"/>
        <w:rPr>
          <w:sz w:val="20"/>
          <w:szCs w:val="20"/>
        </w:rPr>
      </w:pPr>
    </w:p>
    <w:p w:rsidR="001A2C77" w:rsidRPr="00672362" w:rsidRDefault="001A2C77" w:rsidP="001A2C77">
      <w:pPr>
        <w:jc w:val="both"/>
        <w:rPr>
          <w:color w:val="000000" w:themeColor="text1"/>
          <w:sz w:val="20"/>
          <w:szCs w:val="20"/>
        </w:rPr>
      </w:pPr>
      <w:proofErr w:type="gramStart"/>
      <w:r w:rsidRPr="00672362">
        <w:rPr>
          <w:color w:val="000000" w:themeColor="text1"/>
          <w:sz w:val="20"/>
          <w:szCs w:val="20"/>
        </w:rPr>
        <w:t xml:space="preserve">TALEN array RVD composition and target sequences used for the </w:t>
      </w:r>
      <w:r>
        <w:rPr>
          <w:color w:val="000000" w:themeColor="text1"/>
          <w:sz w:val="20"/>
          <w:szCs w:val="20"/>
        </w:rPr>
        <w:t>T</w:t>
      </w:r>
      <w:r w:rsidRPr="00204B59">
        <w:rPr>
          <w:color w:val="000000" w:themeColor="text1"/>
          <w:sz w:val="20"/>
          <w:szCs w:val="20"/>
        </w:rPr>
        <w:t>ail</w:t>
      </w:r>
      <w:r>
        <w:rPr>
          <w:color w:val="000000" w:themeColor="text1"/>
          <w:sz w:val="20"/>
          <w:szCs w:val="20"/>
        </w:rPr>
        <w:t xml:space="preserve"> </w:t>
      </w:r>
      <w:r w:rsidRPr="00204B59">
        <w:rPr>
          <w:color w:val="000000" w:themeColor="text1"/>
          <w:sz w:val="20"/>
          <w:szCs w:val="20"/>
        </w:rPr>
        <w:t xml:space="preserve">to </w:t>
      </w:r>
      <w:r>
        <w:rPr>
          <w:color w:val="000000" w:themeColor="text1"/>
          <w:sz w:val="20"/>
          <w:szCs w:val="20"/>
        </w:rPr>
        <w:t>H</w:t>
      </w:r>
      <w:r w:rsidRPr="00204B59">
        <w:rPr>
          <w:color w:val="000000" w:themeColor="text1"/>
          <w:sz w:val="20"/>
          <w:szCs w:val="20"/>
        </w:rPr>
        <w:t>ead</w:t>
      </w:r>
      <w:r>
        <w:rPr>
          <w:color w:val="000000" w:themeColor="text1"/>
          <w:sz w:val="20"/>
          <w:szCs w:val="20"/>
        </w:rPr>
        <w:t xml:space="preserve"> (</w:t>
      </w:r>
      <w:proofErr w:type="spellStart"/>
      <w:r>
        <w:rPr>
          <w:color w:val="000000" w:themeColor="text1"/>
          <w:sz w:val="20"/>
          <w:szCs w:val="20"/>
        </w:rPr>
        <w:t>Tt</w:t>
      </w:r>
      <w:r w:rsidR="008020B1">
        <w:rPr>
          <w:color w:val="000000" w:themeColor="text1"/>
          <w:sz w:val="20"/>
          <w:szCs w:val="20"/>
        </w:rPr>
        <w:t>T</w:t>
      </w:r>
      <w:proofErr w:type="spellEnd"/>
      <w:r>
        <w:rPr>
          <w:color w:val="000000" w:themeColor="text1"/>
          <w:sz w:val="20"/>
          <w:szCs w:val="20"/>
        </w:rPr>
        <w:t>)</w:t>
      </w:r>
      <w:r w:rsidRPr="00672362">
        <w:rPr>
          <w:color w:val="000000" w:themeColor="text1"/>
          <w:sz w:val="20"/>
          <w:szCs w:val="20"/>
        </w:rPr>
        <w:t xml:space="preserve"> architectures.</w:t>
      </w:r>
      <w:proofErr w:type="gramEnd"/>
      <w:r w:rsidRPr="00672362">
        <w:rPr>
          <w:color w:val="000000" w:themeColor="text1"/>
          <w:sz w:val="20"/>
          <w:szCs w:val="20"/>
        </w:rPr>
        <w:t xml:space="preserve"> </w:t>
      </w:r>
    </w:p>
    <w:tbl>
      <w:tblPr>
        <w:tblW w:w="9528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865"/>
        <w:gridCol w:w="6379"/>
        <w:gridCol w:w="2284"/>
      </w:tblGrid>
      <w:tr w:rsidR="001A2C77" w:rsidRPr="00672362" w:rsidTr="001A2C77">
        <w:trPr>
          <w:trHeight w:val="225"/>
        </w:trPr>
        <w:tc>
          <w:tcPr>
            <w:tcW w:w="865" w:type="dxa"/>
            <w:shd w:val="clear" w:color="auto" w:fill="auto"/>
            <w:noWrap/>
            <w:vAlign w:val="bottom"/>
            <w:hideMark/>
          </w:tcPr>
          <w:p w:rsidR="001A2C77" w:rsidRPr="00672362" w:rsidRDefault="001A2C77" w:rsidP="001A2C7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/>
                <w:color w:val="000000" w:themeColor="text1"/>
                <w:sz w:val="20"/>
                <w:szCs w:val="20"/>
              </w:rPr>
              <w:t>Locus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:rsidR="001A2C77" w:rsidRPr="00672362" w:rsidRDefault="001A2C77" w:rsidP="001A2C7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b/>
                <w:color w:val="000000" w:themeColor="text1"/>
                <w:sz w:val="20"/>
                <w:szCs w:val="20"/>
              </w:rPr>
            </w:pPr>
            <w:r w:rsidRPr="00672362">
              <w:rPr>
                <w:rFonts w:ascii="Courier New" w:eastAsia="Times New Roman" w:hAnsi="Courier New" w:cs="Courier New"/>
                <w:b/>
                <w:color w:val="000000" w:themeColor="text1"/>
                <w:sz w:val="20"/>
                <w:szCs w:val="20"/>
              </w:rPr>
              <w:t>RVD Array compositions</w:t>
            </w:r>
          </w:p>
        </w:tc>
        <w:tc>
          <w:tcPr>
            <w:tcW w:w="2284" w:type="dxa"/>
            <w:shd w:val="clear" w:color="auto" w:fill="auto"/>
            <w:noWrap/>
            <w:vAlign w:val="bottom"/>
            <w:hideMark/>
          </w:tcPr>
          <w:p w:rsidR="001A2C77" w:rsidRPr="00672362" w:rsidRDefault="001A2C77" w:rsidP="001A2C7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b/>
                <w:color w:val="000000" w:themeColor="text1"/>
                <w:sz w:val="20"/>
                <w:szCs w:val="20"/>
              </w:rPr>
            </w:pPr>
            <w:r w:rsidRPr="00672362">
              <w:rPr>
                <w:rFonts w:ascii="Courier New" w:eastAsia="Times New Roman" w:hAnsi="Courier New" w:cs="Courier New"/>
                <w:b/>
                <w:color w:val="000000" w:themeColor="text1"/>
                <w:sz w:val="20"/>
                <w:szCs w:val="20"/>
              </w:rPr>
              <w:t>Target Sequence</w:t>
            </w:r>
          </w:p>
        </w:tc>
      </w:tr>
      <w:tr w:rsidR="001A2C77" w:rsidRPr="00672362" w:rsidTr="001A2C77">
        <w:trPr>
          <w:trHeight w:val="198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A2C77" w:rsidRPr="001A2C77" w:rsidRDefault="001A2C77" w:rsidP="001A2C7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</w:pPr>
            <w:r w:rsidRPr="001A2C77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>APC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:rsidR="001A2C77" w:rsidRPr="001A2C77" w:rsidRDefault="001A2C77" w:rsidP="001A2C7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</w:pPr>
            <w:r w:rsidRPr="001A2C77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NN-NN-HD-NG-NN-HD-NI-NN-HD-NG-NG-HD-NI-NG-NI-NG#</w:t>
            </w:r>
          </w:p>
          <w:p w:rsidR="001A2C77" w:rsidRPr="001A2C77" w:rsidRDefault="000C528F" w:rsidP="001A2C7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</w:pPr>
            <w:r w:rsidRPr="000C528F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NG-HD-NI-NN-NG-NN-HD-HD-NG-HD-NI-NI-HD-NG-NG-NG#</w:t>
            </w:r>
          </w:p>
        </w:tc>
        <w:tc>
          <w:tcPr>
            <w:tcW w:w="2284" w:type="dxa"/>
            <w:shd w:val="clear" w:color="auto" w:fill="auto"/>
            <w:noWrap/>
            <w:vAlign w:val="bottom"/>
            <w:hideMark/>
          </w:tcPr>
          <w:p w:rsidR="001A2C77" w:rsidRPr="001A2C77" w:rsidRDefault="001A2C77" w:rsidP="001A2C7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</w:pPr>
            <w:r w:rsidRPr="001A2C77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GGCTGCAGCTTCATAT</w:t>
            </w:r>
          </w:p>
          <w:p w:rsidR="001A2C77" w:rsidRPr="00672362" w:rsidRDefault="00CD403D" w:rsidP="00CD40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val="de-CH"/>
              </w:rPr>
            </w:pPr>
            <w:r w:rsidRPr="00CD403D">
              <w:rPr>
                <w:rFonts w:ascii="Courier New" w:eastAsia="Times New Roman" w:hAnsi="Courier New" w:cs="Courier New"/>
                <w:sz w:val="20"/>
                <w:szCs w:val="20"/>
              </w:rPr>
              <w:t>TCAGTGCCTCAACTTG</w:t>
            </w:r>
          </w:p>
        </w:tc>
      </w:tr>
      <w:tr w:rsidR="001A2C77" w:rsidRPr="00672362" w:rsidTr="001A2C77">
        <w:trPr>
          <w:trHeight w:val="198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A2C77" w:rsidRPr="001A2C77" w:rsidRDefault="001A2C77" w:rsidP="001A2C7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</w:pPr>
            <w:r w:rsidRPr="001A2C77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>MLH1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:rsidR="001A2C77" w:rsidRPr="00672362" w:rsidRDefault="000C528F" w:rsidP="001A2C7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</w:pPr>
            <w:r w:rsidRPr="000C528F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NG-HD-NN-NG-NN-NN-HD-NI-NN-NN-NN-NN-NG-NG-NI-NG#</w:t>
            </w:r>
          </w:p>
          <w:p w:rsidR="001A2C77" w:rsidRPr="000C528F" w:rsidRDefault="000C528F" w:rsidP="001A2C7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</w:pPr>
            <w:r w:rsidRPr="000C528F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NN-HD-NN-NN-NG-NG-HD-NI-HD-HD-NI-HD-NG-NN-NG-NG#</w:t>
            </w:r>
          </w:p>
        </w:tc>
        <w:tc>
          <w:tcPr>
            <w:tcW w:w="2284" w:type="dxa"/>
            <w:shd w:val="clear" w:color="auto" w:fill="auto"/>
            <w:noWrap/>
            <w:vAlign w:val="bottom"/>
            <w:hideMark/>
          </w:tcPr>
          <w:p w:rsidR="001A2C77" w:rsidRDefault="001A2C77" w:rsidP="001A2C7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val="de-CH"/>
              </w:rPr>
            </w:pPr>
            <w:r w:rsidRPr="001A2C77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val="de-CH"/>
              </w:rPr>
              <w:t>TCGTGGCAGGGGTTAT</w:t>
            </w:r>
          </w:p>
          <w:p w:rsidR="001A2C77" w:rsidRPr="00CD403D" w:rsidRDefault="00CD403D" w:rsidP="00CD40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CD403D">
              <w:rPr>
                <w:rFonts w:ascii="Courier New" w:eastAsia="Times New Roman" w:hAnsi="Courier New" w:cs="Courier New"/>
                <w:sz w:val="20"/>
                <w:szCs w:val="20"/>
              </w:rPr>
              <w:t>GCGGTTCACCACTGTC</w:t>
            </w:r>
          </w:p>
        </w:tc>
      </w:tr>
      <w:tr w:rsidR="001A2C77" w:rsidRPr="00D968EC" w:rsidTr="001A2C77">
        <w:trPr>
          <w:trHeight w:val="198"/>
        </w:trPr>
        <w:tc>
          <w:tcPr>
            <w:tcW w:w="865" w:type="dxa"/>
            <w:shd w:val="clear" w:color="auto" w:fill="auto"/>
            <w:noWrap/>
            <w:vAlign w:val="center"/>
            <w:hideMark/>
          </w:tcPr>
          <w:p w:rsidR="001A2C77" w:rsidRPr="001A2C77" w:rsidRDefault="001A2C77" w:rsidP="001A2C7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</w:pPr>
            <w:r w:rsidRPr="001A2C77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>NR3C3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:rsidR="001A2C77" w:rsidRPr="00672362" w:rsidRDefault="000C528F" w:rsidP="001A2C7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</w:pPr>
            <w:r w:rsidRPr="000C528F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NN-NN-NG-NN-NG-NN-NI-NN-NG-NI-HD-HD-NG-HD-NG-NG#</w:t>
            </w:r>
          </w:p>
          <w:p w:rsidR="001A2C77" w:rsidRPr="000C528F" w:rsidRDefault="000C528F" w:rsidP="001A2C7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val="fr-FR"/>
              </w:rPr>
            </w:pPr>
            <w:r w:rsidRPr="000C528F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val="fr-FR"/>
              </w:rPr>
              <w:t>NN-NG-NI-NG-NG-HD-NI-NG-NN-NG-HD-NI-NG-NI-NN-NG#</w:t>
            </w:r>
          </w:p>
        </w:tc>
        <w:tc>
          <w:tcPr>
            <w:tcW w:w="2284" w:type="dxa"/>
            <w:shd w:val="clear" w:color="auto" w:fill="auto"/>
            <w:noWrap/>
            <w:vAlign w:val="bottom"/>
            <w:hideMark/>
          </w:tcPr>
          <w:p w:rsidR="001A2C77" w:rsidRDefault="001A2C77" w:rsidP="001A2C7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de-CH"/>
              </w:rPr>
            </w:pPr>
            <w:r w:rsidRPr="001A2C7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de-CH"/>
              </w:rPr>
              <w:t>GGTGTGAGTACCTCTG</w:t>
            </w:r>
          </w:p>
          <w:p w:rsidR="001A2C77" w:rsidRPr="00CD403D" w:rsidRDefault="00CD403D" w:rsidP="00CD40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CD403D">
              <w:rPr>
                <w:rFonts w:ascii="Courier New" w:eastAsia="Times New Roman" w:hAnsi="Courier New" w:cs="Courier New"/>
                <w:sz w:val="20"/>
                <w:szCs w:val="20"/>
              </w:rPr>
              <w:t>GTATTCATGTCATAGT</w:t>
            </w:r>
          </w:p>
        </w:tc>
      </w:tr>
      <w:tr w:rsidR="001A2C77" w:rsidRPr="00672362" w:rsidTr="001A2C77">
        <w:trPr>
          <w:trHeight w:val="198"/>
        </w:trPr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C77" w:rsidRPr="001A2C77" w:rsidRDefault="001A2C77" w:rsidP="001A2C7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</w:pPr>
            <w:r w:rsidRPr="001A2C77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>BBC3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2C77" w:rsidRPr="000C528F" w:rsidRDefault="000C528F" w:rsidP="001A2C7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val="fr-FR"/>
              </w:rPr>
            </w:pPr>
            <w:r w:rsidRPr="000C528F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val="fr-FR"/>
              </w:rPr>
              <w:t>NG-NN-NN-NN-NG-NN-NI-NN-NI-HD-HD-HD-NI-NN-NG-NG#</w:t>
            </w:r>
          </w:p>
          <w:p w:rsidR="001A2C77" w:rsidRPr="000C528F" w:rsidRDefault="000C528F" w:rsidP="001A2C7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val="fr-FR"/>
              </w:rPr>
            </w:pPr>
            <w:r w:rsidRPr="000C528F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val="fr-FR"/>
              </w:rPr>
              <w:t>NN-NN-NI-NG-NG-HD-HD-NG-NN-NG-HD-NG-HD-HD-NG-NG#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2C77" w:rsidRDefault="001A2C77" w:rsidP="001A2C7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de-CH"/>
              </w:rPr>
            </w:pPr>
            <w:r w:rsidRPr="001A2C7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de-CH"/>
              </w:rPr>
              <w:t>TGGGTGAGACCCAGTA</w:t>
            </w:r>
          </w:p>
          <w:p w:rsidR="001A2C77" w:rsidRPr="00CD403D" w:rsidRDefault="00CD403D" w:rsidP="00CD40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CD403D">
              <w:rPr>
                <w:rFonts w:ascii="Courier New" w:eastAsia="Times New Roman" w:hAnsi="Courier New" w:cs="Courier New"/>
                <w:sz w:val="20"/>
                <w:szCs w:val="20"/>
              </w:rPr>
              <w:t>GGATTCCTGTCTCCTC</w:t>
            </w:r>
          </w:p>
        </w:tc>
      </w:tr>
      <w:tr w:rsidR="001A2C77" w:rsidRPr="00672362" w:rsidTr="001A2C77">
        <w:trPr>
          <w:trHeight w:val="198"/>
        </w:trPr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C77" w:rsidRPr="001A2C77" w:rsidRDefault="001A2C77" w:rsidP="001A2C7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</w:pPr>
            <w:r w:rsidRPr="001A2C77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>LIG4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2C77" w:rsidRPr="00672362" w:rsidRDefault="000C528F" w:rsidP="001A2C7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</w:pPr>
            <w:r w:rsidRPr="000C528F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NN-HD-NG-NG-NN-HD-NG-NI-NI-NN-HD-NG-NG-NG-NI-NG#</w:t>
            </w:r>
          </w:p>
          <w:p w:rsidR="001A2C77" w:rsidRPr="001A2C77" w:rsidRDefault="000C528F" w:rsidP="001A2C7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</w:pPr>
            <w:r w:rsidRPr="000C528F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NG-NG-HD-HD-NI-NG-HD-NG-HD-NG-NI-NN-NN-NG-NI-NG#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2C77" w:rsidRDefault="001A2C77" w:rsidP="001A2C7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de-CH"/>
              </w:rPr>
            </w:pPr>
            <w:r w:rsidRPr="001A2C7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de-CH"/>
              </w:rPr>
              <w:t>GCTTGCTAAGCTTTAT</w:t>
            </w:r>
          </w:p>
          <w:p w:rsidR="001A2C77" w:rsidRPr="00CD403D" w:rsidRDefault="00CD403D" w:rsidP="00CD40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CD403D">
              <w:rPr>
                <w:rFonts w:ascii="Courier New" w:eastAsia="Times New Roman" w:hAnsi="Courier New" w:cs="Courier New"/>
                <w:sz w:val="20"/>
                <w:szCs w:val="20"/>
              </w:rPr>
              <w:t>TTCCATCTCTAGGTAA</w:t>
            </w:r>
          </w:p>
        </w:tc>
      </w:tr>
      <w:tr w:rsidR="001A2C77" w:rsidRPr="000F346F" w:rsidTr="001A2C77">
        <w:trPr>
          <w:trHeight w:val="198"/>
        </w:trPr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C77" w:rsidRPr="001A2C77" w:rsidRDefault="001A2C77" w:rsidP="001A2C7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</w:pPr>
            <w:r w:rsidRPr="001A2C77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>M2K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2C77" w:rsidRPr="00672362" w:rsidRDefault="007C36F0" w:rsidP="001A2C7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</w:pPr>
            <w:r w:rsidRPr="007C36F0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NG-NN-HD-NG-NN-HD-NI-NG-NG-NN-HD-NI-NN-HD-HD-NG#</w:t>
            </w:r>
          </w:p>
          <w:p w:rsidR="001A2C77" w:rsidRPr="007C36F0" w:rsidRDefault="007C36F0" w:rsidP="001A2C7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val="fr-FR"/>
              </w:rPr>
            </w:pPr>
            <w:r w:rsidRPr="007C36F0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val="fr-FR"/>
              </w:rPr>
              <w:t>NN-NG-NG-NN-NN-NN-NI-NN-NG-NN-NI-NI-NN-NI-NN-NG#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2C77" w:rsidRDefault="001A2C77" w:rsidP="001A2C7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de-CH"/>
              </w:rPr>
            </w:pPr>
            <w:r w:rsidRPr="001A2C7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de-CH"/>
              </w:rPr>
              <w:t>TGCTGCATTGCAGCCG</w:t>
            </w:r>
          </w:p>
          <w:p w:rsidR="001A2C77" w:rsidRPr="00CD403D" w:rsidRDefault="00CD403D" w:rsidP="00CD40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CD403D">
              <w:rPr>
                <w:rFonts w:ascii="Courier New" w:eastAsia="Times New Roman" w:hAnsi="Courier New" w:cs="Courier New"/>
                <w:sz w:val="20"/>
                <w:szCs w:val="20"/>
              </w:rPr>
              <w:t>GTTGGGAGTGAAGAGC</w:t>
            </w:r>
          </w:p>
        </w:tc>
      </w:tr>
      <w:tr w:rsidR="001A2C77" w:rsidRPr="00672362" w:rsidTr="001A2C77">
        <w:trPr>
          <w:trHeight w:val="198"/>
        </w:trPr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C77" w:rsidRPr="001A2C77" w:rsidRDefault="001A2C77" w:rsidP="001A2C7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</w:pPr>
            <w:r w:rsidRPr="001A2C77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>ERBB2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2C77" w:rsidRPr="007C36F0" w:rsidRDefault="007C36F0" w:rsidP="001A2C7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val="fr-FR"/>
              </w:rPr>
            </w:pPr>
            <w:r w:rsidRPr="007C36F0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val="fr-FR"/>
              </w:rPr>
              <w:t>NN-HD-NG-NG-NN-NI-NN-NN-NI-NI-NN-NG-NI-NG-NI-NG#</w:t>
            </w:r>
          </w:p>
          <w:p w:rsidR="001A2C77" w:rsidRPr="007C36F0" w:rsidRDefault="007C36F0" w:rsidP="001A2C7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val="fr-FR"/>
              </w:rPr>
            </w:pPr>
            <w:r w:rsidRPr="007C36F0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val="fr-FR"/>
              </w:rPr>
              <w:t>NN-NN-NI-NN-NN-NN-NN-NI-NI-NG-HD-NG-HD-NI-NN-NG#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2C77" w:rsidRDefault="001A2C77" w:rsidP="001A2C7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de-CH"/>
              </w:rPr>
            </w:pPr>
            <w:r w:rsidRPr="001A2C7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de-CH"/>
              </w:rPr>
              <w:t>GCTTGAGGAAGTATAA</w:t>
            </w:r>
          </w:p>
          <w:p w:rsidR="001A2C77" w:rsidRPr="00CD403D" w:rsidRDefault="00CD403D" w:rsidP="00CD40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CD403D">
              <w:rPr>
                <w:rFonts w:ascii="Courier New" w:eastAsia="Times New Roman" w:hAnsi="Courier New" w:cs="Courier New"/>
                <w:sz w:val="20"/>
                <w:szCs w:val="20"/>
              </w:rPr>
              <w:t>GGAGGGGAATCTCAGC</w:t>
            </w:r>
          </w:p>
        </w:tc>
      </w:tr>
      <w:tr w:rsidR="001A2C77" w:rsidRPr="00672362" w:rsidTr="001A2C77">
        <w:trPr>
          <w:trHeight w:val="198"/>
        </w:trPr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C77" w:rsidRPr="001A2C77" w:rsidRDefault="001A2C77" w:rsidP="001A2C7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</w:pPr>
            <w:r w:rsidRPr="001A2C77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>PPARD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2C77" w:rsidRPr="00672362" w:rsidRDefault="007C36F0" w:rsidP="001A2C7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</w:pPr>
            <w:r w:rsidRPr="007C36F0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NN-HD-NI-NG-NN-NG-NN-NI-NN-NN-NN-NN-NG-NN-HD-NG#</w:t>
            </w:r>
          </w:p>
          <w:p w:rsidR="001A2C77" w:rsidRPr="001A2C77" w:rsidRDefault="007C36F0" w:rsidP="001A2C7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</w:pPr>
            <w:r w:rsidRPr="007C36F0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NN-NN-HD-HD-NI-NN-HD-HD-NI-HD-HD-NN-HD-NG-HD-NG#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2C77" w:rsidRDefault="001A2C77" w:rsidP="001A2C7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de-CH"/>
              </w:rPr>
            </w:pPr>
            <w:r w:rsidRPr="001A2C7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de-CH"/>
              </w:rPr>
              <w:t>GCATGTGAGGGGTGCA</w:t>
            </w:r>
          </w:p>
          <w:p w:rsidR="001A2C77" w:rsidRPr="00CD403D" w:rsidRDefault="00CD403D" w:rsidP="00CD40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CD403D">
              <w:rPr>
                <w:rFonts w:ascii="Courier New" w:eastAsia="Times New Roman" w:hAnsi="Courier New" w:cs="Courier New"/>
                <w:sz w:val="20"/>
                <w:szCs w:val="20"/>
              </w:rPr>
              <w:t>GGCCAGCCACCGCTCC</w:t>
            </w:r>
          </w:p>
        </w:tc>
      </w:tr>
      <w:tr w:rsidR="001A2C77" w:rsidRPr="000F346F" w:rsidTr="001A2C77">
        <w:trPr>
          <w:trHeight w:val="198"/>
        </w:trPr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C77" w:rsidRPr="001A2C77" w:rsidRDefault="001A2C77" w:rsidP="001A2C7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</w:pPr>
            <w:r w:rsidRPr="001A2C77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>NR3C2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2C77" w:rsidRPr="007C36F0" w:rsidRDefault="007C36F0" w:rsidP="001A2C7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val="fr-FR"/>
              </w:rPr>
            </w:pPr>
            <w:r w:rsidRPr="007C36F0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val="fr-FR"/>
              </w:rPr>
              <w:t>NN-NN-NG-NI-NG-NG-HD-NI-HD-NG-NI-NI-NG-HD-NG-NG#</w:t>
            </w:r>
          </w:p>
          <w:p w:rsidR="001A2C77" w:rsidRPr="007C36F0" w:rsidRDefault="007C36F0" w:rsidP="001A2C7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val="fr-FR"/>
              </w:rPr>
            </w:pPr>
            <w:r w:rsidRPr="007C36F0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val="fr-FR"/>
              </w:rPr>
              <w:t>NN-HD-NI-NG-NN-NG-NI-NI-NI-NN-HD-NG-NN-HD-NI-NG#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2C77" w:rsidRDefault="001A2C77" w:rsidP="001A2C7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de-CH"/>
              </w:rPr>
            </w:pPr>
            <w:r w:rsidRPr="001A2C7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de-CH"/>
              </w:rPr>
              <w:t>GGTATTCACTAATCTG</w:t>
            </w:r>
          </w:p>
          <w:p w:rsidR="001A2C77" w:rsidRPr="00CD403D" w:rsidRDefault="00CD403D" w:rsidP="00CD40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CD403D">
              <w:rPr>
                <w:rFonts w:ascii="Courier New" w:eastAsia="Times New Roman" w:hAnsi="Courier New" w:cs="Courier New"/>
                <w:sz w:val="20"/>
                <w:szCs w:val="20"/>
              </w:rPr>
              <w:t>GCATGTAAAGCTGCAG</w:t>
            </w:r>
          </w:p>
        </w:tc>
      </w:tr>
      <w:tr w:rsidR="001A2C77" w:rsidRPr="000F346F" w:rsidTr="001A2C77">
        <w:trPr>
          <w:trHeight w:val="198"/>
        </w:trPr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C77" w:rsidRPr="001A2C77" w:rsidRDefault="001A2C77" w:rsidP="001A2C7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</w:pPr>
            <w:r w:rsidRPr="001A2C77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  <w:t>CD52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2C77" w:rsidRPr="00672362" w:rsidRDefault="007C36F0" w:rsidP="001A2C7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</w:pPr>
            <w:r w:rsidRPr="007C36F0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NN-NN-NN-NI-NN-NN-NN-NN-NG-NG-NN-NI-NG-NN-HD-NG#</w:t>
            </w:r>
          </w:p>
          <w:p w:rsidR="001A2C77" w:rsidRPr="001A2C77" w:rsidRDefault="007C36F0" w:rsidP="001A2C7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</w:pPr>
            <w:r w:rsidRPr="007C36F0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NN-HD-HD-NG-NN-NG-HD-NI-NI-HD-NG-NG-HD-NG-NI-NG#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2C77" w:rsidRDefault="001A2C77" w:rsidP="001A2C7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de-CH"/>
              </w:rPr>
            </w:pPr>
            <w:r w:rsidRPr="001A2C7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de-CH"/>
              </w:rPr>
              <w:t>GGGAGGGGTTGATGCC</w:t>
            </w:r>
          </w:p>
          <w:p w:rsidR="001A2C77" w:rsidRPr="00CD403D" w:rsidRDefault="00CD403D" w:rsidP="00CD40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CD403D">
              <w:rPr>
                <w:rFonts w:ascii="Courier New" w:eastAsia="Times New Roman" w:hAnsi="Courier New" w:cs="Courier New"/>
                <w:sz w:val="20"/>
                <w:szCs w:val="20"/>
              </w:rPr>
              <w:t>GCCTGTCAACTTCTAC</w:t>
            </w:r>
          </w:p>
        </w:tc>
      </w:tr>
    </w:tbl>
    <w:p w:rsidR="001A2C77" w:rsidRPr="00D968EC" w:rsidRDefault="001A2C77" w:rsidP="001A2C77">
      <w:pPr>
        <w:rPr>
          <w:rStyle w:val="Accentuation"/>
          <w:i w:val="0"/>
          <w:sz w:val="20"/>
          <w:szCs w:val="20"/>
        </w:rPr>
      </w:pPr>
    </w:p>
    <w:p w:rsidR="002417F6" w:rsidRDefault="002417F6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CD778A" w:rsidRPr="003D170C" w:rsidRDefault="00CD778A" w:rsidP="00CD778A">
      <w:pPr>
        <w:jc w:val="both"/>
        <w:rPr>
          <w:sz w:val="20"/>
          <w:szCs w:val="20"/>
        </w:rPr>
      </w:pPr>
      <w:r w:rsidRPr="003D170C">
        <w:rPr>
          <w:b/>
          <w:sz w:val="20"/>
          <w:szCs w:val="20"/>
        </w:rPr>
        <w:lastRenderedPageBreak/>
        <w:t xml:space="preserve">Supplementary table </w:t>
      </w:r>
      <w:r w:rsidR="00D95C78">
        <w:rPr>
          <w:b/>
          <w:sz w:val="20"/>
          <w:szCs w:val="20"/>
        </w:rPr>
        <w:t>7</w:t>
      </w:r>
    </w:p>
    <w:p w:rsidR="00DC4BF9" w:rsidRDefault="00C347AE" w:rsidP="00DC4BF9">
      <w:pPr>
        <w:jc w:val="both"/>
        <w:rPr>
          <w:sz w:val="20"/>
          <w:szCs w:val="20"/>
        </w:rPr>
      </w:pPr>
      <w:r>
        <w:rPr>
          <w:sz w:val="20"/>
          <w:szCs w:val="20"/>
        </w:rPr>
        <w:t xml:space="preserve">Induced mutagenesis frequencies found with the classical </w:t>
      </w:r>
      <w:r w:rsidR="0077284C">
        <w:rPr>
          <w:sz w:val="20"/>
          <w:szCs w:val="20"/>
        </w:rPr>
        <w:t>Tail to Tail (TtT)</w:t>
      </w:r>
      <w:r>
        <w:rPr>
          <w:sz w:val="20"/>
          <w:szCs w:val="20"/>
        </w:rPr>
        <w:t xml:space="preserve"> architecture</w:t>
      </w:r>
      <w:r w:rsidR="00CD778A" w:rsidRPr="003D170C">
        <w:rPr>
          <w:sz w:val="20"/>
          <w:szCs w:val="20"/>
        </w:rPr>
        <w:t>.</w:t>
      </w:r>
    </w:p>
    <w:tbl>
      <w:tblPr>
        <w:tblW w:w="5000" w:type="pct"/>
        <w:tblLook w:val="04A0"/>
      </w:tblPr>
      <w:tblGrid>
        <w:gridCol w:w="610"/>
        <w:gridCol w:w="549"/>
        <w:gridCol w:w="4522"/>
        <w:gridCol w:w="827"/>
        <w:gridCol w:w="827"/>
        <w:gridCol w:w="664"/>
        <w:gridCol w:w="642"/>
        <w:gridCol w:w="460"/>
        <w:gridCol w:w="521"/>
      </w:tblGrid>
      <w:tr w:rsidR="00DC4BF9" w:rsidRPr="00DC4BF9" w:rsidTr="00DC4BF9">
        <w:trPr>
          <w:trHeight w:val="300"/>
        </w:trPr>
        <w:tc>
          <w:tcPr>
            <w:tcW w:w="29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Locus</w:t>
            </w:r>
          </w:p>
        </w:tc>
        <w:tc>
          <w:tcPr>
            <w:tcW w:w="4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Total Event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Total Event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Insertio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Deletion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wt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Reads</w:t>
            </w:r>
          </w:p>
        </w:tc>
      </w:tr>
      <w:tr w:rsidR="00DC4BF9" w:rsidRPr="00DC4BF9" w:rsidTr="00DC4BF9">
        <w:trPr>
          <w:trHeight w:val="300"/>
        </w:trPr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Cell line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Name</w:t>
            </w:r>
          </w:p>
        </w:tc>
        <w:tc>
          <w:tcPr>
            <w:tcW w:w="2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Target</w:t>
            </w:r>
          </w:p>
        </w:tc>
        <w:tc>
          <w:tcPr>
            <w:tcW w:w="4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[%]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[</w:t>
            </w:r>
            <w:proofErr w:type="spellStart"/>
            <w:r w:rsidRPr="00DC4BF9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nb</w:t>
            </w:r>
            <w:proofErr w:type="spellEnd"/>
            <w:r w:rsidRPr="00DC4BF9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]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[</w:t>
            </w:r>
            <w:proofErr w:type="spellStart"/>
            <w:r w:rsidRPr="00DC4BF9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nb</w:t>
            </w:r>
            <w:proofErr w:type="spellEnd"/>
            <w:r w:rsidRPr="00DC4BF9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]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[</w:t>
            </w:r>
            <w:proofErr w:type="spellStart"/>
            <w:r w:rsidRPr="00DC4BF9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nb</w:t>
            </w:r>
            <w:proofErr w:type="spellEnd"/>
            <w:r w:rsidRPr="00DC4BF9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]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[</w:t>
            </w:r>
            <w:proofErr w:type="spellStart"/>
            <w:r w:rsidRPr="00DC4BF9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nb</w:t>
            </w:r>
            <w:proofErr w:type="spellEnd"/>
            <w:r w:rsidRPr="00DC4BF9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]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[</w:t>
            </w:r>
            <w:proofErr w:type="spellStart"/>
            <w:r w:rsidRPr="00DC4BF9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nb</w:t>
            </w:r>
            <w:proofErr w:type="spellEnd"/>
            <w:r w:rsidRPr="00DC4BF9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]</w:t>
            </w:r>
          </w:p>
        </w:tc>
      </w:tr>
      <w:tr w:rsidR="00DC4BF9" w:rsidRPr="00DC4BF9" w:rsidTr="00DC4BF9">
        <w:trPr>
          <w:trHeight w:val="52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93H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PC</w:t>
            </w: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DC4BF9">
              <w:rPr>
                <w:rFonts w:ascii="Courier New" w:eastAsia="Times New Roman" w:hAnsi="Courier New" w:cs="Courier New"/>
                <w:color w:val="000000"/>
                <w:sz w:val="12"/>
                <w:szCs w:val="12"/>
                <w:u w:val="single"/>
              </w:rPr>
              <w:t>TGGCTGCAGCTTCATAT</w:t>
            </w:r>
            <w:r w:rsidRPr="00DC4BF9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GATCAGTTGTTAAAG</w:t>
            </w:r>
            <w:r w:rsidRPr="00DC4BF9">
              <w:rPr>
                <w:rFonts w:ascii="Courier New" w:eastAsia="Times New Roman" w:hAnsi="Courier New" w:cs="Courier New"/>
                <w:color w:val="000000"/>
                <w:sz w:val="12"/>
                <w:szCs w:val="12"/>
                <w:u w:val="single"/>
              </w:rPr>
              <w:t>CAAGTTGAGGCACTGAA</w:t>
            </w:r>
          </w:p>
        </w:tc>
        <w:tc>
          <w:tcPr>
            <w:tcW w:w="4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3.6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31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390</w:t>
            </w:r>
          </w:p>
        </w:tc>
      </w:tr>
      <w:tr w:rsidR="00DC4BF9" w:rsidRPr="00DC4BF9" w:rsidTr="00DC4BF9">
        <w:trPr>
          <w:trHeight w:val="52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93H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LH1</w:t>
            </w: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DC4BF9">
              <w:rPr>
                <w:rFonts w:ascii="Courier New" w:eastAsia="Times New Roman" w:hAnsi="Courier New" w:cs="Courier New"/>
                <w:color w:val="000000"/>
                <w:sz w:val="12"/>
                <w:szCs w:val="12"/>
                <w:u w:val="single"/>
              </w:rPr>
              <w:t>TTCGTGGCAGGGGTTAT</w:t>
            </w:r>
            <w:r w:rsidRPr="00DC4BF9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TCGGCGGCTGGACGA</w:t>
            </w:r>
            <w:r w:rsidRPr="00DC4BF9">
              <w:rPr>
                <w:rFonts w:ascii="Courier New" w:eastAsia="Times New Roman" w:hAnsi="Courier New" w:cs="Courier New"/>
                <w:color w:val="000000"/>
                <w:sz w:val="12"/>
                <w:szCs w:val="12"/>
                <w:u w:val="single"/>
              </w:rPr>
              <w:t>GACAGTGGTGAACCGCA</w:t>
            </w:r>
          </w:p>
        </w:tc>
        <w:tc>
          <w:tcPr>
            <w:tcW w:w="4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33.7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47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2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19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84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7367</w:t>
            </w:r>
          </w:p>
        </w:tc>
      </w:tr>
      <w:tr w:rsidR="00DC4BF9" w:rsidRPr="00DC4BF9" w:rsidTr="00DC4BF9">
        <w:trPr>
          <w:trHeight w:val="52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93H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R3C3</w:t>
            </w: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DC4BF9">
              <w:rPr>
                <w:rFonts w:ascii="Courier New" w:eastAsia="Times New Roman" w:hAnsi="Courier New" w:cs="Courier New"/>
                <w:color w:val="000000"/>
                <w:sz w:val="12"/>
                <w:szCs w:val="12"/>
                <w:u w:val="single"/>
              </w:rPr>
              <w:t>TGGTGTGAGTACCTCTG</w:t>
            </w:r>
            <w:r w:rsidRPr="00DC4BF9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GAGGACAGATGTACC</w:t>
            </w:r>
            <w:r w:rsidRPr="00DC4BF9">
              <w:rPr>
                <w:rFonts w:ascii="Courier New" w:eastAsia="Times New Roman" w:hAnsi="Courier New" w:cs="Courier New"/>
                <w:color w:val="000000"/>
                <w:sz w:val="12"/>
                <w:szCs w:val="12"/>
                <w:u w:val="single"/>
              </w:rPr>
              <w:t>ACTATGACATGAATACA</w:t>
            </w:r>
          </w:p>
        </w:tc>
        <w:tc>
          <w:tcPr>
            <w:tcW w:w="4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0.4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44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567</w:t>
            </w:r>
          </w:p>
        </w:tc>
      </w:tr>
      <w:tr w:rsidR="00DC4BF9" w:rsidRPr="00DC4BF9" w:rsidTr="00DC4BF9">
        <w:trPr>
          <w:trHeight w:val="52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93H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BC3</w:t>
            </w: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DC4BF9">
              <w:rPr>
                <w:rFonts w:ascii="Courier New" w:eastAsia="Times New Roman" w:hAnsi="Courier New" w:cs="Courier New"/>
                <w:color w:val="000000"/>
                <w:sz w:val="12"/>
                <w:szCs w:val="12"/>
                <w:u w:val="single"/>
              </w:rPr>
              <w:t>TTGGGTGAGACCCAGTA</w:t>
            </w:r>
            <w:r w:rsidRPr="00DC4BF9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AGGATGGAAAGTGTA</w:t>
            </w:r>
            <w:r w:rsidRPr="00DC4BF9">
              <w:rPr>
                <w:rFonts w:ascii="Courier New" w:eastAsia="Times New Roman" w:hAnsi="Courier New" w:cs="Courier New"/>
                <w:color w:val="000000"/>
                <w:sz w:val="12"/>
                <w:szCs w:val="12"/>
                <w:u w:val="single"/>
              </w:rPr>
              <w:t>GAGGAGACAGGAATCCA</w:t>
            </w:r>
          </w:p>
        </w:tc>
        <w:tc>
          <w:tcPr>
            <w:tcW w:w="4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20.3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04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9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86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10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168</w:t>
            </w:r>
          </w:p>
        </w:tc>
      </w:tr>
      <w:tr w:rsidR="00DC4BF9" w:rsidRPr="00DC4BF9" w:rsidTr="00DC4BF9">
        <w:trPr>
          <w:trHeight w:val="52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93H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IG4</w:t>
            </w: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DC4BF9">
              <w:rPr>
                <w:rFonts w:ascii="Courier New" w:eastAsia="Times New Roman" w:hAnsi="Courier New" w:cs="Courier New"/>
                <w:color w:val="000000"/>
                <w:sz w:val="12"/>
                <w:szCs w:val="12"/>
                <w:u w:val="single"/>
              </w:rPr>
              <w:t>TGCTTGCTAAGCTTTAT</w:t>
            </w:r>
            <w:r w:rsidRPr="00DC4BF9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ATTGAGTTGCTTAAT</w:t>
            </w:r>
            <w:r w:rsidRPr="00DC4BF9">
              <w:rPr>
                <w:rFonts w:ascii="Courier New" w:eastAsia="Times New Roman" w:hAnsi="Courier New" w:cs="Courier New"/>
                <w:color w:val="000000"/>
                <w:sz w:val="12"/>
                <w:szCs w:val="12"/>
                <w:u w:val="single"/>
              </w:rPr>
              <w:t>TTACCTAGAGATGGAAA</w:t>
            </w:r>
          </w:p>
        </w:tc>
        <w:tc>
          <w:tcPr>
            <w:tcW w:w="4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19.9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42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6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27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71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7148</w:t>
            </w:r>
          </w:p>
        </w:tc>
      </w:tr>
      <w:tr w:rsidR="00DC4BF9" w:rsidRPr="00DC4BF9" w:rsidTr="00DC4BF9">
        <w:trPr>
          <w:trHeight w:val="52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93H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2K</w:t>
            </w: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DC4BF9">
              <w:rPr>
                <w:rFonts w:ascii="Courier New" w:eastAsia="Times New Roman" w:hAnsi="Courier New" w:cs="Courier New"/>
                <w:color w:val="000000"/>
                <w:sz w:val="12"/>
                <w:szCs w:val="12"/>
                <w:u w:val="single"/>
              </w:rPr>
              <w:t>TTGCTGCATTGCAGCCG</w:t>
            </w:r>
            <w:r w:rsidRPr="00DC4BF9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CCGCGGCGCCGCTCG</w:t>
            </w:r>
            <w:r w:rsidRPr="00DC4BF9">
              <w:rPr>
                <w:rFonts w:ascii="Courier New" w:eastAsia="Times New Roman" w:hAnsi="Courier New" w:cs="Courier New"/>
                <w:color w:val="000000"/>
                <w:sz w:val="12"/>
                <w:szCs w:val="12"/>
                <w:u w:val="single"/>
              </w:rPr>
              <w:t>GCTCTTCACTCCCAACA</w:t>
            </w:r>
          </w:p>
        </w:tc>
        <w:tc>
          <w:tcPr>
            <w:tcW w:w="4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31.5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3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0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4838</w:t>
            </w:r>
          </w:p>
        </w:tc>
      </w:tr>
      <w:tr w:rsidR="00DC4BF9" w:rsidRPr="00DC4BF9" w:rsidTr="00DC4BF9">
        <w:trPr>
          <w:trHeight w:val="52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93H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BB2</w:t>
            </w: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DC4BF9">
              <w:rPr>
                <w:rFonts w:ascii="Courier New" w:eastAsia="Times New Roman" w:hAnsi="Courier New" w:cs="Courier New"/>
                <w:color w:val="000000"/>
                <w:sz w:val="12"/>
                <w:szCs w:val="12"/>
                <w:u w:val="single"/>
              </w:rPr>
              <w:t>TGCTTGAGGAAGTATAA</w:t>
            </w:r>
            <w:r w:rsidRPr="00DC4BF9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GAATGAAGTTGTGAA</w:t>
            </w:r>
            <w:r w:rsidRPr="00DC4BF9">
              <w:rPr>
                <w:rFonts w:ascii="Courier New" w:eastAsia="Times New Roman" w:hAnsi="Courier New" w:cs="Courier New"/>
                <w:color w:val="000000"/>
                <w:sz w:val="12"/>
                <w:szCs w:val="12"/>
                <w:u w:val="single"/>
              </w:rPr>
              <w:t>GCTGAGATTCCCCTCCA</w:t>
            </w:r>
          </w:p>
        </w:tc>
        <w:tc>
          <w:tcPr>
            <w:tcW w:w="4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34.7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34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11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51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955</w:t>
            </w:r>
          </w:p>
        </w:tc>
      </w:tr>
      <w:tr w:rsidR="00DC4BF9" w:rsidRPr="00DC4BF9" w:rsidTr="00DC4BF9">
        <w:trPr>
          <w:trHeight w:val="52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93H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PARD</w:t>
            </w: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DC4BF9">
              <w:rPr>
                <w:rFonts w:ascii="Courier New" w:eastAsia="Times New Roman" w:hAnsi="Courier New" w:cs="Courier New"/>
                <w:color w:val="000000"/>
                <w:sz w:val="12"/>
                <w:szCs w:val="12"/>
                <w:u w:val="single"/>
              </w:rPr>
              <w:t>TGCATGTGAGGGGTGCA</w:t>
            </w:r>
            <w:r w:rsidRPr="00DC4BF9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AGGTACGGACTGGGG</w:t>
            </w:r>
            <w:r w:rsidRPr="00DC4BF9">
              <w:rPr>
                <w:rFonts w:ascii="Courier New" w:eastAsia="Times New Roman" w:hAnsi="Courier New" w:cs="Courier New"/>
                <w:color w:val="000000"/>
                <w:sz w:val="12"/>
                <w:szCs w:val="12"/>
                <w:u w:val="single"/>
              </w:rPr>
              <w:t>GGAGCGGTGGCTGGCCA</w:t>
            </w:r>
          </w:p>
        </w:tc>
        <w:tc>
          <w:tcPr>
            <w:tcW w:w="4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1.3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11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237</w:t>
            </w:r>
          </w:p>
        </w:tc>
      </w:tr>
      <w:tr w:rsidR="00DC4BF9" w:rsidRPr="00DC4BF9" w:rsidTr="00DC4BF9">
        <w:trPr>
          <w:trHeight w:val="52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93H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R3C2</w:t>
            </w: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DC4BF9">
              <w:rPr>
                <w:rFonts w:ascii="Courier New" w:eastAsia="Times New Roman" w:hAnsi="Courier New" w:cs="Courier New"/>
                <w:color w:val="000000"/>
                <w:sz w:val="12"/>
                <w:szCs w:val="12"/>
                <w:u w:val="single"/>
              </w:rPr>
              <w:t>TGGTATTCACTAATCTG</w:t>
            </w:r>
            <w:r w:rsidRPr="00DC4BF9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GGAAGGGAAGGGCTA</w:t>
            </w:r>
            <w:r w:rsidRPr="00DC4BF9">
              <w:rPr>
                <w:rFonts w:ascii="Courier New" w:eastAsia="Times New Roman" w:hAnsi="Courier New" w:cs="Courier New"/>
                <w:color w:val="000000"/>
                <w:sz w:val="12"/>
                <w:szCs w:val="12"/>
                <w:u w:val="single"/>
              </w:rPr>
              <w:t>CTGCAGCTTTACATGCA</w:t>
            </w:r>
          </w:p>
        </w:tc>
        <w:tc>
          <w:tcPr>
            <w:tcW w:w="4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3.8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7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0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7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942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9810</w:t>
            </w:r>
          </w:p>
        </w:tc>
      </w:tr>
      <w:tr w:rsidR="00DC4BF9" w:rsidRPr="00DC4BF9" w:rsidTr="00DC4BF9">
        <w:trPr>
          <w:trHeight w:val="52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93H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D52</w:t>
            </w: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</w:pPr>
            <w:r w:rsidRPr="00DC4BF9">
              <w:rPr>
                <w:rFonts w:ascii="Courier New" w:eastAsia="Times New Roman" w:hAnsi="Courier New" w:cs="Courier New"/>
                <w:color w:val="000000"/>
                <w:sz w:val="12"/>
                <w:szCs w:val="12"/>
                <w:u w:val="single"/>
              </w:rPr>
              <w:t>TGGGAGGGGTTGATGCC</w:t>
            </w:r>
            <w:r w:rsidRPr="00DC4BF9">
              <w:rPr>
                <w:rFonts w:ascii="Courier New" w:eastAsia="Times New Roman" w:hAnsi="Courier New" w:cs="Courier New"/>
                <w:color w:val="000000"/>
                <w:sz w:val="12"/>
                <w:szCs w:val="12"/>
              </w:rPr>
              <w:t>AGACATCACCAGGTT</w:t>
            </w:r>
            <w:r w:rsidRPr="00DC4BF9">
              <w:rPr>
                <w:rFonts w:ascii="Courier New" w:eastAsia="Times New Roman" w:hAnsi="Courier New" w:cs="Courier New"/>
                <w:color w:val="000000"/>
                <w:sz w:val="12"/>
                <w:szCs w:val="12"/>
                <w:u w:val="single"/>
              </w:rPr>
              <w:t>GTAGAAGTTGACAGGCA</w:t>
            </w:r>
          </w:p>
        </w:tc>
        <w:tc>
          <w:tcPr>
            <w:tcW w:w="4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3.4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87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BF9" w:rsidRPr="00DC4BF9" w:rsidRDefault="00DC4BF9" w:rsidP="00DC4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DC4BF9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334</w:t>
            </w:r>
          </w:p>
        </w:tc>
      </w:tr>
    </w:tbl>
    <w:p w:rsidR="00DC4BF9" w:rsidRDefault="00DC4BF9" w:rsidP="00DC4BF9">
      <w:pPr>
        <w:jc w:val="both"/>
        <w:rPr>
          <w:sz w:val="20"/>
          <w:szCs w:val="20"/>
        </w:rPr>
      </w:pPr>
    </w:p>
    <w:p w:rsidR="00CD778A" w:rsidRDefault="00CD778A">
      <w:pPr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:rsidR="00976AC0" w:rsidRPr="003D170C" w:rsidRDefault="00976AC0" w:rsidP="00976AC0">
      <w:pPr>
        <w:spacing w:after="0" w:line="240" w:lineRule="auto"/>
        <w:jc w:val="both"/>
        <w:rPr>
          <w:b/>
          <w:sz w:val="20"/>
          <w:szCs w:val="20"/>
        </w:rPr>
      </w:pPr>
      <w:r w:rsidRPr="003D170C">
        <w:rPr>
          <w:b/>
          <w:sz w:val="20"/>
          <w:szCs w:val="20"/>
        </w:rPr>
        <w:lastRenderedPageBreak/>
        <w:t xml:space="preserve">Supplementary table </w:t>
      </w:r>
      <w:r w:rsidR="00D95C78">
        <w:rPr>
          <w:b/>
          <w:sz w:val="20"/>
          <w:szCs w:val="20"/>
        </w:rPr>
        <w:t>8</w:t>
      </w:r>
    </w:p>
    <w:p w:rsidR="00976AC0" w:rsidRPr="003D170C" w:rsidRDefault="006F3546" w:rsidP="00976AC0">
      <w:pPr>
        <w:jc w:val="both"/>
        <w:rPr>
          <w:sz w:val="20"/>
          <w:szCs w:val="20"/>
        </w:rPr>
      </w:pPr>
      <w:r>
        <w:rPr>
          <w:sz w:val="20"/>
          <w:szCs w:val="20"/>
        </w:rPr>
        <w:t xml:space="preserve">Sequences of </w:t>
      </w:r>
      <w:proofErr w:type="spellStart"/>
      <w:r w:rsidR="00976AC0">
        <w:rPr>
          <w:sz w:val="20"/>
          <w:szCs w:val="20"/>
        </w:rPr>
        <w:t>oligos</w:t>
      </w:r>
      <w:proofErr w:type="spellEnd"/>
      <w:r w:rsidR="00976AC0">
        <w:rPr>
          <w:sz w:val="20"/>
          <w:szCs w:val="20"/>
        </w:rPr>
        <w:t xml:space="preserve"> used for amplification</w:t>
      </w:r>
      <w:r>
        <w:rPr>
          <w:sz w:val="20"/>
          <w:szCs w:val="20"/>
        </w:rPr>
        <w:t xml:space="preserve"> of endogenous sites</w:t>
      </w:r>
      <w:r w:rsidR="00976AC0">
        <w:rPr>
          <w:sz w:val="20"/>
          <w:szCs w:val="20"/>
        </w:rPr>
        <w:t>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01"/>
        <w:gridCol w:w="3369"/>
        <w:gridCol w:w="3402"/>
      </w:tblGrid>
      <w:tr w:rsidR="006F3546" w:rsidRPr="006F3546" w:rsidTr="007433D0">
        <w:trPr>
          <w:trHeight w:hRule="exact" w:val="340"/>
        </w:trPr>
        <w:tc>
          <w:tcPr>
            <w:tcW w:w="1701" w:type="dxa"/>
            <w:tcBorders>
              <w:right w:val="single" w:sz="4" w:space="0" w:color="auto"/>
            </w:tcBorders>
          </w:tcPr>
          <w:p w:rsidR="006F3546" w:rsidRPr="006F3546" w:rsidRDefault="006F3546" w:rsidP="007433D0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3369" w:type="dxa"/>
            <w:tcBorders>
              <w:left w:val="single" w:sz="4" w:space="0" w:color="auto"/>
              <w:right w:val="dashed" w:sz="4" w:space="0" w:color="auto"/>
            </w:tcBorders>
          </w:tcPr>
          <w:p w:rsidR="006F3546" w:rsidRPr="006F3546" w:rsidRDefault="006F3546" w:rsidP="007433D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6F3546">
              <w:rPr>
                <w:b/>
                <w:sz w:val="20"/>
                <w:szCs w:val="20"/>
              </w:rPr>
              <w:t>Oligo</w:t>
            </w:r>
            <w:proofErr w:type="spellEnd"/>
            <w:r w:rsidRPr="006F3546">
              <w:rPr>
                <w:b/>
                <w:sz w:val="20"/>
                <w:szCs w:val="20"/>
              </w:rPr>
              <w:t xml:space="preserve"> </w:t>
            </w:r>
            <w:r w:rsidR="0061275E">
              <w:rPr>
                <w:b/>
                <w:sz w:val="20"/>
                <w:szCs w:val="20"/>
              </w:rPr>
              <w:t>For</w:t>
            </w:r>
            <w:r w:rsidR="006860AD">
              <w:rPr>
                <w:b/>
                <w:sz w:val="20"/>
                <w:szCs w:val="20"/>
              </w:rPr>
              <w:t xml:space="preserve"> (5’</w:t>
            </w:r>
            <w:r w:rsidR="006860AD" w:rsidRPr="006860AD">
              <w:rPr>
                <w:b/>
                <w:sz w:val="16"/>
                <w:szCs w:val="16"/>
              </w:rPr>
              <w:sym w:font="Wingdings" w:char="F0E0"/>
            </w:r>
            <w:r w:rsidR="006860AD">
              <w:rPr>
                <w:b/>
                <w:sz w:val="20"/>
                <w:szCs w:val="20"/>
              </w:rPr>
              <w:t>3’)</w:t>
            </w:r>
          </w:p>
        </w:tc>
        <w:tc>
          <w:tcPr>
            <w:tcW w:w="3402" w:type="dxa"/>
            <w:tcBorders>
              <w:left w:val="dashed" w:sz="4" w:space="0" w:color="auto"/>
              <w:right w:val="single" w:sz="4" w:space="0" w:color="auto"/>
            </w:tcBorders>
          </w:tcPr>
          <w:p w:rsidR="006F3546" w:rsidRPr="006F3546" w:rsidRDefault="006F3546" w:rsidP="007433D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6F3546">
              <w:rPr>
                <w:b/>
                <w:sz w:val="20"/>
                <w:szCs w:val="20"/>
              </w:rPr>
              <w:t>Oligo</w:t>
            </w:r>
            <w:proofErr w:type="spellEnd"/>
            <w:r w:rsidRPr="006F3546">
              <w:rPr>
                <w:b/>
                <w:sz w:val="20"/>
                <w:szCs w:val="20"/>
              </w:rPr>
              <w:t xml:space="preserve"> </w:t>
            </w:r>
            <w:r w:rsidR="0061275E">
              <w:rPr>
                <w:b/>
                <w:sz w:val="20"/>
                <w:szCs w:val="20"/>
              </w:rPr>
              <w:t>Rev</w:t>
            </w:r>
            <w:r w:rsidR="006860AD">
              <w:rPr>
                <w:b/>
                <w:sz w:val="20"/>
                <w:szCs w:val="20"/>
              </w:rPr>
              <w:t xml:space="preserve"> (5’</w:t>
            </w:r>
            <w:r w:rsidR="006860AD" w:rsidRPr="006860AD">
              <w:rPr>
                <w:b/>
                <w:sz w:val="16"/>
                <w:szCs w:val="16"/>
              </w:rPr>
              <w:sym w:font="Wingdings" w:char="F0E0"/>
            </w:r>
            <w:r w:rsidR="006860AD">
              <w:rPr>
                <w:b/>
                <w:sz w:val="20"/>
                <w:szCs w:val="20"/>
              </w:rPr>
              <w:t>3’)</w:t>
            </w:r>
          </w:p>
        </w:tc>
      </w:tr>
      <w:tr w:rsidR="006F3546" w:rsidRPr="006F3546" w:rsidTr="00527D9F">
        <w:trPr>
          <w:trHeight w:hRule="exact" w:val="340"/>
        </w:trPr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A04D7" w:rsidRPr="00527D9F" w:rsidRDefault="00DA04D7" w:rsidP="00527D9F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527D9F">
              <w:rPr>
                <w:b/>
                <w:sz w:val="20"/>
                <w:szCs w:val="20"/>
              </w:rPr>
              <w:t>RAG1</w:t>
            </w:r>
            <w:r w:rsidRPr="00527D9F">
              <w:rPr>
                <w:b/>
                <w:sz w:val="20"/>
                <w:szCs w:val="20"/>
              </w:rPr>
              <w:tab/>
            </w:r>
            <w:proofErr w:type="spellStart"/>
            <w:r w:rsidRPr="00527D9F">
              <w:rPr>
                <w:b/>
                <w:sz w:val="20"/>
                <w:szCs w:val="20"/>
              </w:rPr>
              <w:t>caaccaaccccctggaagactg</w:t>
            </w:r>
            <w:proofErr w:type="spellEnd"/>
            <w:r w:rsidRPr="00527D9F">
              <w:rPr>
                <w:b/>
                <w:sz w:val="20"/>
                <w:szCs w:val="20"/>
              </w:rPr>
              <w:tab/>
            </w:r>
            <w:proofErr w:type="spellStart"/>
            <w:r w:rsidRPr="00527D9F">
              <w:rPr>
                <w:b/>
                <w:sz w:val="20"/>
                <w:szCs w:val="20"/>
              </w:rPr>
              <w:t>gtgggtgctgaatttcatctgg</w:t>
            </w:r>
            <w:proofErr w:type="spellEnd"/>
          </w:p>
          <w:p w:rsidR="00DA04D7" w:rsidRPr="00527D9F" w:rsidRDefault="00DA04D7" w:rsidP="00527D9F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527D9F">
              <w:rPr>
                <w:b/>
                <w:sz w:val="20"/>
                <w:szCs w:val="20"/>
              </w:rPr>
              <w:t>DMDT2</w:t>
            </w:r>
            <w:r w:rsidRPr="00527D9F">
              <w:rPr>
                <w:b/>
                <w:sz w:val="20"/>
                <w:szCs w:val="20"/>
              </w:rPr>
              <w:tab/>
            </w:r>
            <w:proofErr w:type="spellStart"/>
            <w:r w:rsidRPr="00527D9F">
              <w:rPr>
                <w:b/>
                <w:sz w:val="20"/>
                <w:szCs w:val="20"/>
              </w:rPr>
              <w:t>cctgatatttctcctattaatattg</w:t>
            </w:r>
            <w:proofErr w:type="spellEnd"/>
            <w:r w:rsidRPr="00527D9F">
              <w:rPr>
                <w:b/>
                <w:sz w:val="20"/>
                <w:szCs w:val="20"/>
              </w:rPr>
              <w:tab/>
              <w:t>GGAGTGTGGTACTTCATCATGTCAGA</w:t>
            </w:r>
          </w:p>
          <w:p w:rsidR="006F3546" w:rsidRPr="00527D9F" w:rsidRDefault="00DA04D7" w:rsidP="00527D9F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527D9F">
              <w:rPr>
                <w:b/>
                <w:sz w:val="20"/>
                <w:szCs w:val="20"/>
              </w:rPr>
              <w:t>FUT8T3</w:t>
            </w:r>
            <w:r w:rsidRPr="00527D9F">
              <w:rPr>
                <w:b/>
                <w:sz w:val="20"/>
                <w:szCs w:val="20"/>
              </w:rPr>
              <w:tab/>
              <w:t xml:space="preserve">TTTCTCTGGAAGAATCCCAAGG </w:t>
            </w:r>
            <w:r w:rsidRPr="00527D9F">
              <w:rPr>
                <w:b/>
                <w:sz w:val="20"/>
                <w:szCs w:val="20"/>
              </w:rPr>
              <w:tab/>
              <w:t>AAATCTGTCCCTAGAAGTGTGC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right w:val="dashed" w:sz="4" w:space="0" w:color="auto"/>
            </w:tcBorders>
            <w:vAlign w:val="center"/>
          </w:tcPr>
          <w:p w:rsidR="006F3546" w:rsidRPr="00527D9F" w:rsidRDefault="00DA04D7" w:rsidP="00527D9F">
            <w:pPr>
              <w:spacing w:line="360" w:lineRule="auto"/>
              <w:jc w:val="center"/>
              <w:rPr>
                <w:caps/>
                <w:sz w:val="20"/>
                <w:szCs w:val="20"/>
              </w:rPr>
            </w:pPr>
            <w:r w:rsidRPr="00527D9F">
              <w:rPr>
                <w:rFonts w:eastAsia="Times New Roman"/>
                <w:caps/>
                <w:sz w:val="20"/>
                <w:szCs w:val="20"/>
                <w:lang w:val="fr-FR" w:eastAsia="fr-FR"/>
              </w:rPr>
              <w:t>caaccaaccccctggaagactg</w:t>
            </w:r>
          </w:p>
        </w:tc>
        <w:tc>
          <w:tcPr>
            <w:tcW w:w="3402" w:type="dxa"/>
            <w:tcBorders>
              <w:top w:val="single" w:sz="4" w:space="0" w:color="auto"/>
              <w:left w:val="dashed" w:sz="4" w:space="0" w:color="auto"/>
              <w:right w:val="single" w:sz="4" w:space="0" w:color="auto"/>
            </w:tcBorders>
            <w:vAlign w:val="center"/>
          </w:tcPr>
          <w:p w:rsidR="006F3546" w:rsidRPr="00527D9F" w:rsidRDefault="00DA04D7" w:rsidP="00527D9F">
            <w:pPr>
              <w:spacing w:line="360" w:lineRule="auto"/>
              <w:jc w:val="center"/>
              <w:rPr>
                <w:caps/>
                <w:sz w:val="20"/>
                <w:szCs w:val="20"/>
              </w:rPr>
            </w:pPr>
            <w:r w:rsidRPr="00527D9F">
              <w:rPr>
                <w:rFonts w:eastAsia="Times New Roman"/>
                <w:caps/>
                <w:color w:val="000000"/>
                <w:sz w:val="20"/>
                <w:szCs w:val="20"/>
                <w:lang w:val="fr-FR" w:eastAsia="fr-FR"/>
              </w:rPr>
              <w:t>gtgggtgctgaatttcatctgg</w:t>
            </w:r>
          </w:p>
        </w:tc>
      </w:tr>
      <w:tr w:rsidR="006F3546" w:rsidRPr="006F3546" w:rsidTr="00527D9F">
        <w:trPr>
          <w:trHeight w:hRule="exact" w:val="340"/>
        </w:trPr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:rsidR="006F3546" w:rsidRPr="00527D9F" w:rsidRDefault="00DA04D7" w:rsidP="00527D9F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527D9F">
              <w:rPr>
                <w:b/>
                <w:sz w:val="20"/>
                <w:szCs w:val="20"/>
              </w:rPr>
              <w:t>DMD</w:t>
            </w:r>
          </w:p>
        </w:tc>
        <w:tc>
          <w:tcPr>
            <w:tcW w:w="3369" w:type="dxa"/>
            <w:tcBorders>
              <w:left w:val="single" w:sz="4" w:space="0" w:color="auto"/>
              <w:right w:val="dashed" w:sz="4" w:space="0" w:color="auto"/>
            </w:tcBorders>
            <w:vAlign w:val="center"/>
          </w:tcPr>
          <w:p w:rsidR="006F3546" w:rsidRPr="00527D9F" w:rsidRDefault="00DA04D7" w:rsidP="00527D9F">
            <w:pPr>
              <w:spacing w:line="360" w:lineRule="auto"/>
              <w:jc w:val="center"/>
              <w:rPr>
                <w:caps/>
                <w:sz w:val="20"/>
                <w:szCs w:val="20"/>
              </w:rPr>
            </w:pPr>
            <w:r w:rsidRPr="00527D9F">
              <w:rPr>
                <w:rFonts w:eastAsia="Times New Roman"/>
                <w:caps/>
                <w:sz w:val="20"/>
                <w:szCs w:val="20"/>
                <w:lang w:val="fr-FR" w:eastAsia="fr-FR"/>
              </w:rPr>
              <w:t>cctgatatttctcctattaatattg</w:t>
            </w:r>
          </w:p>
        </w:tc>
        <w:tc>
          <w:tcPr>
            <w:tcW w:w="3402" w:type="dxa"/>
            <w:tcBorders>
              <w:left w:val="dashed" w:sz="4" w:space="0" w:color="auto"/>
              <w:right w:val="single" w:sz="4" w:space="0" w:color="auto"/>
            </w:tcBorders>
            <w:vAlign w:val="center"/>
          </w:tcPr>
          <w:p w:rsidR="006F3546" w:rsidRPr="00527D9F" w:rsidRDefault="00DA04D7" w:rsidP="00527D9F">
            <w:pPr>
              <w:spacing w:line="360" w:lineRule="auto"/>
              <w:jc w:val="center"/>
              <w:rPr>
                <w:caps/>
                <w:sz w:val="20"/>
                <w:szCs w:val="20"/>
              </w:rPr>
            </w:pPr>
            <w:r w:rsidRPr="00527D9F">
              <w:rPr>
                <w:rFonts w:eastAsia="Times New Roman"/>
                <w:caps/>
                <w:color w:val="000000"/>
                <w:sz w:val="20"/>
                <w:szCs w:val="20"/>
                <w:lang w:val="fr-FR" w:eastAsia="fr-FR"/>
              </w:rPr>
              <w:t>GGAGTGTGGTACTTCATCATGTCAGA</w:t>
            </w:r>
          </w:p>
        </w:tc>
      </w:tr>
      <w:tr w:rsidR="006F3546" w:rsidRPr="006F3546" w:rsidTr="00527D9F">
        <w:trPr>
          <w:trHeight w:hRule="exact" w:val="340"/>
        </w:trPr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:rsidR="006F3546" w:rsidRPr="00527D9F" w:rsidRDefault="00DA04D7" w:rsidP="00527D9F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527D9F">
              <w:rPr>
                <w:b/>
                <w:sz w:val="20"/>
                <w:szCs w:val="20"/>
              </w:rPr>
              <w:t>FUT8</w:t>
            </w:r>
          </w:p>
        </w:tc>
        <w:tc>
          <w:tcPr>
            <w:tcW w:w="3369" w:type="dxa"/>
            <w:tcBorders>
              <w:left w:val="single" w:sz="4" w:space="0" w:color="auto"/>
              <w:right w:val="dashed" w:sz="4" w:space="0" w:color="auto"/>
            </w:tcBorders>
            <w:vAlign w:val="center"/>
          </w:tcPr>
          <w:p w:rsidR="006F3546" w:rsidRPr="00527D9F" w:rsidRDefault="00DA04D7" w:rsidP="00527D9F">
            <w:pPr>
              <w:spacing w:line="360" w:lineRule="auto"/>
              <w:jc w:val="center"/>
              <w:rPr>
                <w:caps/>
                <w:sz w:val="20"/>
                <w:szCs w:val="20"/>
              </w:rPr>
            </w:pPr>
            <w:r w:rsidRPr="00527D9F">
              <w:rPr>
                <w:rFonts w:eastAsia="Times New Roman"/>
                <w:caps/>
                <w:sz w:val="20"/>
                <w:szCs w:val="20"/>
                <w:lang w:val="fr-FR" w:eastAsia="fr-FR"/>
              </w:rPr>
              <w:t>TTTCTCTGGAAGAATCCCAAGG</w:t>
            </w:r>
          </w:p>
        </w:tc>
        <w:tc>
          <w:tcPr>
            <w:tcW w:w="3402" w:type="dxa"/>
            <w:tcBorders>
              <w:left w:val="dashed" w:sz="4" w:space="0" w:color="auto"/>
              <w:right w:val="single" w:sz="4" w:space="0" w:color="auto"/>
            </w:tcBorders>
            <w:vAlign w:val="center"/>
          </w:tcPr>
          <w:p w:rsidR="006F3546" w:rsidRPr="00527D9F" w:rsidRDefault="00DA04D7" w:rsidP="00527D9F">
            <w:pPr>
              <w:spacing w:line="360" w:lineRule="auto"/>
              <w:jc w:val="center"/>
              <w:rPr>
                <w:caps/>
                <w:sz w:val="20"/>
                <w:szCs w:val="20"/>
              </w:rPr>
            </w:pPr>
            <w:r w:rsidRPr="00527D9F">
              <w:rPr>
                <w:rFonts w:eastAsia="Times New Roman"/>
                <w:caps/>
                <w:color w:val="000000"/>
                <w:sz w:val="20"/>
                <w:szCs w:val="20"/>
                <w:lang w:val="fr-FR" w:eastAsia="fr-FR"/>
              </w:rPr>
              <w:t>AAATCTGTCCCTAGAAGTGTGC</w:t>
            </w:r>
          </w:p>
        </w:tc>
      </w:tr>
      <w:tr w:rsidR="00527D9F" w:rsidRPr="006F3546" w:rsidTr="00527D9F">
        <w:trPr>
          <w:trHeight w:hRule="exact" w:val="340"/>
        </w:trPr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:rsidR="00527D9F" w:rsidRPr="00527D9F" w:rsidRDefault="00527D9F" w:rsidP="00527D9F">
            <w:pPr>
              <w:jc w:val="center"/>
              <w:rPr>
                <w:b/>
                <w:sz w:val="20"/>
                <w:szCs w:val="20"/>
              </w:rPr>
            </w:pPr>
            <w:r w:rsidRPr="00527D9F">
              <w:rPr>
                <w:b/>
                <w:sz w:val="20"/>
                <w:szCs w:val="20"/>
              </w:rPr>
              <w:t>APC</w:t>
            </w:r>
          </w:p>
        </w:tc>
        <w:tc>
          <w:tcPr>
            <w:tcW w:w="3369" w:type="dxa"/>
            <w:tcBorders>
              <w:left w:val="single" w:sz="4" w:space="0" w:color="auto"/>
              <w:right w:val="dashed" w:sz="4" w:space="0" w:color="auto"/>
            </w:tcBorders>
            <w:vAlign w:val="center"/>
          </w:tcPr>
          <w:p w:rsidR="00527D9F" w:rsidRPr="00527D9F" w:rsidRDefault="00527D9F" w:rsidP="00527D9F">
            <w:pPr>
              <w:jc w:val="center"/>
              <w:rPr>
                <w:caps/>
                <w:color w:val="000000"/>
                <w:sz w:val="20"/>
                <w:szCs w:val="20"/>
              </w:rPr>
            </w:pPr>
            <w:r w:rsidRPr="00527D9F">
              <w:rPr>
                <w:caps/>
                <w:color w:val="000000"/>
                <w:sz w:val="20"/>
                <w:szCs w:val="20"/>
              </w:rPr>
              <w:t>ccactgtttcatcctcttagatgc</w:t>
            </w:r>
          </w:p>
        </w:tc>
        <w:tc>
          <w:tcPr>
            <w:tcW w:w="3402" w:type="dxa"/>
            <w:tcBorders>
              <w:left w:val="dashed" w:sz="4" w:space="0" w:color="auto"/>
              <w:right w:val="single" w:sz="4" w:space="0" w:color="auto"/>
            </w:tcBorders>
            <w:vAlign w:val="center"/>
          </w:tcPr>
          <w:p w:rsidR="00527D9F" w:rsidRPr="00527D9F" w:rsidRDefault="00527D9F" w:rsidP="00527D9F">
            <w:pPr>
              <w:jc w:val="center"/>
              <w:rPr>
                <w:rFonts w:cs="Times"/>
                <w:caps/>
                <w:color w:val="000000"/>
                <w:sz w:val="20"/>
                <w:szCs w:val="20"/>
              </w:rPr>
            </w:pPr>
            <w:r w:rsidRPr="00527D9F">
              <w:rPr>
                <w:rFonts w:cs="Times"/>
                <w:caps/>
                <w:color w:val="000000"/>
                <w:sz w:val="20"/>
                <w:szCs w:val="20"/>
              </w:rPr>
              <w:t>gataccttcatattagatgcctcag</w:t>
            </w:r>
          </w:p>
        </w:tc>
      </w:tr>
      <w:tr w:rsidR="00527D9F" w:rsidRPr="006F3546" w:rsidTr="00527D9F">
        <w:trPr>
          <w:trHeight w:hRule="exact" w:val="340"/>
        </w:trPr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:rsidR="00527D9F" w:rsidRPr="00527D9F" w:rsidRDefault="00527D9F" w:rsidP="00527D9F">
            <w:pPr>
              <w:jc w:val="center"/>
              <w:rPr>
                <w:b/>
                <w:sz w:val="20"/>
                <w:szCs w:val="20"/>
              </w:rPr>
            </w:pPr>
            <w:r w:rsidRPr="00527D9F">
              <w:rPr>
                <w:b/>
                <w:sz w:val="20"/>
                <w:szCs w:val="20"/>
              </w:rPr>
              <w:t>MLH1</w:t>
            </w:r>
          </w:p>
        </w:tc>
        <w:tc>
          <w:tcPr>
            <w:tcW w:w="3369" w:type="dxa"/>
            <w:tcBorders>
              <w:left w:val="single" w:sz="4" w:space="0" w:color="auto"/>
              <w:right w:val="dashed" w:sz="4" w:space="0" w:color="auto"/>
            </w:tcBorders>
            <w:vAlign w:val="center"/>
          </w:tcPr>
          <w:p w:rsidR="00527D9F" w:rsidRPr="00527D9F" w:rsidRDefault="00527D9F" w:rsidP="00527D9F">
            <w:pPr>
              <w:jc w:val="center"/>
              <w:rPr>
                <w:caps/>
                <w:color w:val="000000"/>
                <w:sz w:val="20"/>
                <w:szCs w:val="20"/>
              </w:rPr>
            </w:pPr>
            <w:r w:rsidRPr="00527D9F">
              <w:rPr>
                <w:caps/>
                <w:color w:val="000000"/>
                <w:sz w:val="20"/>
                <w:szCs w:val="20"/>
              </w:rPr>
              <w:t>gtccaatcaatagctgccgctgaag</w:t>
            </w:r>
          </w:p>
        </w:tc>
        <w:tc>
          <w:tcPr>
            <w:tcW w:w="3402" w:type="dxa"/>
            <w:tcBorders>
              <w:left w:val="dashed" w:sz="4" w:space="0" w:color="auto"/>
              <w:right w:val="single" w:sz="4" w:space="0" w:color="auto"/>
            </w:tcBorders>
            <w:vAlign w:val="center"/>
          </w:tcPr>
          <w:p w:rsidR="00527D9F" w:rsidRPr="00527D9F" w:rsidRDefault="00527D9F" w:rsidP="00527D9F">
            <w:pPr>
              <w:jc w:val="center"/>
              <w:rPr>
                <w:rFonts w:cs="Times"/>
                <w:caps/>
                <w:color w:val="000000"/>
                <w:sz w:val="20"/>
                <w:szCs w:val="20"/>
              </w:rPr>
            </w:pPr>
            <w:r w:rsidRPr="00527D9F">
              <w:rPr>
                <w:rFonts w:cs="Times"/>
                <w:caps/>
                <w:color w:val="000000"/>
                <w:sz w:val="20"/>
                <w:szCs w:val="20"/>
              </w:rPr>
              <w:t>tgggcatgcgctgtacatgcctc</w:t>
            </w:r>
          </w:p>
        </w:tc>
      </w:tr>
      <w:tr w:rsidR="00527D9F" w:rsidRPr="006F3546" w:rsidTr="00527D9F">
        <w:trPr>
          <w:trHeight w:hRule="exact" w:val="340"/>
        </w:trPr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:rsidR="00527D9F" w:rsidRPr="00527D9F" w:rsidRDefault="00527D9F" w:rsidP="00527D9F">
            <w:pPr>
              <w:jc w:val="center"/>
              <w:rPr>
                <w:b/>
                <w:sz w:val="20"/>
                <w:szCs w:val="20"/>
              </w:rPr>
            </w:pPr>
            <w:r w:rsidRPr="00527D9F">
              <w:rPr>
                <w:b/>
                <w:sz w:val="20"/>
                <w:szCs w:val="20"/>
              </w:rPr>
              <w:t>NR3C3</w:t>
            </w:r>
          </w:p>
        </w:tc>
        <w:tc>
          <w:tcPr>
            <w:tcW w:w="3369" w:type="dxa"/>
            <w:tcBorders>
              <w:left w:val="single" w:sz="4" w:space="0" w:color="auto"/>
              <w:right w:val="dashed" w:sz="4" w:space="0" w:color="auto"/>
            </w:tcBorders>
            <w:vAlign w:val="center"/>
          </w:tcPr>
          <w:p w:rsidR="00527D9F" w:rsidRPr="00527D9F" w:rsidRDefault="00527D9F" w:rsidP="00527D9F">
            <w:pPr>
              <w:jc w:val="center"/>
              <w:rPr>
                <w:caps/>
                <w:color w:val="000000"/>
                <w:sz w:val="20"/>
                <w:szCs w:val="20"/>
              </w:rPr>
            </w:pPr>
            <w:r w:rsidRPr="00527D9F">
              <w:rPr>
                <w:caps/>
                <w:color w:val="000000"/>
                <w:sz w:val="20"/>
                <w:szCs w:val="20"/>
              </w:rPr>
              <w:t>cagagtccccagagaagtcaag</w:t>
            </w:r>
          </w:p>
        </w:tc>
        <w:tc>
          <w:tcPr>
            <w:tcW w:w="3402" w:type="dxa"/>
            <w:tcBorders>
              <w:left w:val="dashed" w:sz="4" w:space="0" w:color="auto"/>
              <w:right w:val="single" w:sz="4" w:space="0" w:color="auto"/>
            </w:tcBorders>
            <w:vAlign w:val="center"/>
          </w:tcPr>
          <w:p w:rsidR="00527D9F" w:rsidRPr="00527D9F" w:rsidRDefault="00527D9F" w:rsidP="00527D9F">
            <w:pPr>
              <w:jc w:val="center"/>
              <w:rPr>
                <w:rFonts w:cs="Times"/>
                <w:caps/>
                <w:color w:val="000000"/>
                <w:sz w:val="20"/>
                <w:szCs w:val="20"/>
              </w:rPr>
            </w:pPr>
            <w:r w:rsidRPr="00527D9F">
              <w:rPr>
                <w:rFonts w:cs="Times"/>
                <w:caps/>
                <w:color w:val="000000"/>
                <w:sz w:val="20"/>
                <w:szCs w:val="20"/>
              </w:rPr>
              <w:t>tcatcgaactctgcacccctgg</w:t>
            </w:r>
          </w:p>
        </w:tc>
      </w:tr>
      <w:tr w:rsidR="00527D9F" w:rsidRPr="006F3546" w:rsidTr="00527D9F">
        <w:trPr>
          <w:trHeight w:hRule="exact" w:val="340"/>
        </w:trPr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:rsidR="00527D9F" w:rsidRPr="00527D9F" w:rsidRDefault="00527D9F" w:rsidP="00527D9F">
            <w:pPr>
              <w:jc w:val="center"/>
              <w:rPr>
                <w:b/>
                <w:sz w:val="20"/>
                <w:szCs w:val="20"/>
              </w:rPr>
            </w:pPr>
            <w:r w:rsidRPr="00527D9F">
              <w:rPr>
                <w:b/>
                <w:sz w:val="20"/>
                <w:szCs w:val="20"/>
              </w:rPr>
              <w:t>BBC3</w:t>
            </w:r>
          </w:p>
        </w:tc>
        <w:tc>
          <w:tcPr>
            <w:tcW w:w="3369" w:type="dxa"/>
            <w:tcBorders>
              <w:left w:val="single" w:sz="4" w:space="0" w:color="auto"/>
              <w:right w:val="dashed" w:sz="4" w:space="0" w:color="auto"/>
            </w:tcBorders>
            <w:vAlign w:val="center"/>
          </w:tcPr>
          <w:p w:rsidR="00527D9F" w:rsidRPr="00527D9F" w:rsidRDefault="00527D9F" w:rsidP="00527D9F">
            <w:pPr>
              <w:jc w:val="center"/>
              <w:rPr>
                <w:caps/>
                <w:color w:val="000000"/>
                <w:sz w:val="20"/>
                <w:szCs w:val="20"/>
              </w:rPr>
            </w:pPr>
            <w:r w:rsidRPr="00527D9F">
              <w:rPr>
                <w:caps/>
                <w:color w:val="000000"/>
                <w:sz w:val="20"/>
                <w:szCs w:val="20"/>
              </w:rPr>
              <w:t>ctgtctcatagctttccattccg</w:t>
            </w:r>
          </w:p>
        </w:tc>
        <w:tc>
          <w:tcPr>
            <w:tcW w:w="3402" w:type="dxa"/>
            <w:tcBorders>
              <w:left w:val="dashed" w:sz="4" w:space="0" w:color="auto"/>
              <w:right w:val="single" w:sz="4" w:space="0" w:color="auto"/>
            </w:tcBorders>
            <w:vAlign w:val="center"/>
          </w:tcPr>
          <w:p w:rsidR="00527D9F" w:rsidRPr="00527D9F" w:rsidRDefault="00527D9F" w:rsidP="00527D9F">
            <w:pPr>
              <w:jc w:val="center"/>
              <w:rPr>
                <w:rFonts w:cs="Times"/>
                <w:caps/>
                <w:color w:val="000000"/>
                <w:sz w:val="20"/>
                <w:szCs w:val="20"/>
              </w:rPr>
            </w:pPr>
            <w:r w:rsidRPr="00527D9F">
              <w:rPr>
                <w:rFonts w:cs="Times"/>
                <w:caps/>
                <w:color w:val="000000"/>
                <w:sz w:val="20"/>
                <w:szCs w:val="20"/>
              </w:rPr>
              <w:t>gagtgtgtacttggaggcagtc</w:t>
            </w:r>
          </w:p>
        </w:tc>
      </w:tr>
      <w:tr w:rsidR="00527D9F" w:rsidRPr="006F3546" w:rsidTr="00527D9F">
        <w:trPr>
          <w:trHeight w:hRule="exact" w:val="340"/>
        </w:trPr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:rsidR="00527D9F" w:rsidRPr="00527D9F" w:rsidRDefault="00527D9F" w:rsidP="00527D9F">
            <w:pPr>
              <w:jc w:val="center"/>
              <w:rPr>
                <w:b/>
                <w:sz w:val="20"/>
                <w:szCs w:val="20"/>
              </w:rPr>
            </w:pPr>
            <w:r w:rsidRPr="00527D9F">
              <w:rPr>
                <w:b/>
                <w:sz w:val="20"/>
                <w:szCs w:val="20"/>
              </w:rPr>
              <w:t>LIG4</w:t>
            </w:r>
          </w:p>
        </w:tc>
        <w:tc>
          <w:tcPr>
            <w:tcW w:w="3369" w:type="dxa"/>
            <w:tcBorders>
              <w:left w:val="single" w:sz="4" w:space="0" w:color="auto"/>
              <w:right w:val="dashed" w:sz="4" w:space="0" w:color="auto"/>
            </w:tcBorders>
            <w:vAlign w:val="center"/>
          </w:tcPr>
          <w:p w:rsidR="00527D9F" w:rsidRPr="00527D9F" w:rsidRDefault="00527D9F" w:rsidP="00527D9F">
            <w:pPr>
              <w:jc w:val="center"/>
              <w:rPr>
                <w:caps/>
                <w:color w:val="000000"/>
                <w:sz w:val="20"/>
                <w:szCs w:val="20"/>
              </w:rPr>
            </w:pPr>
            <w:r w:rsidRPr="00527D9F">
              <w:rPr>
                <w:caps/>
                <w:color w:val="000000"/>
                <w:sz w:val="20"/>
                <w:szCs w:val="20"/>
              </w:rPr>
              <w:t>ggtcgtttacttgctgtatgg</w:t>
            </w:r>
          </w:p>
        </w:tc>
        <w:tc>
          <w:tcPr>
            <w:tcW w:w="3402" w:type="dxa"/>
            <w:tcBorders>
              <w:left w:val="dashed" w:sz="4" w:space="0" w:color="auto"/>
              <w:right w:val="single" w:sz="4" w:space="0" w:color="auto"/>
            </w:tcBorders>
            <w:vAlign w:val="center"/>
          </w:tcPr>
          <w:p w:rsidR="00527D9F" w:rsidRPr="00527D9F" w:rsidRDefault="00527D9F" w:rsidP="00527D9F">
            <w:pPr>
              <w:jc w:val="center"/>
              <w:rPr>
                <w:rFonts w:cs="Times"/>
                <w:caps/>
                <w:color w:val="000000"/>
                <w:sz w:val="20"/>
                <w:szCs w:val="20"/>
              </w:rPr>
            </w:pPr>
            <w:r w:rsidRPr="00527D9F">
              <w:rPr>
                <w:rFonts w:cs="Times"/>
                <w:caps/>
                <w:color w:val="000000"/>
                <w:sz w:val="20"/>
                <w:szCs w:val="20"/>
              </w:rPr>
              <w:t>gatggctgcctcacaaacttcac</w:t>
            </w:r>
          </w:p>
        </w:tc>
      </w:tr>
      <w:tr w:rsidR="00527D9F" w:rsidRPr="006F3546" w:rsidTr="00527D9F">
        <w:trPr>
          <w:trHeight w:hRule="exact" w:val="340"/>
        </w:trPr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:rsidR="00527D9F" w:rsidRPr="00527D9F" w:rsidRDefault="00527D9F" w:rsidP="00527D9F">
            <w:pPr>
              <w:jc w:val="center"/>
              <w:rPr>
                <w:b/>
                <w:sz w:val="20"/>
                <w:szCs w:val="20"/>
              </w:rPr>
            </w:pPr>
            <w:r w:rsidRPr="00527D9F">
              <w:rPr>
                <w:b/>
                <w:sz w:val="20"/>
                <w:szCs w:val="20"/>
              </w:rPr>
              <w:t>M2K</w:t>
            </w:r>
          </w:p>
        </w:tc>
        <w:tc>
          <w:tcPr>
            <w:tcW w:w="3369" w:type="dxa"/>
            <w:tcBorders>
              <w:left w:val="single" w:sz="4" w:space="0" w:color="auto"/>
              <w:right w:val="dashed" w:sz="4" w:space="0" w:color="auto"/>
            </w:tcBorders>
            <w:vAlign w:val="center"/>
          </w:tcPr>
          <w:p w:rsidR="00527D9F" w:rsidRPr="00527D9F" w:rsidRDefault="00527D9F" w:rsidP="00527D9F">
            <w:pPr>
              <w:jc w:val="center"/>
              <w:rPr>
                <w:caps/>
                <w:color w:val="000000"/>
                <w:sz w:val="20"/>
                <w:szCs w:val="20"/>
              </w:rPr>
            </w:pPr>
            <w:r w:rsidRPr="00527D9F">
              <w:rPr>
                <w:caps/>
                <w:color w:val="000000"/>
                <w:sz w:val="20"/>
                <w:szCs w:val="20"/>
              </w:rPr>
              <w:t>caagacagctgtctgcttcacagg</w:t>
            </w:r>
          </w:p>
        </w:tc>
        <w:tc>
          <w:tcPr>
            <w:tcW w:w="3402" w:type="dxa"/>
            <w:tcBorders>
              <w:left w:val="dashed" w:sz="4" w:space="0" w:color="auto"/>
              <w:right w:val="single" w:sz="4" w:space="0" w:color="auto"/>
            </w:tcBorders>
            <w:vAlign w:val="center"/>
          </w:tcPr>
          <w:p w:rsidR="00527D9F" w:rsidRPr="00527D9F" w:rsidRDefault="00527D9F" w:rsidP="00527D9F">
            <w:pPr>
              <w:jc w:val="center"/>
              <w:rPr>
                <w:rFonts w:cs="Times"/>
                <w:caps/>
                <w:color w:val="000000"/>
                <w:sz w:val="20"/>
                <w:szCs w:val="20"/>
              </w:rPr>
            </w:pPr>
            <w:r w:rsidRPr="00527D9F">
              <w:rPr>
                <w:rFonts w:cs="Times"/>
                <w:caps/>
                <w:color w:val="000000"/>
                <w:sz w:val="20"/>
                <w:szCs w:val="20"/>
              </w:rPr>
              <w:t>gttccttaccctgcatgctgctgac</w:t>
            </w:r>
          </w:p>
        </w:tc>
      </w:tr>
      <w:tr w:rsidR="00527D9F" w:rsidRPr="006F3546" w:rsidTr="00527D9F">
        <w:trPr>
          <w:trHeight w:hRule="exact" w:val="340"/>
        </w:trPr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:rsidR="00527D9F" w:rsidRPr="00527D9F" w:rsidRDefault="00527D9F" w:rsidP="00527D9F">
            <w:pPr>
              <w:jc w:val="center"/>
              <w:rPr>
                <w:b/>
                <w:sz w:val="20"/>
                <w:szCs w:val="20"/>
              </w:rPr>
            </w:pPr>
            <w:r w:rsidRPr="00527D9F">
              <w:rPr>
                <w:b/>
                <w:sz w:val="20"/>
                <w:szCs w:val="20"/>
              </w:rPr>
              <w:t>ERBB2</w:t>
            </w:r>
          </w:p>
        </w:tc>
        <w:tc>
          <w:tcPr>
            <w:tcW w:w="3369" w:type="dxa"/>
            <w:tcBorders>
              <w:left w:val="single" w:sz="4" w:space="0" w:color="auto"/>
              <w:right w:val="dashed" w:sz="4" w:space="0" w:color="auto"/>
            </w:tcBorders>
            <w:vAlign w:val="center"/>
          </w:tcPr>
          <w:p w:rsidR="00527D9F" w:rsidRPr="00527D9F" w:rsidRDefault="00527D9F" w:rsidP="00527D9F">
            <w:pPr>
              <w:jc w:val="center"/>
              <w:rPr>
                <w:caps/>
                <w:color w:val="000000"/>
                <w:sz w:val="20"/>
                <w:szCs w:val="20"/>
              </w:rPr>
            </w:pPr>
            <w:r w:rsidRPr="00527D9F">
              <w:rPr>
                <w:caps/>
                <w:color w:val="000000"/>
                <w:sz w:val="20"/>
                <w:szCs w:val="20"/>
              </w:rPr>
              <w:t>gtgaagctgggagttgccactcc</w:t>
            </w:r>
          </w:p>
        </w:tc>
        <w:tc>
          <w:tcPr>
            <w:tcW w:w="3402" w:type="dxa"/>
            <w:tcBorders>
              <w:left w:val="dashed" w:sz="4" w:space="0" w:color="auto"/>
              <w:right w:val="single" w:sz="4" w:space="0" w:color="auto"/>
            </w:tcBorders>
            <w:vAlign w:val="center"/>
          </w:tcPr>
          <w:p w:rsidR="00527D9F" w:rsidRPr="00527D9F" w:rsidRDefault="00527D9F" w:rsidP="00527D9F">
            <w:pPr>
              <w:jc w:val="center"/>
              <w:rPr>
                <w:rFonts w:cs="Times"/>
                <w:caps/>
                <w:color w:val="000000"/>
                <w:sz w:val="20"/>
                <w:szCs w:val="20"/>
              </w:rPr>
            </w:pPr>
            <w:r w:rsidRPr="00527D9F">
              <w:rPr>
                <w:rFonts w:cs="Times"/>
                <w:caps/>
                <w:color w:val="000000"/>
                <w:sz w:val="20"/>
                <w:szCs w:val="20"/>
              </w:rPr>
              <w:t>ccagctccatggtgctcactgcg</w:t>
            </w:r>
          </w:p>
        </w:tc>
      </w:tr>
      <w:tr w:rsidR="00527D9F" w:rsidRPr="006F3546" w:rsidTr="00527D9F">
        <w:trPr>
          <w:trHeight w:hRule="exact" w:val="340"/>
        </w:trPr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:rsidR="00527D9F" w:rsidRPr="00527D9F" w:rsidRDefault="00527D9F" w:rsidP="00527D9F">
            <w:pPr>
              <w:jc w:val="center"/>
              <w:rPr>
                <w:b/>
                <w:sz w:val="20"/>
                <w:szCs w:val="20"/>
              </w:rPr>
            </w:pPr>
            <w:r w:rsidRPr="00527D9F">
              <w:rPr>
                <w:b/>
                <w:sz w:val="20"/>
                <w:szCs w:val="20"/>
              </w:rPr>
              <w:t>PPARD</w:t>
            </w:r>
          </w:p>
        </w:tc>
        <w:tc>
          <w:tcPr>
            <w:tcW w:w="3369" w:type="dxa"/>
            <w:tcBorders>
              <w:left w:val="single" w:sz="4" w:space="0" w:color="auto"/>
              <w:right w:val="dashed" w:sz="4" w:space="0" w:color="auto"/>
            </w:tcBorders>
            <w:vAlign w:val="center"/>
          </w:tcPr>
          <w:p w:rsidR="00527D9F" w:rsidRPr="00527D9F" w:rsidRDefault="00527D9F" w:rsidP="00527D9F">
            <w:pPr>
              <w:jc w:val="center"/>
              <w:rPr>
                <w:caps/>
                <w:color w:val="000000"/>
                <w:sz w:val="20"/>
                <w:szCs w:val="20"/>
              </w:rPr>
            </w:pPr>
            <w:r w:rsidRPr="00527D9F">
              <w:rPr>
                <w:caps/>
                <w:color w:val="000000"/>
                <w:sz w:val="20"/>
                <w:szCs w:val="20"/>
              </w:rPr>
              <w:t>catcgtgtgtccgcagacctctc</w:t>
            </w:r>
          </w:p>
        </w:tc>
        <w:tc>
          <w:tcPr>
            <w:tcW w:w="3402" w:type="dxa"/>
            <w:tcBorders>
              <w:left w:val="dashed" w:sz="4" w:space="0" w:color="auto"/>
              <w:right w:val="single" w:sz="4" w:space="0" w:color="auto"/>
            </w:tcBorders>
            <w:vAlign w:val="center"/>
          </w:tcPr>
          <w:p w:rsidR="00527D9F" w:rsidRPr="00527D9F" w:rsidRDefault="00527D9F" w:rsidP="00527D9F">
            <w:pPr>
              <w:jc w:val="center"/>
              <w:rPr>
                <w:rFonts w:cs="Times"/>
                <w:caps/>
                <w:color w:val="000000"/>
                <w:sz w:val="20"/>
                <w:szCs w:val="20"/>
              </w:rPr>
            </w:pPr>
            <w:r w:rsidRPr="00527D9F">
              <w:rPr>
                <w:rFonts w:cs="Times"/>
                <w:caps/>
                <w:color w:val="000000"/>
                <w:sz w:val="20"/>
                <w:szCs w:val="20"/>
              </w:rPr>
              <w:t>tcctgcagtgcccagagctgagg</w:t>
            </w:r>
          </w:p>
        </w:tc>
      </w:tr>
      <w:tr w:rsidR="00527D9F" w:rsidRPr="006F3546" w:rsidTr="00527D9F">
        <w:trPr>
          <w:trHeight w:hRule="exact" w:val="340"/>
        </w:trPr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:rsidR="00527D9F" w:rsidRPr="00527D9F" w:rsidRDefault="00527D9F" w:rsidP="00527D9F">
            <w:pPr>
              <w:jc w:val="center"/>
              <w:rPr>
                <w:b/>
                <w:sz w:val="20"/>
                <w:szCs w:val="20"/>
              </w:rPr>
            </w:pPr>
            <w:r w:rsidRPr="00527D9F">
              <w:rPr>
                <w:b/>
                <w:sz w:val="20"/>
                <w:szCs w:val="20"/>
              </w:rPr>
              <w:t>NR3C2</w:t>
            </w:r>
          </w:p>
        </w:tc>
        <w:tc>
          <w:tcPr>
            <w:tcW w:w="3369" w:type="dxa"/>
            <w:tcBorders>
              <w:left w:val="single" w:sz="4" w:space="0" w:color="auto"/>
              <w:right w:val="dashed" w:sz="4" w:space="0" w:color="auto"/>
            </w:tcBorders>
            <w:vAlign w:val="center"/>
          </w:tcPr>
          <w:p w:rsidR="00527D9F" w:rsidRPr="00527D9F" w:rsidRDefault="00527D9F" w:rsidP="00527D9F">
            <w:pPr>
              <w:jc w:val="center"/>
              <w:rPr>
                <w:caps/>
                <w:color w:val="000000"/>
                <w:sz w:val="20"/>
                <w:szCs w:val="20"/>
              </w:rPr>
            </w:pPr>
            <w:r w:rsidRPr="00527D9F">
              <w:rPr>
                <w:caps/>
                <w:color w:val="000000"/>
                <w:sz w:val="20"/>
                <w:szCs w:val="20"/>
              </w:rPr>
              <w:t>gaccatcgctgcctgtatgaatg</w:t>
            </w:r>
          </w:p>
        </w:tc>
        <w:tc>
          <w:tcPr>
            <w:tcW w:w="3402" w:type="dxa"/>
            <w:tcBorders>
              <w:left w:val="dashed" w:sz="4" w:space="0" w:color="auto"/>
              <w:right w:val="single" w:sz="4" w:space="0" w:color="auto"/>
            </w:tcBorders>
            <w:vAlign w:val="center"/>
          </w:tcPr>
          <w:p w:rsidR="00527D9F" w:rsidRPr="00527D9F" w:rsidRDefault="00527D9F" w:rsidP="00527D9F">
            <w:pPr>
              <w:jc w:val="center"/>
              <w:rPr>
                <w:rFonts w:cs="Times"/>
                <w:caps/>
                <w:color w:val="000000"/>
                <w:sz w:val="20"/>
                <w:szCs w:val="20"/>
              </w:rPr>
            </w:pPr>
            <w:r w:rsidRPr="00527D9F">
              <w:rPr>
                <w:rFonts w:cs="Times"/>
                <w:caps/>
                <w:color w:val="000000"/>
                <w:sz w:val="20"/>
                <w:szCs w:val="20"/>
              </w:rPr>
              <w:t>gctgtagtagccctttctgtgtgc</w:t>
            </w:r>
          </w:p>
        </w:tc>
      </w:tr>
      <w:tr w:rsidR="00527D9F" w:rsidRPr="006F3546" w:rsidTr="00527D9F">
        <w:trPr>
          <w:trHeight w:hRule="exact" w:val="340"/>
        </w:trPr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:rsidR="00527D9F" w:rsidRPr="00527D9F" w:rsidRDefault="00527D9F" w:rsidP="00527D9F">
            <w:pPr>
              <w:jc w:val="center"/>
              <w:rPr>
                <w:b/>
                <w:sz w:val="20"/>
                <w:szCs w:val="20"/>
              </w:rPr>
            </w:pPr>
            <w:r w:rsidRPr="00527D9F">
              <w:rPr>
                <w:b/>
                <w:sz w:val="20"/>
                <w:szCs w:val="20"/>
              </w:rPr>
              <w:t>CD52</w:t>
            </w:r>
          </w:p>
        </w:tc>
        <w:tc>
          <w:tcPr>
            <w:tcW w:w="3369" w:type="dxa"/>
            <w:tcBorders>
              <w:left w:val="single" w:sz="4" w:space="0" w:color="auto"/>
              <w:right w:val="dashed" w:sz="4" w:space="0" w:color="auto"/>
            </w:tcBorders>
            <w:vAlign w:val="center"/>
          </w:tcPr>
          <w:p w:rsidR="00527D9F" w:rsidRPr="00527D9F" w:rsidRDefault="00527D9F" w:rsidP="00527D9F">
            <w:pPr>
              <w:jc w:val="center"/>
              <w:rPr>
                <w:caps/>
                <w:color w:val="000000"/>
                <w:sz w:val="20"/>
                <w:szCs w:val="20"/>
              </w:rPr>
            </w:pPr>
            <w:r w:rsidRPr="00527D9F">
              <w:rPr>
                <w:caps/>
                <w:color w:val="000000"/>
                <w:sz w:val="20"/>
                <w:szCs w:val="20"/>
              </w:rPr>
              <w:t>cgtggccaatgccataatccacc</w:t>
            </w:r>
          </w:p>
        </w:tc>
        <w:tc>
          <w:tcPr>
            <w:tcW w:w="3402" w:type="dxa"/>
            <w:tcBorders>
              <w:left w:val="dashed" w:sz="4" w:space="0" w:color="auto"/>
              <w:right w:val="single" w:sz="4" w:space="0" w:color="auto"/>
            </w:tcBorders>
            <w:vAlign w:val="center"/>
          </w:tcPr>
          <w:p w:rsidR="00527D9F" w:rsidRPr="00527D9F" w:rsidRDefault="00527D9F" w:rsidP="00527D9F">
            <w:pPr>
              <w:jc w:val="center"/>
              <w:rPr>
                <w:rFonts w:cs="Times"/>
                <w:caps/>
                <w:color w:val="000000"/>
                <w:sz w:val="20"/>
                <w:szCs w:val="20"/>
              </w:rPr>
            </w:pPr>
            <w:r w:rsidRPr="00527D9F">
              <w:rPr>
                <w:rFonts w:cs="Times"/>
                <w:caps/>
                <w:color w:val="000000"/>
                <w:sz w:val="20"/>
                <w:szCs w:val="20"/>
              </w:rPr>
              <w:t>gtagggatgtccagtaaccacaag</w:t>
            </w:r>
          </w:p>
        </w:tc>
      </w:tr>
    </w:tbl>
    <w:p w:rsidR="00976AC0" w:rsidRDefault="00976AC0" w:rsidP="003D170C">
      <w:pPr>
        <w:spacing w:after="0" w:line="240" w:lineRule="auto"/>
        <w:jc w:val="both"/>
        <w:rPr>
          <w:b/>
          <w:sz w:val="20"/>
          <w:szCs w:val="20"/>
        </w:rPr>
      </w:pPr>
    </w:p>
    <w:p w:rsidR="00976AC0" w:rsidRPr="00092150" w:rsidRDefault="00976AC0" w:rsidP="00976AC0">
      <w:pPr>
        <w:jc w:val="both"/>
        <w:rPr>
          <w:sz w:val="20"/>
          <w:szCs w:val="20"/>
        </w:rPr>
      </w:pPr>
    </w:p>
    <w:sectPr w:rsidR="00976AC0" w:rsidRPr="00092150" w:rsidSect="007A26D6">
      <w:footerReference w:type="default" r:id="rId25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A2C77" w:rsidRDefault="001A2C77" w:rsidP="009205C4">
      <w:pPr>
        <w:spacing w:after="0" w:line="240" w:lineRule="auto"/>
      </w:pPr>
      <w:r>
        <w:separator/>
      </w:r>
    </w:p>
  </w:endnote>
  <w:endnote w:type="continuationSeparator" w:id="0">
    <w:p w:rsidR="001A2C77" w:rsidRDefault="001A2C77" w:rsidP="009205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56781641"/>
      <w:docPartObj>
        <w:docPartGallery w:val="Page Numbers (Bottom of Page)"/>
        <w:docPartUnique/>
      </w:docPartObj>
    </w:sdtPr>
    <w:sdtContent>
      <w:p w:rsidR="001A2C77" w:rsidRDefault="000A2819">
        <w:pPr>
          <w:pStyle w:val="Pieddepage"/>
          <w:jc w:val="center"/>
        </w:pPr>
        <w:fldSimple w:instr=" PAGE   \* MERGEFORMAT ">
          <w:r w:rsidR="006860AD">
            <w:rPr>
              <w:noProof/>
            </w:rPr>
            <w:t>9</w:t>
          </w:r>
        </w:fldSimple>
      </w:p>
    </w:sdtContent>
  </w:sdt>
  <w:p w:rsidR="001A2C77" w:rsidRDefault="001A2C77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A2C77" w:rsidRDefault="001A2C77" w:rsidP="009205C4">
      <w:pPr>
        <w:spacing w:after="0" w:line="240" w:lineRule="auto"/>
      </w:pPr>
      <w:r>
        <w:separator/>
      </w:r>
    </w:p>
  </w:footnote>
  <w:footnote w:type="continuationSeparator" w:id="0">
    <w:p w:rsidR="001A2C77" w:rsidRDefault="001A2C77" w:rsidP="009205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C335F73"/>
    <w:multiLevelType w:val="hybridMultilevel"/>
    <w:tmpl w:val="1C66B7C8"/>
    <w:lvl w:ilvl="0" w:tplc="9B964C8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EEF2582"/>
    <w:multiLevelType w:val="hybridMultilevel"/>
    <w:tmpl w:val="27262A1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Human Mol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TAL_Alex.enl&lt;/item&gt;&lt;/Libraries&gt;&lt;/ENLibraries&gt;"/>
  </w:docVars>
  <w:rsids>
    <w:rsidRoot w:val="00381B35"/>
    <w:rsid w:val="00000320"/>
    <w:rsid w:val="0000169E"/>
    <w:rsid w:val="00001B5A"/>
    <w:rsid w:val="00002052"/>
    <w:rsid w:val="000036C2"/>
    <w:rsid w:val="00004B83"/>
    <w:rsid w:val="00004F5C"/>
    <w:rsid w:val="000063D4"/>
    <w:rsid w:val="00006D3B"/>
    <w:rsid w:val="00006F68"/>
    <w:rsid w:val="0001093A"/>
    <w:rsid w:val="00011158"/>
    <w:rsid w:val="00011C25"/>
    <w:rsid w:val="0001210F"/>
    <w:rsid w:val="0001279D"/>
    <w:rsid w:val="00015551"/>
    <w:rsid w:val="000156F0"/>
    <w:rsid w:val="00016DCF"/>
    <w:rsid w:val="00016E5C"/>
    <w:rsid w:val="0001776A"/>
    <w:rsid w:val="00017D6A"/>
    <w:rsid w:val="0002094B"/>
    <w:rsid w:val="00020B10"/>
    <w:rsid w:val="00022FFA"/>
    <w:rsid w:val="000238B8"/>
    <w:rsid w:val="000243D4"/>
    <w:rsid w:val="00024CEE"/>
    <w:rsid w:val="000253AD"/>
    <w:rsid w:val="00025EC7"/>
    <w:rsid w:val="00025F3A"/>
    <w:rsid w:val="0002620C"/>
    <w:rsid w:val="000262FD"/>
    <w:rsid w:val="0003085F"/>
    <w:rsid w:val="000308DC"/>
    <w:rsid w:val="000313EF"/>
    <w:rsid w:val="00031C52"/>
    <w:rsid w:val="00032713"/>
    <w:rsid w:val="00032C3F"/>
    <w:rsid w:val="000337F5"/>
    <w:rsid w:val="00034110"/>
    <w:rsid w:val="00034E59"/>
    <w:rsid w:val="000368BE"/>
    <w:rsid w:val="00037BAB"/>
    <w:rsid w:val="00037CDF"/>
    <w:rsid w:val="00041DD1"/>
    <w:rsid w:val="00042682"/>
    <w:rsid w:val="0004359D"/>
    <w:rsid w:val="00045772"/>
    <w:rsid w:val="00045835"/>
    <w:rsid w:val="00045F02"/>
    <w:rsid w:val="000460D5"/>
    <w:rsid w:val="00047CAE"/>
    <w:rsid w:val="000509D3"/>
    <w:rsid w:val="00050F6B"/>
    <w:rsid w:val="00051F6A"/>
    <w:rsid w:val="000529FB"/>
    <w:rsid w:val="000538F3"/>
    <w:rsid w:val="0005459F"/>
    <w:rsid w:val="00054F4D"/>
    <w:rsid w:val="000551BA"/>
    <w:rsid w:val="0005676B"/>
    <w:rsid w:val="00057ED4"/>
    <w:rsid w:val="000611E4"/>
    <w:rsid w:val="000622F7"/>
    <w:rsid w:val="00062BC1"/>
    <w:rsid w:val="00063852"/>
    <w:rsid w:val="000643F9"/>
    <w:rsid w:val="00064620"/>
    <w:rsid w:val="000646A0"/>
    <w:rsid w:val="00065CDD"/>
    <w:rsid w:val="00066F51"/>
    <w:rsid w:val="00070E52"/>
    <w:rsid w:val="000714F5"/>
    <w:rsid w:val="0007199D"/>
    <w:rsid w:val="00071D93"/>
    <w:rsid w:val="00072528"/>
    <w:rsid w:val="00073AF2"/>
    <w:rsid w:val="00073CD2"/>
    <w:rsid w:val="00075CA3"/>
    <w:rsid w:val="00081F88"/>
    <w:rsid w:val="00082AE0"/>
    <w:rsid w:val="00082DAD"/>
    <w:rsid w:val="00082F9C"/>
    <w:rsid w:val="00083B2E"/>
    <w:rsid w:val="00083C7B"/>
    <w:rsid w:val="00083F01"/>
    <w:rsid w:val="00085AE3"/>
    <w:rsid w:val="00087035"/>
    <w:rsid w:val="000875CA"/>
    <w:rsid w:val="000902B5"/>
    <w:rsid w:val="000904F4"/>
    <w:rsid w:val="00090580"/>
    <w:rsid w:val="00090882"/>
    <w:rsid w:val="00092150"/>
    <w:rsid w:val="000936A6"/>
    <w:rsid w:val="00094134"/>
    <w:rsid w:val="000955CF"/>
    <w:rsid w:val="00096E59"/>
    <w:rsid w:val="000970F0"/>
    <w:rsid w:val="0009759B"/>
    <w:rsid w:val="00097CB8"/>
    <w:rsid w:val="000A1E42"/>
    <w:rsid w:val="000A22D8"/>
    <w:rsid w:val="000A2819"/>
    <w:rsid w:val="000A3C5B"/>
    <w:rsid w:val="000A6510"/>
    <w:rsid w:val="000A68B4"/>
    <w:rsid w:val="000A6B5F"/>
    <w:rsid w:val="000A6D5C"/>
    <w:rsid w:val="000B02A7"/>
    <w:rsid w:val="000B0A50"/>
    <w:rsid w:val="000B333E"/>
    <w:rsid w:val="000B3695"/>
    <w:rsid w:val="000B3857"/>
    <w:rsid w:val="000B4053"/>
    <w:rsid w:val="000B49EF"/>
    <w:rsid w:val="000B4E63"/>
    <w:rsid w:val="000B58E0"/>
    <w:rsid w:val="000B5954"/>
    <w:rsid w:val="000B5A7F"/>
    <w:rsid w:val="000B6013"/>
    <w:rsid w:val="000B6AF9"/>
    <w:rsid w:val="000C2825"/>
    <w:rsid w:val="000C2CE2"/>
    <w:rsid w:val="000C47BF"/>
    <w:rsid w:val="000C4988"/>
    <w:rsid w:val="000C528F"/>
    <w:rsid w:val="000C714E"/>
    <w:rsid w:val="000D48BF"/>
    <w:rsid w:val="000D504C"/>
    <w:rsid w:val="000D5E7D"/>
    <w:rsid w:val="000D6E74"/>
    <w:rsid w:val="000D791A"/>
    <w:rsid w:val="000D794F"/>
    <w:rsid w:val="000D7EC5"/>
    <w:rsid w:val="000E07E1"/>
    <w:rsid w:val="000E0DB9"/>
    <w:rsid w:val="000E3087"/>
    <w:rsid w:val="000E4D43"/>
    <w:rsid w:val="000E5CCA"/>
    <w:rsid w:val="000E5DC4"/>
    <w:rsid w:val="000E5F1E"/>
    <w:rsid w:val="000E7D9C"/>
    <w:rsid w:val="000E7DC0"/>
    <w:rsid w:val="000F06FC"/>
    <w:rsid w:val="000F1432"/>
    <w:rsid w:val="000F2DDB"/>
    <w:rsid w:val="000F302A"/>
    <w:rsid w:val="000F33E7"/>
    <w:rsid w:val="000F346F"/>
    <w:rsid w:val="000F51FC"/>
    <w:rsid w:val="000F5930"/>
    <w:rsid w:val="000F63D6"/>
    <w:rsid w:val="001006C7"/>
    <w:rsid w:val="0010209C"/>
    <w:rsid w:val="001035D1"/>
    <w:rsid w:val="00103AA3"/>
    <w:rsid w:val="00104587"/>
    <w:rsid w:val="00104794"/>
    <w:rsid w:val="00104A15"/>
    <w:rsid w:val="00106341"/>
    <w:rsid w:val="00110FAF"/>
    <w:rsid w:val="00113E15"/>
    <w:rsid w:val="0011536D"/>
    <w:rsid w:val="00115456"/>
    <w:rsid w:val="00115599"/>
    <w:rsid w:val="001169E1"/>
    <w:rsid w:val="001174D5"/>
    <w:rsid w:val="0012159A"/>
    <w:rsid w:val="00121DF4"/>
    <w:rsid w:val="00123483"/>
    <w:rsid w:val="0012468C"/>
    <w:rsid w:val="00124A25"/>
    <w:rsid w:val="00130CF9"/>
    <w:rsid w:val="00130D08"/>
    <w:rsid w:val="001325EE"/>
    <w:rsid w:val="00133D9C"/>
    <w:rsid w:val="0013483C"/>
    <w:rsid w:val="001358A7"/>
    <w:rsid w:val="001371DE"/>
    <w:rsid w:val="001408CC"/>
    <w:rsid w:val="00141E96"/>
    <w:rsid w:val="0014277D"/>
    <w:rsid w:val="00142CA2"/>
    <w:rsid w:val="00142FAD"/>
    <w:rsid w:val="00143156"/>
    <w:rsid w:val="00144247"/>
    <w:rsid w:val="00145EE0"/>
    <w:rsid w:val="00146845"/>
    <w:rsid w:val="0014726B"/>
    <w:rsid w:val="00147440"/>
    <w:rsid w:val="00147A8E"/>
    <w:rsid w:val="00147B71"/>
    <w:rsid w:val="00150506"/>
    <w:rsid w:val="0015363C"/>
    <w:rsid w:val="001537A7"/>
    <w:rsid w:val="00154249"/>
    <w:rsid w:val="001555A5"/>
    <w:rsid w:val="00155617"/>
    <w:rsid w:val="001579BE"/>
    <w:rsid w:val="001601AB"/>
    <w:rsid w:val="00161EF6"/>
    <w:rsid w:val="00162F27"/>
    <w:rsid w:val="0016404B"/>
    <w:rsid w:val="00164287"/>
    <w:rsid w:val="00164495"/>
    <w:rsid w:val="00165A82"/>
    <w:rsid w:val="00167784"/>
    <w:rsid w:val="001722EF"/>
    <w:rsid w:val="001725DA"/>
    <w:rsid w:val="00175C89"/>
    <w:rsid w:val="001774DD"/>
    <w:rsid w:val="00177682"/>
    <w:rsid w:val="00177BB2"/>
    <w:rsid w:val="00177C95"/>
    <w:rsid w:val="001826B7"/>
    <w:rsid w:val="00182E04"/>
    <w:rsid w:val="001836E5"/>
    <w:rsid w:val="0018399B"/>
    <w:rsid w:val="00184A1C"/>
    <w:rsid w:val="00184BF6"/>
    <w:rsid w:val="00185763"/>
    <w:rsid w:val="00186792"/>
    <w:rsid w:val="00190CD1"/>
    <w:rsid w:val="00190E8D"/>
    <w:rsid w:val="001918DF"/>
    <w:rsid w:val="00192C11"/>
    <w:rsid w:val="001940C7"/>
    <w:rsid w:val="00195133"/>
    <w:rsid w:val="00195DED"/>
    <w:rsid w:val="00197B82"/>
    <w:rsid w:val="001A0041"/>
    <w:rsid w:val="001A02BB"/>
    <w:rsid w:val="001A2C77"/>
    <w:rsid w:val="001A616D"/>
    <w:rsid w:val="001A6930"/>
    <w:rsid w:val="001A71A3"/>
    <w:rsid w:val="001A7D81"/>
    <w:rsid w:val="001B08E7"/>
    <w:rsid w:val="001B5C15"/>
    <w:rsid w:val="001B67E3"/>
    <w:rsid w:val="001B727C"/>
    <w:rsid w:val="001B7A14"/>
    <w:rsid w:val="001C20D3"/>
    <w:rsid w:val="001C24C6"/>
    <w:rsid w:val="001C27FD"/>
    <w:rsid w:val="001C3546"/>
    <w:rsid w:val="001C39F7"/>
    <w:rsid w:val="001C4AC8"/>
    <w:rsid w:val="001C4E35"/>
    <w:rsid w:val="001C54A9"/>
    <w:rsid w:val="001C5591"/>
    <w:rsid w:val="001C5790"/>
    <w:rsid w:val="001C5E58"/>
    <w:rsid w:val="001C5F04"/>
    <w:rsid w:val="001D069C"/>
    <w:rsid w:val="001D16F4"/>
    <w:rsid w:val="001D1F5E"/>
    <w:rsid w:val="001D481E"/>
    <w:rsid w:val="001D4DE5"/>
    <w:rsid w:val="001E04FA"/>
    <w:rsid w:val="001E05F2"/>
    <w:rsid w:val="001E07B4"/>
    <w:rsid w:val="001E0CB4"/>
    <w:rsid w:val="001E0D2A"/>
    <w:rsid w:val="001E112E"/>
    <w:rsid w:val="001E178C"/>
    <w:rsid w:val="001E1FA5"/>
    <w:rsid w:val="001E32BB"/>
    <w:rsid w:val="001E6BBD"/>
    <w:rsid w:val="001E6D92"/>
    <w:rsid w:val="001E75AC"/>
    <w:rsid w:val="001E7B06"/>
    <w:rsid w:val="001E7BA1"/>
    <w:rsid w:val="001F1CDA"/>
    <w:rsid w:val="001F2677"/>
    <w:rsid w:val="001F34C5"/>
    <w:rsid w:val="001F3F3F"/>
    <w:rsid w:val="001F418E"/>
    <w:rsid w:val="001F43C8"/>
    <w:rsid w:val="001F4F63"/>
    <w:rsid w:val="001F5287"/>
    <w:rsid w:val="001F5BF5"/>
    <w:rsid w:val="001F6CB0"/>
    <w:rsid w:val="00201513"/>
    <w:rsid w:val="00201E16"/>
    <w:rsid w:val="00204017"/>
    <w:rsid w:val="00204B59"/>
    <w:rsid w:val="002051EE"/>
    <w:rsid w:val="002074A9"/>
    <w:rsid w:val="00207A11"/>
    <w:rsid w:val="0021147D"/>
    <w:rsid w:val="00213C65"/>
    <w:rsid w:val="00215D43"/>
    <w:rsid w:val="00215EAA"/>
    <w:rsid w:val="00217CFA"/>
    <w:rsid w:val="0022095E"/>
    <w:rsid w:val="002218E3"/>
    <w:rsid w:val="002226CA"/>
    <w:rsid w:val="00223198"/>
    <w:rsid w:val="00223D4F"/>
    <w:rsid w:val="00224092"/>
    <w:rsid w:val="00225343"/>
    <w:rsid w:val="00225ECD"/>
    <w:rsid w:val="002263B7"/>
    <w:rsid w:val="00226781"/>
    <w:rsid w:val="0022702E"/>
    <w:rsid w:val="002306E7"/>
    <w:rsid w:val="00231D79"/>
    <w:rsid w:val="00232154"/>
    <w:rsid w:val="002322ED"/>
    <w:rsid w:val="00233843"/>
    <w:rsid w:val="00234EBA"/>
    <w:rsid w:val="0023560C"/>
    <w:rsid w:val="00235DDE"/>
    <w:rsid w:val="00236E9C"/>
    <w:rsid w:val="002401AE"/>
    <w:rsid w:val="0024030B"/>
    <w:rsid w:val="002417F6"/>
    <w:rsid w:val="00241842"/>
    <w:rsid w:val="00241991"/>
    <w:rsid w:val="00241B99"/>
    <w:rsid w:val="002424D4"/>
    <w:rsid w:val="00244E44"/>
    <w:rsid w:val="00246ED2"/>
    <w:rsid w:val="00250714"/>
    <w:rsid w:val="0025094C"/>
    <w:rsid w:val="002509F1"/>
    <w:rsid w:val="0025242E"/>
    <w:rsid w:val="002536FE"/>
    <w:rsid w:val="00254483"/>
    <w:rsid w:val="00254513"/>
    <w:rsid w:val="00254697"/>
    <w:rsid w:val="00254DE7"/>
    <w:rsid w:val="00256021"/>
    <w:rsid w:val="00256F8A"/>
    <w:rsid w:val="002579CF"/>
    <w:rsid w:val="00257E28"/>
    <w:rsid w:val="00260F98"/>
    <w:rsid w:val="00261B44"/>
    <w:rsid w:val="00262B67"/>
    <w:rsid w:val="00271CAF"/>
    <w:rsid w:val="002735A9"/>
    <w:rsid w:val="0027628F"/>
    <w:rsid w:val="0027664D"/>
    <w:rsid w:val="0028220D"/>
    <w:rsid w:val="002824BA"/>
    <w:rsid w:val="00283703"/>
    <w:rsid w:val="002841AD"/>
    <w:rsid w:val="00284F1A"/>
    <w:rsid w:val="002853EF"/>
    <w:rsid w:val="002853F3"/>
    <w:rsid w:val="00285C3A"/>
    <w:rsid w:val="0028606E"/>
    <w:rsid w:val="002862FF"/>
    <w:rsid w:val="00295AD4"/>
    <w:rsid w:val="00296E2F"/>
    <w:rsid w:val="00297831"/>
    <w:rsid w:val="00297C77"/>
    <w:rsid w:val="002A0E60"/>
    <w:rsid w:val="002A10AD"/>
    <w:rsid w:val="002A428F"/>
    <w:rsid w:val="002A58CE"/>
    <w:rsid w:val="002A5B99"/>
    <w:rsid w:val="002A5D0A"/>
    <w:rsid w:val="002A6704"/>
    <w:rsid w:val="002A72AC"/>
    <w:rsid w:val="002B1365"/>
    <w:rsid w:val="002B1475"/>
    <w:rsid w:val="002B194B"/>
    <w:rsid w:val="002B2EDB"/>
    <w:rsid w:val="002B536E"/>
    <w:rsid w:val="002B55EE"/>
    <w:rsid w:val="002B5EFF"/>
    <w:rsid w:val="002B72E7"/>
    <w:rsid w:val="002B7454"/>
    <w:rsid w:val="002C0017"/>
    <w:rsid w:val="002C2BD3"/>
    <w:rsid w:val="002C3A40"/>
    <w:rsid w:val="002C3BC3"/>
    <w:rsid w:val="002C4994"/>
    <w:rsid w:val="002C57B8"/>
    <w:rsid w:val="002C61C7"/>
    <w:rsid w:val="002C7974"/>
    <w:rsid w:val="002D2954"/>
    <w:rsid w:val="002D34D8"/>
    <w:rsid w:val="002D3AC6"/>
    <w:rsid w:val="002D3DB9"/>
    <w:rsid w:val="002D538E"/>
    <w:rsid w:val="002D5BE8"/>
    <w:rsid w:val="002D7E26"/>
    <w:rsid w:val="002E0555"/>
    <w:rsid w:val="002E0FB7"/>
    <w:rsid w:val="002E13C5"/>
    <w:rsid w:val="002E13ED"/>
    <w:rsid w:val="002E16C6"/>
    <w:rsid w:val="002E1A88"/>
    <w:rsid w:val="002E1D8C"/>
    <w:rsid w:val="002E22D0"/>
    <w:rsid w:val="002E3E1E"/>
    <w:rsid w:val="002E6BAA"/>
    <w:rsid w:val="002E781F"/>
    <w:rsid w:val="002F137D"/>
    <w:rsid w:val="002F1D19"/>
    <w:rsid w:val="002F2353"/>
    <w:rsid w:val="002F7CEA"/>
    <w:rsid w:val="0030167B"/>
    <w:rsid w:val="003037D9"/>
    <w:rsid w:val="00304E49"/>
    <w:rsid w:val="00305D91"/>
    <w:rsid w:val="00306C7C"/>
    <w:rsid w:val="0030785F"/>
    <w:rsid w:val="00307F43"/>
    <w:rsid w:val="00311285"/>
    <w:rsid w:val="0031134D"/>
    <w:rsid w:val="00312A17"/>
    <w:rsid w:val="00313141"/>
    <w:rsid w:val="00313C0A"/>
    <w:rsid w:val="00314E19"/>
    <w:rsid w:val="00316562"/>
    <w:rsid w:val="00317675"/>
    <w:rsid w:val="0032113A"/>
    <w:rsid w:val="00321CE0"/>
    <w:rsid w:val="0032274C"/>
    <w:rsid w:val="00322EED"/>
    <w:rsid w:val="00323F02"/>
    <w:rsid w:val="00325162"/>
    <w:rsid w:val="0032536F"/>
    <w:rsid w:val="00325CBE"/>
    <w:rsid w:val="003264D4"/>
    <w:rsid w:val="00330300"/>
    <w:rsid w:val="00332614"/>
    <w:rsid w:val="003330DB"/>
    <w:rsid w:val="00333CB4"/>
    <w:rsid w:val="003343E7"/>
    <w:rsid w:val="0033539C"/>
    <w:rsid w:val="003367BC"/>
    <w:rsid w:val="003407E2"/>
    <w:rsid w:val="00341159"/>
    <w:rsid w:val="00341228"/>
    <w:rsid w:val="00343AE8"/>
    <w:rsid w:val="00345A27"/>
    <w:rsid w:val="00346935"/>
    <w:rsid w:val="00350CE9"/>
    <w:rsid w:val="003523B7"/>
    <w:rsid w:val="00352462"/>
    <w:rsid w:val="00353624"/>
    <w:rsid w:val="00353B20"/>
    <w:rsid w:val="00355DC2"/>
    <w:rsid w:val="003609D2"/>
    <w:rsid w:val="00360D99"/>
    <w:rsid w:val="00360F6B"/>
    <w:rsid w:val="003630A6"/>
    <w:rsid w:val="00363E60"/>
    <w:rsid w:val="00366927"/>
    <w:rsid w:val="00371073"/>
    <w:rsid w:val="00371497"/>
    <w:rsid w:val="00371F1A"/>
    <w:rsid w:val="00373CC2"/>
    <w:rsid w:val="00374BF5"/>
    <w:rsid w:val="0037544C"/>
    <w:rsid w:val="00376CBE"/>
    <w:rsid w:val="00381B35"/>
    <w:rsid w:val="003837B0"/>
    <w:rsid w:val="00383898"/>
    <w:rsid w:val="003838A3"/>
    <w:rsid w:val="0038473C"/>
    <w:rsid w:val="00385DF0"/>
    <w:rsid w:val="00387118"/>
    <w:rsid w:val="00387E69"/>
    <w:rsid w:val="003901DA"/>
    <w:rsid w:val="00391661"/>
    <w:rsid w:val="00391D4D"/>
    <w:rsid w:val="00392AA4"/>
    <w:rsid w:val="00394A13"/>
    <w:rsid w:val="0039668B"/>
    <w:rsid w:val="00396876"/>
    <w:rsid w:val="003A0A5C"/>
    <w:rsid w:val="003A2D44"/>
    <w:rsid w:val="003A3A3C"/>
    <w:rsid w:val="003A45BB"/>
    <w:rsid w:val="003A4AFD"/>
    <w:rsid w:val="003A50EE"/>
    <w:rsid w:val="003A5D21"/>
    <w:rsid w:val="003B06D9"/>
    <w:rsid w:val="003B0716"/>
    <w:rsid w:val="003B177F"/>
    <w:rsid w:val="003B20D6"/>
    <w:rsid w:val="003B3E78"/>
    <w:rsid w:val="003B4786"/>
    <w:rsid w:val="003B526C"/>
    <w:rsid w:val="003B57BC"/>
    <w:rsid w:val="003B5E43"/>
    <w:rsid w:val="003B6A41"/>
    <w:rsid w:val="003B6B0E"/>
    <w:rsid w:val="003B7E54"/>
    <w:rsid w:val="003C0181"/>
    <w:rsid w:val="003C075A"/>
    <w:rsid w:val="003C12E4"/>
    <w:rsid w:val="003C1451"/>
    <w:rsid w:val="003C3289"/>
    <w:rsid w:val="003C341D"/>
    <w:rsid w:val="003C3561"/>
    <w:rsid w:val="003C3B0C"/>
    <w:rsid w:val="003C4917"/>
    <w:rsid w:val="003C587A"/>
    <w:rsid w:val="003C60BA"/>
    <w:rsid w:val="003C71A6"/>
    <w:rsid w:val="003D0D46"/>
    <w:rsid w:val="003D170C"/>
    <w:rsid w:val="003D301D"/>
    <w:rsid w:val="003D3147"/>
    <w:rsid w:val="003D53D2"/>
    <w:rsid w:val="003D5630"/>
    <w:rsid w:val="003D57BC"/>
    <w:rsid w:val="003E0898"/>
    <w:rsid w:val="003E0AF0"/>
    <w:rsid w:val="003E0C33"/>
    <w:rsid w:val="003E1F5F"/>
    <w:rsid w:val="003E2431"/>
    <w:rsid w:val="003E3415"/>
    <w:rsid w:val="003E36CB"/>
    <w:rsid w:val="003E3BFF"/>
    <w:rsid w:val="003E531C"/>
    <w:rsid w:val="003F0392"/>
    <w:rsid w:val="003F0BA6"/>
    <w:rsid w:val="003F17D1"/>
    <w:rsid w:val="003F1B65"/>
    <w:rsid w:val="003F76B6"/>
    <w:rsid w:val="00400107"/>
    <w:rsid w:val="0040085D"/>
    <w:rsid w:val="0040159C"/>
    <w:rsid w:val="00402F0A"/>
    <w:rsid w:val="00404640"/>
    <w:rsid w:val="004113AA"/>
    <w:rsid w:val="00412517"/>
    <w:rsid w:val="00412DBB"/>
    <w:rsid w:val="00413983"/>
    <w:rsid w:val="00414494"/>
    <w:rsid w:val="00414961"/>
    <w:rsid w:val="00415115"/>
    <w:rsid w:val="00415ED8"/>
    <w:rsid w:val="00417973"/>
    <w:rsid w:val="00420C5F"/>
    <w:rsid w:val="00423A0F"/>
    <w:rsid w:val="00423CF2"/>
    <w:rsid w:val="004253E0"/>
    <w:rsid w:val="00425990"/>
    <w:rsid w:val="00431AF5"/>
    <w:rsid w:val="004334C6"/>
    <w:rsid w:val="00433DDF"/>
    <w:rsid w:val="00434854"/>
    <w:rsid w:val="004358DF"/>
    <w:rsid w:val="004374BE"/>
    <w:rsid w:val="00440AC0"/>
    <w:rsid w:val="00442525"/>
    <w:rsid w:val="0044433A"/>
    <w:rsid w:val="00446145"/>
    <w:rsid w:val="004476D4"/>
    <w:rsid w:val="00447B01"/>
    <w:rsid w:val="00450401"/>
    <w:rsid w:val="0045100E"/>
    <w:rsid w:val="0045119D"/>
    <w:rsid w:val="0045389E"/>
    <w:rsid w:val="00454035"/>
    <w:rsid w:val="004554BD"/>
    <w:rsid w:val="00455B4C"/>
    <w:rsid w:val="004569A0"/>
    <w:rsid w:val="00456A1E"/>
    <w:rsid w:val="00457584"/>
    <w:rsid w:val="0045787C"/>
    <w:rsid w:val="00457EA8"/>
    <w:rsid w:val="0046084C"/>
    <w:rsid w:val="0046170C"/>
    <w:rsid w:val="00462436"/>
    <w:rsid w:val="00466DA8"/>
    <w:rsid w:val="00467A3D"/>
    <w:rsid w:val="004706C2"/>
    <w:rsid w:val="00470A95"/>
    <w:rsid w:val="0047240E"/>
    <w:rsid w:val="00472904"/>
    <w:rsid w:val="00473260"/>
    <w:rsid w:val="00473CC6"/>
    <w:rsid w:val="0047643F"/>
    <w:rsid w:val="004770BA"/>
    <w:rsid w:val="00477A9A"/>
    <w:rsid w:val="00480C4A"/>
    <w:rsid w:val="004820B7"/>
    <w:rsid w:val="004820E2"/>
    <w:rsid w:val="004829B8"/>
    <w:rsid w:val="004838D4"/>
    <w:rsid w:val="00483C07"/>
    <w:rsid w:val="00492A93"/>
    <w:rsid w:val="00494A90"/>
    <w:rsid w:val="00494DA7"/>
    <w:rsid w:val="004951AA"/>
    <w:rsid w:val="00495827"/>
    <w:rsid w:val="00495B8A"/>
    <w:rsid w:val="00496A69"/>
    <w:rsid w:val="00496C2B"/>
    <w:rsid w:val="00497835"/>
    <w:rsid w:val="00497F94"/>
    <w:rsid w:val="004A51C6"/>
    <w:rsid w:val="004A6A39"/>
    <w:rsid w:val="004B0779"/>
    <w:rsid w:val="004B14B0"/>
    <w:rsid w:val="004B2A3A"/>
    <w:rsid w:val="004B3C20"/>
    <w:rsid w:val="004B5984"/>
    <w:rsid w:val="004B6EF1"/>
    <w:rsid w:val="004B785D"/>
    <w:rsid w:val="004C0386"/>
    <w:rsid w:val="004C14CE"/>
    <w:rsid w:val="004C15A2"/>
    <w:rsid w:val="004C1759"/>
    <w:rsid w:val="004C26A4"/>
    <w:rsid w:val="004C34A6"/>
    <w:rsid w:val="004C62DA"/>
    <w:rsid w:val="004C675C"/>
    <w:rsid w:val="004C6973"/>
    <w:rsid w:val="004C7083"/>
    <w:rsid w:val="004D26BC"/>
    <w:rsid w:val="004D2752"/>
    <w:rsid w:val="004D5FC6"/>
    <w:rsid w:val="004D75CF"/>
    <w:rsid w:val="004E037F"/>
    <w:rsid w:val="004E038E"/>
    <w:rsid w:val="004E070F"/>
    <w:rsid w:val="004E3E02"/>
    <w:rsid w:val="004E5B10"/>
    <w:rsid w:val="004F0A22"/>
    <w:rsid w:val="004F2075"/>
    <w:rsid w:val="004F2BE0"/>
    <w:rsid w:val="004F4A11"/>
    <w:rsid w:val="004F5F36"/>
    <w:rsid w:val="004F6961"/>
    <w:rsid w:val="004F741A"/>
    <w:rsid w:val="00502326"/>
    <w:rsid w:val="00503B3F"/>
    <w:rsid w:val="00503B42"/>
    <w:rsid w:val="00505057"/>
    <w:rsid w:val="0051146B"/>
    <w:rsid w:val="005121E7"/>
    <w:rsid w:val="00512AA8"/>
    <w:rsid w:val="0051498D"/>
    <w:rsid w:val="0051499A"/>
    <w:rsid w:val="005149EC"/>
    <w:rsid w:val="00516468"/>
    <w:rsid w:val="005164AB"/>
    <w:rsid w:val="005215DF"/>
    <w:rsid w:val="0052198D"/>
    <w:rsid w:val="00524E20"/>
    <w:rsid w:val="0052524B"/>
    <w:rsid w:val="00525880"/>
    <w:rsid w:val="00526E28"/>
    <w:rsid w:val="0052745F"/>
    <w:rsid w:val="005276CE"/>
    <w:rsid w:val="00527952"/>
    <w:rsid w:val="00527D9F"/>
    <w:rsid w:val="0053247D"/>
    <w:rsid w:val="00532A8F"/>
    <w:rsid w:val="00532BDC"/>
    <w:rsid w:val="00533580"/>
    <w:rsid w:val="00537096"/>
    <w:rsid w:val="00541110"/>
    <w:rsid w:val="00541CBE"/>
    <w:rsid w:val="00543C1E"/>
    <w:rsid w:val="00543E86"/>
    <w:rsid w:val="0054449F"/>
    <w:rsid w:val="00544851"/>
    <w:rsid w:val="005469AA"/>
    <w:rsid w:val="0054706C"/>
    <w:rsid w:val="005511FF"/>
    <w:rsid w:val="0055328D"/>
    <w:rsid w:val="0055425F"/>
    <w:rsid w:val="0055584A"/>
    <w:rsid w:val="00555A4E"/>
    <w:rsid w:val="005560BA"/>
    <w:rsid w:val="0055636C"/>
    <w:rsid w:val="00557CD9"/>
    <w:rsid w:val="0056005B"/>
    <w:rsid w:val="00560428"/>
    <w:rsid w:val="005620F3"/>
    <w:rsid w:val="00563D98"/>
    <w:rsid w:val="005641DF"/>
    <w:rsid w:val="00564F2C"/>
    <w:rsid w:val="005654E7"/>
    <w:rsid w:val="0056699D"/>
    <w:rsid w:val="00567733"/>
    <w:rsid w:val="00567AA0"/>
    <w:rsid w:val="00573534"/>
    <w:rsid w:val="005736DB"/>
    <w:rsid w:val="00573EB7"/>
    <w:rsid w:val="0057480A"/>
    <w:rsid w:val="00577531"/>
    <w:rsid w:val="00580604"/>
    <w:rsid w:val="00580AAA"/>
    <w:rsid w:val="00580B56"/>
    <w:rsid w:val="005817DE"/>
    <w:rsid w:val="005833A8"/>
    <w:rsid w:val="00586C8A"/>
    <w:rsid w:val="005873E6"/>
    <w:rsid w:val="00587E3C"/>
    <w:rsid w:val="0059113B"/>
    <w:rsid w:val="00591BEC"/>
    <w:rsid w:val="00592732"/>
    <w:rsid w:val="00593741"/>
    <w:rsid w:val="0059395F"/>
    <w:rsid w:val="005945CF"/>
    <w:rsid w:val="0059723E"/>
    <w:rsid w:val="005A03F0"/>
    <w:rsid w:val="005A0837"/>
    <w:rsid w:val="005A371C"/>
    <w:rsid w:val="005A59B7"/>
    <w:rsid w:val="005A6567"/>
    <w:rsid w:val="005B14EE"/>
    <w:rsid w:val="005B41B6"/>
    <w:rsid w:val="005B43E4"/>
    <w:rsid w:val="005B4458"/>
    <w:rsid w:val="005B52AD"/>
    <w:rsid w:val="005B63E2"/>
    <w:rsid w:val="005C0AB5"/>
    <w:rsid w:val="005C129C"/>
    <w:rsid w:val="005C1D87"/>
    <w:rsid w:val="005C1E19"/>
    <w:rsid w:val="005C339C"/>
    <w:rsid w:val="005C3D75"/>
    <w:rsid w:val="005C3E18"/>
    <w:rsid w:val="005C4650"/>
    <w:rsid w:val="005C51A2"/>
    <w:rsid w:val="005C5FC2"/>
    <w:rsid w:val="005C688C"/>
    <w:rsid w:val="005D11BB"/>
    <w:rsid w:val="005D15D0"/>
    <w:rsid w:val="005D2265"/>
    <w:rsid w:val="005D284E"/>
    <w:rsid w:val="005D5295"/>
    <w:rsid w:val="005D54FB"/>
    <w:rsid w:val="005D707D"/>
    <w:rsid w:val="005D771B"/>
    <w:rsid w:val="005E10E3"/>
    <w:rsid w:val="005E2825"/>
    <w:rsid w:val="005E404B"/>
    <w:rsid w:val="005E421E"/>
    <w:rsid w:val="005E4582"/>
    <w:rsid w:val="005E602F"/>
    <w:rsid w:val="005E7B21"/>
    <w:rsid w:val="005F3113"/>
    <w:rsid w:val="005F5E3E"/>
    <w:rsid w:val="005F5F62"/>
    <w:rsid w:val="00601740"/>
    <w:rsid w:val="006025A1"/>
    <w:rsid w:val="0060542F"/>
    <w:rsid w:val="00606036"/>
    <w:rsid w:val="00607E73"/>
    <w:rsid w:val="00610121"/>
    <w:rsid w:val="006101D1"/>
    <w:rsid w:val="0061275E"/>
    <w:rsid w:val="00613E07"/>
    <w:rsid w:val="00614FE5"/>
    <w:rsid w:val="0061595A"/>
    <w:rsid w:val="006163A8"/>
    <w:rsid w:val="006178A8"/>
    <w:rsid w:val="00617D5C"/>
    <w:rsid w:val="006204BB"/>
    <w:rsid w:val="00620AD6"/>
    <w:rsid w:val="00620D11"/>
    <w:rsid w:val="00622938"/>
    <w:rsid w:val="00624C79"/>
    <w:rsid w:val="006253ED"/>
    <w:rsid w:val="006257CC"/>
    <w:rsid w:val="006268BF"/>
    <w:rsid w:val="00626965"/>
    <w:rsid w:val="00626AA5"/>
    <w:rsid w:val="00626DCA"/>
    <w:rsid w:val="00627721"/>
    <w:rsid w:val="00627875"/>
    <w:rsid w:val="006302D6"/>
    <w:rsid w:val="006304C0"/>
    <w:rsid w:val="00630AC8"/>
    <w:rsid w:val="00630CFF"/>
    <w:rsid w:val="00631141"/>
    <w:rsid w:val="006317D0"/>
    <w:rsid w:val="006319D6"/>
    <w:rsid w:val="006328B6"/>
    <w:rsid w:val="00632BA5"/>
    <w:rsid w:val="00633709"/>
    <w:rsid w:val="00634603"/>
    <w:rsid w:val="006350BE"/>
    <w:rsid w:val="00636660"/>
    <w:rsid w:val="006406CA"/>
    <w:rsid w:val="00640C96"/>
    <w:rsid w:val="006449D9"/>
    <w:rsid w:val="006459A8"/>
    <w:rsid w:val="00645F07"/>
    <w:rsid w:val="00646443"/>
    <w:rsid w:val="00646DE7"/>
    <w:rsid w:val="006478C1"/>
    <w:rsid w:val="00650513"/>
    <w:rsid w:val="00650696"/>
    <w:rsid w:val="00650B2B"/>
    <w:rsid w:val="0065142B"/>
    <w:rsid w:val="006520A9"/>
    <w:rsid w:val="00652993"/>
    <w:rsid w:val="00652CB5"/>
    <w:rsid w:val="00652CE9"/>
    <w:rsid w:val="0065459F"/>
    <w:rsid w:val="00655B21"/>
    <w:rsid w:val="006562B3"/>
    <w:rsid w:val="0065668D"/>
    <w:rsid w:val="006566B3"/>
    <w:rsid w:val="00657332"/>
    <w:rsid w:val="0066115A"/>
    <w:rsid w:val="00661C49"/>
    <w:rsid w:val="00661E99"/>
    <w:rsid w:val="006621B8"/>
    <w:rsid w:val="006624D4"/>
    <w:rsid w:val="00663B6B"/>
    <w:rsid w:val="0066417F"/>
    <w:rsid w:val="006641CB"/>
    <w:rsid w:val="00666E99"/>
    <w:rsid w:val="0066788D"/>
    <w:rsid w:val="006679C8"/>
    <w:rsid w:val="00667C2E"/>
    <w:rsid w:val="00670B39"/>
    <w:rsid w:val="00671FDB"/>
    <w:rsid w:val="00672362"/>
    <w:rsid w:val="00672CF4"/>
    <w:rsid w:val="00673442"/>
    <w:rsid w:val="00674929"/>
    <w:rsid w:val="00674C26"/>
    <w:rsid w:val="00675A5F"/>
    <w:rsid w:val="00675E68"/>
    <w:rsid w:val="00677E29"/>
    <w:rsid w:val="006800E3"/>
    <w:rsid w:val="006834E7"/>
    <w:rsid w:val="006839F9"/>
    <w:rsid w:val="006860AD"/>
    <w:rsid w:val="006863DA"/>
    <w:rsid w:val="00686633"/>
    <w:rsid w:val="006901DE"/>
    <w:rsid w:val="00690225"/>
    <w:rsid w:val="00690C49"/>
    <w:rsid w:val="00691A9C"/>
    <w:rsid w:val="00696165"/>
    <w:rsid w:val="006969BB"/>
    <w:rsid w:val="00696A0D"/>
    <w:rsid w:val="00696FCE"/>
    <w:rsid w:val="00697615"/>
    <w:rsid w:val="006A07E7"/>
    <w:rsid w:val="006A0CA2"/>
    <w:rsid w:val="006A0EE1"/>
    <w:rsid w:val="006A3BDB"/>
    <w:rsid w:val="006A601A"/>
    <w:rsid w:val="006A7B48"/>
    <w:rsid w:val="006B039D"/>
    <w:rsid w:val="006B0A21"/>
    <w:rsid w:val="006B1E8B"/>
    <w:rsid w:val="006B2561"/>
    <w:rsid w:val="006B310E"/>
    <w:rsid w:val="006B3DE0"/>
    <w:rsid w:val="006B477E"/>
    <w:rsid w:val="006B4870"/>
    <w:rsid w:val="006B4C01"/>
    <w:rsid w:val="006B544E"/>
    <w:rsid w:val="006B7B91"/>
    <w:rsid w:val="006C042E"/>
    <w:rsid w:val="006C0F05"/>
    <w:rsid w:val="006C0FE2"/>
    <w:rsid w:val="006C292A"/>
    <w:rsid w:val="006C5502"/>
    <w:rsid w:val="006C662C"/>
    <w:rsid w:val="006C6CAE"/>
    <w:rsid w:val="006C6FB3"/>
    <w:rsid w:val="006D0EF9"/>
    <w:rsid w:val="006D2BC3"/>
    <w:rsid w:val="006D44A6"/>
    <w:rsid w:val="006D526C"/>
    <w:rsid w:val="006D564D"/>
    <w:rsid w:val="006D62ED"/>
    <w:rsid w:val="006D65D8"/>
    <w:rsid w:val="006D69AC"/>
    <w:rsid w:val="006D6F00"/>
    <w:rsid w:val="006D7ECB"/>
    <w:rsid w:val="006E3057"/>
    <w:rsid w:val="006E4354"/>
    <w:rsid w:val="006E5231"/>
    <w:rsid w:val="006E5778"/>
    <w:rsid w:val="006E6F5F"/>
    <w:rsid w:val="006F0391"/>
    <w:rsid w:val="006F1C7C"/>
    <w:rsid w:val="006F202E"/>
    <w:rsid w:val="006F2496"/>
    <w:rsid w:val="006F2FC8"/>
    <w:rsid w:val="006F3176"/>
    <w:rsid w:val="006F3546"/>
    <w:rsid w:val="006F7428"/>
    <w:rsid w:val="007001C0"/>
    <w:rsid w:val="00700B66"/>
    <w:rsid w:val="00700E51"/>
    <w:rsid w:val="00702B95"/>
    <w:rsid w:val="007039F6"/>
    <w:rsid w:val="007044CD"/>
    <w:rsid w:val="00704529"/>
    <w:rsid w:val="00705436"/>
    <w:rsid w:val="0070565C"/>
    <w:rsid w:val="00705F14"/>
    <w:rsid w:val="00706551"/>
    <w:rsid w:val="00710D3B"/>
    <w:rsid w:val="00711F77"/>
    <w:rsid w:val="00712137"/>
    <w:rsid w:val="00713084"/>
    <w:rsid w:val="00714EAF"/>
    <w:rsid w:val="007153F4"/>
    <w:rsid w:val="007215E7"/>
    <w:rsid w:val="00722A45"/>
    <w:rsid w:val="00722DC9"/>
    <w:rsid w:val="007230B4"/>
    <w:rsid w:val="007246E4"/>
    <w:rsid w:val="00727D71"/>
    <w:rsid w:val="007308D3"/>
    <w:rsid w:val="00731069"/>
    <w:rsid w:val="00731208"/>
    <w:rsid w:val="0073160D"/>
    <w:rsid w:val="007321A2"/>
    <w:rsid w:val="00732A4C"/>
    <w:rsid w:val="00732AB7"/>
    <w:rsid w:val="007337DE"/>
    <w:rsid w:val="007347E2"/>
    <w:rsid w:val="007353C3"/>
    <w:rsid w:val="007359AF"/>
    <w:rsid w:val="0074110A"/>
    <w:rsid w:val="00742E36"/>
    <w:rsid w:val="007433D0"/>
    <w:rsid w:val="0074343A"/>
    <w:rsid w:val="007446CD"/>
    <w:rsid w:val="00746018"/>
    <w:rsid w:val="00750F26"/>
    <w:rsid w:val="007516BE"/>
    <w:rsid w:val="0075194E"/>
    <w:rsid w:val="00752AA5"/>
    <w:rsid w:val="00753ED9"/>
    <w:rsid w:val="0075427D"/>
    <w:rsid w:val="00756856"/>
    <w:rsid w:val="007641DB"/>
    <w:rsid w:val="00764853"/>
    <w:rsid w:val="00764D7F"/>
    <w:rsid w:val="00764DB1"/>
    <w:rsid w:val="007650EE"/>
    <w:rsid w:val="00765555"/>
    <w:rsid w:val="00766040"/>
    <w:rsid w:val="0076610F"/>
    <w:rsid w:val="007716E5"/>
    <w:rsid w:val="00771C44"/>
    <w:rsid w:val="007725B4"/>
    <w:rsid w:val="0077284C"/>
    <w:rsid w:val="00773465"/>
    <w:rsid w:val="00773542"/>
    <w:rsid w:val="007736DD"/>
    <w:rsid w:val="0077596B"/>
    <w:rsid w:val="0077728B"/>
    <w:rsid w:val="00782159"/>
    <w:rsid w:val="007824BD"/>
    <w:rsid w:val="00782610"/>
    <w:rsid w:val="007828F5"/>
    <w:rsid w:val="007833C7"/>
    <w:rsid w:val="007843DB"/>
    <w:rsid w:val="007844BA"/>
    <w:rsid w:val="007877DA"/>
    <w:rsid w:val="00787C8A"/>
    <w:rsid w:val="00790F27"/>
    <w:rsid w:val="00790F37"/>
    <w:rsid w:val="007915EE"/>
    <w:rsid w:val="00791C76"/>
    <w:rsid w:val="00792435"/>
    <w:rsid w:val="00792D86"/>
    <w:rsid w:val="00793269"/>
    <w:rsid w:val="00793F6A"/>
    <w:rsid w:val="00794398"/>
    <w:rsid w:val="00794B8B"/>
    <w:rsid w:val="0079529F"/>
    <w:rsid w:val="0079636F"/>
    <w:rsid w:val="0079655A"/>
    <w:rsid w:val="007A0AD0"/>
    <w:rsid w:val="007A13DD"/>
    <w:rsid w:val="007A24D5"/>
    <w:rsid w:val="007A26D6"/>
    <w:rsid w:val="007A2708"/>
    <w:rsid w:val="007A27FC"/>
    <w:rsid w:val="007A292B"/>
    <w:rsid w:val="007A5431"/>
    <w:rsid w:val="007A5789"/>
    <w:rsid w:val="007A6298"/>
    <w:rsid w:val="007A6740"/>
    <w:rsid w:val="007A77C1"/>
    <w:rsid w:val="007A7B5F"/>
    <w:rsid w:val="007A7F67"/>
    <w:rsid w:val="007B0D51"/>
    <w:rsid w:val="007B100F"/>
    <w:rsid w:val="007B5305"/>
    <w:rsid w:val="007B5683"/>
    <w:rsid w:val="007B6699"/>
    <w:rsid w:val="007B68D1"/>
    <w:rsid w:val="007C019D"/>
    <w:rsid w:val="007C1873"/>
    <w:rsid w:val="007C1924"/>
    <w:rsid w:val="007C205F"/>
    <w:rsid w:val="007C31DD"/>
    <w:rsid w:val="007C36F0"/>
    <w:rsid w:val="007C37FA"/>
    <w:rsid w:val="007C490B"/>
    <w:rsid w:val="007C4A44"/>
    <w:rsid w:val="007C4BF4"/>
    <w:rsid w:val="007C5125"/>
    <w:rsid w:val="007C5266"/>
    <w:rsid w:val="007C5954"/>
    <w:rsid w:val="007C619F"/>
    <w:rsid w:val="007D026E"/>
    <w:rsid w:val="007D0F3A"/>
    <w:rsid w:val="007D111E"/>
    <w:rsid w:val="007D1416"/>
    <w:rsid w:val="007D70EF"/>
    <w:rsid w:val="007D79D7"/>
    <w:rsid w:val="007D7C87"/>
    <w:rsid w:val="007E0E90"/>
    <w:rsid w:val="007E115D"/>
    <w:rsid w:val="007E3651"/>
    <w:rsid w:val="007E6004"/>
    <w:rsid w:val="007E6CBA"/>
    <w:rsid w:val="007F04F8"/>
    <w:rsid w:val="007F2135"/>
    <w:rsid w:val="007F2337"/>
    <w:rsid w:val="007F281F"/>
    <w:rsid w:val="007F33A0"/>
    <w:rsid w:val="007F4095"/>
    <w:rsid w:val="007F4A87"/>
    <w:rsid w:val="007F529F"/>
    <w:rsid w:val="007F6B41"/>
    <w:rsid w:val="007F78AA"/>
    <w:rsid w:val="00800213"/>
    <w:rsid w:val="008014FF"/>
    <w:rsid w:val="008018A3"/>
    <w:rsid w:val="00801E79"/>
    <w:rsid w:val="008020B1"/>
    <w:rsid w:val="00802B92"/>
    <w:rsid w:val="00803F06"/>
    <w:rsid w:val="00805BD3"/>
    <w:rsid w:val="0080682F"/>
    <w:rsid w:val="00807829"/>
    <w:rsid w:val="008119DB"/>
    <w:rsid w:val="00811D99"/>
    <w:rsid w:val="008125A2"/>
    <w:rsid w:val="00814CFF"/>
    <w:rsid w:val="0081527D"/>
    <w:rsid w:val="00817D1B"/>
    <w:rsid w:val="00817F3E"/>
    <w:rsid w:val="00822609"/>
    <w:rsid w:val="00823289"/>
    <w:rsid w:val="00825142"/>
    <w:rsid w:val="00825707"/>
    <w:rsid w:val="00826C48"/>
    <w:rsid w:val="00827C47"/>
    <w:rsid w:val="00831096"/>
    <w:rsid w:val="0083192D"/>
    <w:rsid w:val="00831F09"/>
    <w:rsid w:val="008326AD"/>
    <w:rsid w:val="00833FF0"/>
    <w:rsid w:val="008346F5"/>
    <w:rsid w:val="00836340"/>
    <w:rsid w:val="00841032"/>
    <w:rsid w:val="00842051"/>
    <w:rsid w:val="00842E7C"/>
    <w:rsid w:val="0084435E"/>
    <w:rsid w:val="00844391"/>
    <w:rsid w:val="00846503"/>
    <w:rsid w:val="00850B51"/>
    <w:rsid w:val="00850C14"/>
    <w:rsid w:val="00851536"/>
    <w:rsid w:val="0085209D"/>
    <w:rsid w:val="00853AFF"/>
    <w:rsid w:val="008541A4"/>
    <w:rsid w:val="0085497D"/>
    <w:rsid w:val="00854BEE"/>
    <w:rsid w:val="00854E72"/>
    <w:rsid w:val="0085609E"/>
    <w:rsid w:val="00856971"/>
    <w:rsid w:val="00857279"/>
    <w:rsid w:val="0085737B"/>
    <w:rsid w:val="0085764C"/>
    <w:rsid w:val="0086093D"/>
    <w:rsid w:val="00863D51"/>
    <w:rsid w:val="00865ED6"/>
    <w:rsid w:val="008660BF"/>
    <w:rsid w:val="00870AEF"/>
    <w:rsid w:val="00871832"/>
    <w:rsid w:val="00874021"/>
    <w:rsid w:val="0087739C"/>
    <w:rsid w:val="00877E31"/>
    <w:rsid w:val="008832A5"/>
    <w:rsid w:val="00883CBB"/>
    <w:rsid w:val="008844B0"/>
    <w:rsid w:val="00886286"/>
    <w:rsid w:val="008870DE"/>
    <w:rsid w:val="008900B3"/>
    <w:rsid w:val="008903CB"/>
    <w:rsid w:val="008918DA"/>
    <w:rsid w:val="00892866"/>
    <w:rsid w:val="00893833"/>
    <w:rsid w:val="008938E4"/>
    <w:rsid w:val="00895C0F"/>
    <w:rsid w:val="00895DCB"/>
    <w:rsid w:val="0089642A"/>
    <w:rsid w:val="00896F75"/>
    <w:rsid w:val="008A20BC"/>
    <w:rsid w:val="008A2D4E"/>
    <w:rsid w:val="008A32A0"/>
    <w:rsid w:val="008A3CE3"/>
    <w:rsid w:val="008A4260"/>
    <w:rsid w:val="008A4519"/>
    <w:rsid w:val="008B0580"/>
    <w:rsid w:val="008B0F45"/>
    <w:rsid w:val="008B3273"/>
    <w:rsid w:val="008B4320"/>
    <w:rsid w:val="008B434A"/>
    <w:rsid w:val="008B501D"/>
    <w:rsid w:val="008B56D3"/>
    <w:rsid w:val="008B6DCB"/>
    <w:rsid w:val="008B73ED"/>
    <w:rsid w:val="008C0021"/>
    <w:rsid w:val="008C2CA8"/>
    <w:rsid w:val="008D1A5C"/>
    <w:rsid w:val="008D3AA9"/>
    <w:rsid w:val="008D56B4"/>
    <w:rsid w:val="008D5D93"/>
    <w:rsid w:val="008D5FE4"/>
    <w:rsid w:val="008D6A35"/>
    <w:rsid w:val="008E0591"/>
    <w:rsid w:val="008E3705"/>
    <w:rsid w:val="008E4114"/>
    <w:rsid w:val="008E497B"/>
    <w:rsid w:val="008E78A1"/>
    <w:rsid w:val="008F1A2D"/>
    <w:rsid w:val="008F1D19"/>
    <w:rsid w:val="008F35A6"/>
    <w:rsid w:val="008F3E06"/>
    <w:rsid w:val="008F4B35"/>
    <w:rsid w:val="008F650E"/>
    <w:rsid w:val="008F7C68"/>
    <w:rsid w:val="00900EEF"/>
    <w:rsid w:val="00901594"/>
    <w:rsid w:val="009044AB"/>
    <w:rsid w:val="00905180"/>
    <w:rsid w:val="00905C4B"/>
    <w:rsid w:val="009066CD"/>
    <w:rsid w:val="009072CC"/>
    <w:rsid w:val="00907946"/>
    <w:rsid w:val="009107ED"/>
    <w:rsid w:val="009118DC"/>
    <w:rsid w:val="00911A0C"/>
    <w:rsid w:val="00911A1C"/>
    <w:rsid w:val="0091551F"/>
    <w:rsid w:val="00917108"/>
    <w:rsid w:val="0091710F"/>
    <w:rsid w:val="009205C4"/>
    <w:rsid w:val="0092092A"/>
    <w:rsid w:val="0092360E"/>
    <w:rsid w:val="00923814"/>
    <w:rsid w:val="00931432"/>
    <w:rsid w:val="00931571"/>
    <w:rsid w:val="00932C47"/>
    <w:rsid w:val="00933E7D"/>
    <w:rsid w:val="00933ECC"/>
    <w:rsid w:val="00935DB4"/>
    <w:rsid w:val="00936ABF"/>
    <w:rsid w:val="00936B4E"/>
    <w:rsid w:val="00940154"/>
    <w:rsid w:val="00943126"/>
    <w:rsid w:val="0094503A"/>
    <w:rsid w:val="00945C1E"/>
    <w:rsid w:val="00945D36"/>
    <w:rsid w:val="00946657"/>
    <w:rsid w:val="009466B9"/>
    <w:rsid w:val="00947BF4"/>
    <w:rsid w:val="00947E3C"/>
    <w:rsid w:val="00947F8D"/>
    <w:rsid w:val="009509C4"/>
    <w:rsid w:val="00951A7C"/>
    <w:rsid w:val="00955037"/>
    <w:rsid w:val="009603C1"/>
    <w:rsid w:val="00963DF7"/>
    <w:rsid w:val="00964E57"/>
    <w:rsid w:val="00967072"/>
    <w:rsid w:val="00970A34"/>
    <w:rsid w:val="00972105"/>
    <w:rsid w:val="00972763"/>
    <w:rsid w:val="00972A3B"/>
    <w:rsid w:val="00973B54"/>
    <w:rsid w:val="00973C48"/>
    <w:rsid w:val="009751C2"/>
    <w:rsid w:val="00976954"/>
    <w:rsid w:val="00976AC0"/>
    <w:rsid w:val="009814FF"/>
    <w:rsid w:val="00981645"/>
    <w:rsid w:val="00982FC7"/>
    <w:rsid w:val="00985586"/>
    <w:rsid w:val="00985D08"/>
    <w:rsid w:val="009865AB"/>
    <w:rsid w:val="00990C71"/>
    <w:rsid w:val="00991D10"/>
    <w:rsid w:val="009942E4"/>
    <w:rsid w:val="00994AA1"/>
    <w:rsid w:val="0099508A"/>
    <w:rsid w:val="009954C5"/>
    <w:rsid w:val="0099585B"/>
    <w:rsid w:val="0099756C"/>
    <w:rsid w:val="009A0105"/>
    <w:rsid w:val="009A057A"/>
    <w:rsid w:val="009A076E"/>
    <w:rsid w:val="009A191D"/>
    <w:rsid w:val="009A2483"/>
    <w:rsid w:val="009A2F4B"/>
    <w:rsid w:val="009A3D3D"/>
    <w:rsid w:val="009A473E"/>
    <w:rsid w:val="009A5F27"/>
    <w:rsid w:val="009A6210"/>
    <w:rsid w:val="009B08C4"/>
    <w:rsid w:val="009B5941"/>
    <w:rsid w:val="009B5C1A"/>
    <w:rsid w:val="009B5C7D"/>
    <w:rsid w:val="009B6AAE"/>
    <w:rsid w:val="009B74D2"/>
    <w:rsid w:val="009C0BBF"/>
    <w:rsid w:val="009C0FAC"/>
    <w:rsid w:val="009C197B"/>
    <w:rsid w:val="009C1F31"/>
    <w:rsid w:val="009C2BD4"/>
    <w:rsid w:val="009C32B2"/>
    <w:rsid w:val="009C36EE"/>
    <w:rsid w:val="009C42F4"/>
    <w:rsid w:val="009C4477"/>
    <w:rsid w:val="009C492A"/>
    <w:rsid w:val="009C5432"/>
    <w:rsid w:val="009C7E74"/>
    <w:rsid w:val="009D0541"/>
    <w:rsid w:val="009D1092"/>
    <w:rsid w:val="009D152C"/>
    <w:rsid w:val="009D18D0"/>
    <w:rsid w:val="009D19E8"/>
    <w:rsid w:val="009D1CD5"/>
    <w:rsid w:val="009D2722"/>
    <w:rsid w:val="009D34F2"/>
    <w:rsid w:val="009D51D3"/>
    <w:rsid w:val="009E1BB3"/>
    <w:rsid w:val="009E1E5E"/>
    <w:rsid w:val="009E431A"/>
    <w:rsid w:val="009E4A01"/>
    <w:rsid w:val="009E5185"/>
    <w:rsid w:val="009E6A11"/>
    <w:rsid w:val="009E6A1E"/>
    <w:rsid w:val="009F04D9"/>
    <w:rsid w:val="009F17C3"/>
    <w:rsid w:val="009F1AB1"/>
    <w:rsid w:val="009F239D"/>
    <w:rsid w:val="009F48C4"/>
    <w:rsid w:val="009F6E08"/>
    <w:rsid w:val="00A00815"/>
    <w:rsid w:val="00A01A06"/>
    <w:rsid w:val="00A0441D"/>
    <w:rsid w:val="00A06CA0"/>
    <w:rsid w:val="00A07BAD"/>
    <w:rsid w:val="00A07CE7"/>
    <w:rsid w:val="00A10E15"/>
    <w:rsid w:val="00A12292"/>
    <w:rsid w:val="00A1302A"/>
    <w:rsid w:val="00A152D2"/>
    <w:rsid w:val="00A16A7B"/>
    <w:rsid w:val="00A206A3"/>
    <w:rsid w:val="00A20FE7"/>
    <w:rsid w:val="00A23EED"/>
    <w:rsid w:val="00A266A1"/>
    <w:rsid w:val="00A266C6"/>
    <w:rsid w:val="00A27168"/>
    <w:rsid w:val="00A274F2"/>
    <w:rsid w:val="00A27C29"/>
    <w:rsid w:val="00A30399"/>
    <w:rsid w:val="00A30485"/>
    <w:rsid w:val="00A308EB"/>
    <w:rsid w:val="00A31339"/>
    <w:rsid w:val="00A31797"/>
    <w:rsid w:val="00A32928"/>
    <w:rsid w:val="00A32C69"/>
    <w:rsid w:val="00A344A3"/>
    <w:rsid w:val="00A35D6F"/>
    <w:rsid w:val="00A4076B"/>
    <w:rsid w:val="00A40D12"/>
    <w:rsid w:val="00A41C49"/>
    <w:rsid w:val="00A42095"/>
    <w:rsid w:val="00A430FB"/>
    <w:rsid w:val="00A43906"/>
    <w:rsid w:val="00A44045"/>
    <w:rsid w:val="00A44338"/>
    <w:rsid w:val="00A44566"/>
    <w:rsid w:val="00A45FBA"/>
    <w:rsid w:val="00A50BA5"/>
    <w:rsid w:val="00A51D57"/>
    <w:rsid w:val="00A54FB0"/>
    <w:rsid w:val="00A55649"/>
    <w:rsid w:val="00A557E8"/>
    <w:rsid w:val="00A56419"/>
    <w:rsid w:val="00A575BA"/>
    <w:rsid w:val="00A60EBA"/>
    <w:rsid w:val="00A656A8"/>
    <w:rsid w:val="00A658E0"/>
    <w:rsid w:val="00A66FFA"/>
    <w:rsid w:val="00A67D1B"/>
    <w:rsid w:val="00A70CDF"/>
    <w:rsid w:val="00A71F6A"/>
    <w:rsid w:val="00A72860"/>
    <w:rsid w:val="00A72B74"/>
    <w:rsid w:val="00A74702"/>
    <w:rsid w:val="00A74FA9"/>
    <w:rsid w:val="00A8283C"/>
    <w:rsid w:val="00A83AD5"/>
    <w:rsid w:val="00A863E3"/>
    <w:rsid w:val="00A86FEA"/>
    <w:rsid w:val="00A87965"/>
    <w:rsid w:val="00A87D8D"/>
    <w:rsid w:val="00A87DF0"/>
    <w:rsid w:val="00A9022F"/>
    <w:rsid w:val="00A91C1D"/>
    <w:rsid w:val="00A92DFA"/>
    <w:rsid w:val="00A93B50"/>
    <w:rsid w:val="00A93E05"/>
    <w:rsid w:val="00A94544"/>
    <w:rsid w:val="00A95266"/>
    <w:rsid w:val="00A96079"/>
    <w:rsid w:val="00A975EF"/>
    <w:rsid w:val="00AA1EC3"/>
    <w:rsid w:val="00AA232D"/>
    <w:rsid w:val="00AA3908"/>
    <w:rsid w:val="00AA6307"/>
    <w:rsid w:val="00AA6629"/>
    <w:rsid w:val="00AA6C00"/>
    <w:rsid w:val="00AB03DA"/>
    <w:rsid w:val="00AB03F9"/>
    <w:rsid w:val="00AB11C9"/>
    <w:rsid w:val="00AB2C7D"/>
    <w:rsid w:val="00AB593B"/>
    <w:rsid w:val="00AB5D61"/>
    <w:rsid w:val="00AB7FE9"/>
    <w:rsid w:val="00AC1C71"/>
    <w:rsid w:val="00AC4BC0"/>
    <w:rsid w:val="00AC5B1E"/>
    <w:rsid w:val="00AC6A71"/>
    <w:rsid w:val="00AD01D7"/>
    <w:rsid w:val="00AD1C84"/>
    <w:rsid w:val="00AD1E97"/>
    <w:rsid w:val="00AD21E9"/>
    <w:rsid w:val="00AD2C6F"/>
    <w:rsid w:val="00AD70F9"/>
    <w:rsid w:val="00AD7B90"/>
    <w:rsid w:val="00AE15D4"/>
    <w:rsid w:val="00AE2793"/>
    <w:rsid w:val="00AE497E"/>
    <w:rsid w:val="00AF08E7"/>
    <w:rsid w:val="00AF11E1"/>
    <w:rsid w:val="00AF2CE2"/>
    <w:rsid w:val="00AF2D7D"/>
    <w:rsid w:val="00AF2F16"/>
    <w:rsid w:val="00AF389A"/>
    <w:rsid w:val="00AF3AEE"/>
    <w:rsid w:val="00AF4803"/>
    <w:rsid w:val="00AF4A4C"/>
    <w:rsid w:val="00AF668A"/>
    <w:rsid w:val="00AF69BB"/>
    <w:rsid w:val="00B013BE"/>
    <w:rsid w:val="00B02559"/>
    <w:rsid w:val="00B02718"/>
    <w:rsid w:val="00B03D9C"/>
    <w:rsid w:val="00B0570B"/>
    <w:rsid w:val="00B066D3"/>
    <w:rsid w:val="00B0677F"/>
    <w:rsid w:val="00B07CD4"/>
    <w:rsid w:val="00B10CAF"/>
    <w:rsid w:val="00B10D42"/>
    <w:rsid w:val="00B11B30"/>
    <w:rsid w:val="00B13F2A"/>
    <w:rsid w:val="00B142BF"/>
    <w:rsid w:val="00B1742B"/>
    <w:rsid w:val="00B2002F"/>
    <w:rsid w:val="00B204C7"/>
    <w:rsid w:val="00B2191F"/>
    <w:rsid w:val="00B23259"/>
    <w:rsid w:val="00B23DEA"/>
    <w:rsid w:val="00B249DF"/>
    <w:rsid w:val="00B256C6"/>
    <w:rsid w:val="00B26098"/>
    <w:rsid w:val="00B26D6C"/>
    <w:rsid w:val="00B27D07"/>
    <w:rsid w:val="00B33455"/>
    <w:rsid w:val="00B33635"/>
    <w:rsid w:val="00B3370F"/>
    <w:rsid w:val="00B33D38"/>
    <w:rsid w:val="00B346F9"/>
    <w:rsid w:val="00B35ED4"/>
    <w:rsid w:val="00B4014D"/>
    <w:rsid w:val="00B41086"/>
    <w:rsid w:val="00B424D0"/>
    <w:rsid w:val="00B44000"/>
    <w:rsid w:val="00B44479"/>
    <w:rsid w:val="00B448C2"/>
    <w:rsid w:val="00B44D47"/>
    <w:rsid w:val="00B45F14"/>
    <w:rsid w:val="00B46BB2"/>
    <w:rsid w:val="00B470EB"/>
    <w:rsid w:val="00B50EDD"/>
    <w:rsid w:val="00B50EF0"/>
    <w:rsid w:val="00B5337D"/>
    <w:rsid w:val="00B5412F"/>
    <w:rsid w:val="00B54529"/>
    <w:rsid w:val="00B56693"/>
    <w:rsid w:val="00B56716"/>
    <w:rsid w:val="00B6001E"/>
    <w:rsid w:val="00B61580"/>
    <w:rsid w:val="00B61E4E"/>
    <w:rsid w:val="00B63948"/>
    <w:rsid w:val="00B63CE7"/>
    <w:rsid w:val="00B64C49"/>
    <w:rsid w:val="00B6504E"/>
    <w:rsid w:val="00B66C96"/>
    <w:rsid w:val="00B672BD"/>
    <w:rsid w:val="00B72146"/>
    <w:rsid w:val="00B73B06"/>
    <w:rsid w:val="00B74EAF"/>
    <w:rsid w:val="00B7506B"/>
    <w:rsid w:val="00B75D2B"/>
    <w:rsid w:val="00B76092"/>
    <w:rsid w:val="00B76978"/>
    <w:rsid w:val="00B76F45"/>
    <w:rsid w:val="00B8008C"/>
    <w:rsid w:val="00B81472"/>
    <w:rsid w:val="00B81E31"/>
    <w:rsid w:val="00B82680"/>
    <w:rsid w:val="00B836B6"/>
    <w:rsid w:val="00B84583"/>
    <w:rsid w:val="00B85715"/>
    <w:rsid w:val="00B85F8D"/>
    <w:rsid w:val="00B86956"/>
    <w:rsid w:val="00B9087B"/>
    <w:rsid w:val="00B90FE0"/>
    <w:rsid w:val="00B927FC"/>
    <w:rsid w:val="00B93BAB"/>
    <w:rsid w:val="00B94A87"/>
    <w:rsid w:val="00B962A3"/>
    <w:rsid w:val="00B973F2"/>
    <w:rsid w:val="00BA1A11"/>
    <w:rsid w:val="00BA25B2"/>
    <w:rsid w:val="00BA30CA"/>
    <w:rsid w:val="00BA44FD"/>
    <w:rsid w:val="00BA4EE1"/>
    <w:rsid w:val="00BA5510"/>
    <w:rsid w:val="00BB007E"/>
    <w:rsid w:val="00BB093E"/>
    <w:rsid w:val="00BB259B"/>
    <w:rsid w:val="00BB4FCA"/>
    <w:rsid w:val="00BB75D6"/>
    <w:rsid w:val="00BC1634"/>
    <w:rsid w:val="00BC25B6"/>
    <w:rsid w:val="00BC334F"/>
    <w:rsid w:val="00BC348D"/>
    <w:rsid w:val="00BC3A33"/>
    <w:rsid w:val="00BC3AD2"/>
    <w:rsid w:val="00BC4084"/>
    <w:rsid w:val="00BC565E"/>
    <w:rsid w:val="00BC5952"/>
    <w:rsid w:val="00BD0B06"/>
    <w:rsid w:val="00BD1920"/>
    <w:rsid w:val="00BD1ACA"/>
    <w:rsid w:val="00BD4331"/>
    <w:rsid w:val="00BD544E"/>
    <w:rsid w:val="00BD567A"/>
    <w:rsid w:val="00BE1A10"/>
    <w:rsid w:val="00BE2EBE"/>
    <w:rsid w:val="00BE3EFE"/>
    <w:rsid w:val="00BE4566"/>
    <w:rsid w:val="00BE4714"/>
    <w:rsid w:val="00BE4A6B"/>
    <w:rsid w:val="00BE60F4"/>
    <w:rsid w:val="00BE7304"/>
    <w:rsid w:val="00BF1685"/>
    <w:rsid w:val="00BF2308"/>
    <w:rsid w:val="00BF29C9"/>
    <w:rsid w:val="00BF4952"/>
    <w:rsid w:val="00BF4FF4"/>
    <w:rsid w:val="00BF54C5"/>
    <w:rsid w:val="00BF5624"/>
    <w:rsid w:val="00BF58BA"/>
    <w:rsid w:val="00BF6111"/>
    <w:rsid w:val="00BF78B5"/>
    <w:rsid w:val="00C000C1"/>
    <w:rsid w:val="00C00551"/>
    <w:rsid w:val="00C01445"/>
    <w:rsid w:val="00C026FB"/>
    <w:rsid w:val="00C0492E"/>
    <w:rsid w:val="00C04A6E"/>
    <w:rsid w:val="00C07B70"/>
    <w:rsid w:val="00C10CF9"/>
    <w:rsid w:val="00C11ED1"/>
    <w:rsid w:val="00C12186"/>
    <w:rsid w:val="00C12B52"/>
    <w:rsid w:val="00C142AD"/>
    <w:rsid w:val="00C15481"/>
    <w:rsid w:val="00C16584"/>
    <w:rsid w:val="00C17B37"/>
    <w:rsid w:val="00C20A20"/>
    <w:rsid w:val="00C2174D"/>
    <w:rsid w:val="00C21A5A"/>
    <w:rsid w:val="00C229E8"/>
    <w:rsid w:val="00C23029"/>
    <w:rsid w:val="00C237D0"/>
    <w:rsid w:val="00C23DAA"/>
    <w:rsid w:val="00C24464"/>
    <w:rsid w:val="00C2536F"/>
    <w:rsid w:val="00C303E2"/>
    <w:rsid w:val="00C305AF"/>
    <w:rsid w:val="00C347AE"/>
    <w:rsid w:val="00C35BB4"/>
    <w:rsid w:val="00C3694D"/>
    <w:rsid w:val="00C407B6"/>
    <w:rsid w:val="00C409B1"/>
    <w:rsid w:val="00C40E71"/>
    <w:rsid w:val="00C41460"/>
    <w:rsid w:val="00C4320A"/>
    <w:rsid w:val="00C4502F"/>
    <w:rsid w:val="00C45188"/>
    <w:rsid w:val="00C46162"/>
    <w:rsid w:val="00C464CE"/>
    <w:rsid w:val="00C467E1"/>
    <w:rsid w:val="00C4766A"/>
    <w:rsid w:val="00C505D0"/>
    <w:rsid w:val="00C523BF"/>
    <w:rsid w:val="00C52B1D"/>
    <w:rsid w:val="00C530D0"/>
    <w:rsid w:val="00C5330D"/>
    <w:rsid w:val="00C539E2"/>
    <w:rsid w:val="00C5568B"/>
    <w:rsid w:val="00C575A7"/>
    <w:rsid w:val="00C57BCA"/>
    <w:rsid w:val="00C60021"/>
    <w:rsid w:val="00C629C9"/>
    <w:rsid w:val="00C62DF0"/>
    <w:rsid w:val="00C63886"/>
    <w:rsid w:val="00C63EF8"/>
    <w:rsid w:val="00C67801"/>
    <w:rsid w:val="00C7052C"/>
    <w:rsid w:val="00C709A8"/>
    <w:rsid w:val="00C70FBB"/>
    <w:rsid w:val="00C7175A"/>
    <w:rsid w:val="00C72D22"/>
    <w:rsid w:val="00C75A8B"/>
    <w:rsid w:val="00C77F41"/>
    <w:rsid w:val="00C81B6B"/>
    <w:rsid w:val="00C81CD3"/>
    <w:rsid w:val="00C82322"/>
    <w:rsid w:val="00C840E9"/>
    <w:rsid w:val="00C854CA"/>
    <w:rsid w:val="00C8562E"/>
    <w:rsid w:val="00C8735D"/>
    <w:rsid w:val="00C9085D"/>
    <w:rsid w:val="00C91270"/>
    <w:rsid w:val="00C93895"/>
    <w:rsid w:val="00C94EAD"/>
    <w:rsid w:val="00C96473"/>
    <w:rsid w:val="00C97EA3"/>
    <w:rsid w:val="00CA1E3E"/>
    <w:rsid w:val="00CA25DE"/>
    <w:rsid w:val="00CA4264"/>
    <w:rsid w:val="00CA543E"/>
    <w:rsid w:val="00CA6520"/>
    <w:rsid w:val="00CA6F27"/>
    <w:rsid w:val="00CA782B"/>
    <w:rsid w:val="00CB0CD9"/>
    <w:rsid w:val="00CB3202"/>
    <w:rsid w:val="00CB3BE5"/>
    <w:rsid w:val="00CB5063"/>
    <w:rsid w:val="00CB5A99"/>
    <w:rsid w:val="00CB609D"/>
    <w:rsid w:val="00CB714F"/>
    <w:rsid w:val="00CC230B"/>
    <w:rsid w:val="00CC6ABC"/>
    <w:rsid w:val="00CD068B"/>
    <w:rsid w:val="00CD1555"/>
    <w:rsid w:val="00CD19F5"/>
    <w:rsid w:val="00CD2A76"/>
    <w:rsid w:val="00CD403D"/>
    <w:rsid w:val="00CD594C"/>
    <w:rsid w:val="00CD59AE"/>
    <w:rsid w:val="00CD778A"/>
    <w:rsid w:val="00CE0179"/>
    <w:rsid w:val="00CE0EF6"/>
    <w:rsid w:val="00CE1838"/>
    <w:rsid w:val="00CE2027"/>
    <w:rsid w:val="00CE211C"/>
    <w:rsid w:val="00CE2C45"/>
    <w:rsid w:val="00CE56E4"/>
    <w:rsid w:val="00CE657C"/>
    <w:rsid w:val="00CE7C2C"/>
    <w:rsid w:val="00CF043D"/>
    <w:rsid w:val="00CF0E47"/>
    <w:rsid w:val="00CF1E95"/>
    <w:rsid w:val="00CF6F44"/>
    <w:rsid w:val="00D006B8"/>
    <w:rsid w:val="00D0095C"/>
    <w:rsid w:val="00D00C57"/>
    <w:rsid w:val="00D016AF"/>
    <w:rsid w:val="00D0332C"/>
    <w:rsid w:val="00D03F48"/>
    <w:rsid w:val="00D04158"/>
    <w:rsid w:val="00D05BA0"/>
    <w:rsid w:val="00D05F28"/>
    <w:rsid w:val="00D06139"/>
    <w:rsid w:val="00D063A4"/>
    <w:rsid w:val="00D111BD"/>
    <w:rsid w:val="00D11670"/>
    <w:rsid w:val="00D123E5"/>
    <w:rsid w:val="00D1260E"/>
    <w:rsid w:val="00D15D48"/>
    <w:rsid w:val="00D17896"/>
    <w:rsid w:val="00D20CB0"/>
    <w:rsid w:val="00D216C4"/>
    <w:rsid w:val="00D22093"/>
    <w:rsid w:val="00D2356B"/>
    <w:rsid w:val="00D24642"/>
    <w:rsid w:val="00D260A0"/>
    <w:rsid w:val="00D266EC"/>
    <w:rsid w:val="00D2697D"/>
    <w:rsid w:val="00D26A94"/>
    <w:rsid w:val="00D27C02"/>
    <w:rsid w:val="00D30E85"/>
    <w:rsid w:val="00D31421"/>
    <w:rsid w:val="00D33026"/>
    <w:rsid w:val="00D33822"/>
    <w:rsid w:val="00D37D00"/>
    <w:rsid w:val="00D43BFF"/>
    <w:rsid w:val="00D46385"/>
    <w:rsid w:val="00D47406"/>
    <w:rsid w:val="00D505EC"/>
    <w:rsid w:val="00D51543"/>
    <w:rsid w:val="00D5255A"/>
    <w:rsid w:val="00D525DD"/>
    <w:rsid w:val="00D52EAF"/>
    <w:rsid w:val="00D563FB"/>
    <w:rsid w:val="00D57505"/>
    <w:rsid w:val="00D6021E"/>
    <w:rsid w:val="00D60752"/>
    <w:rsid w:val="00D60B01"/>
    <w:rsid w:val="00D61EB3"/>
    <w:rsid w:val="00D62393"/>
    <w:rsid w:val="00D628EA"/>
    <w:rsid w:val="00D63314"/>
    <w:rsid w:val="00D63556"/>
    <w:rsid w:val="00D63971"/>
    <w:rsid w:val="00D65D55"/>
    <w:rsid w:val="00D65FC8"/>
    <w:rsid w:val="00D661B2"/>
    <w:rsid w:val="00D67E1D"/>
    <w:rsid w:val="00D70478"/>
    <w:rsid w:val="00D72305"/>
    <w:rsid w:val="00D72F84"/>
    <w:rsid w:val="00D739E3"/>
    <w:rsid w:val="00D75D01"/>
    <w:rsid w:val="00D77C6E"/>
    <w:rsid w:val="00D77E5E"/>
    <w:rsid w:val="00D80269"/>
    <w:rsid w:val="00D81DDE"/>
    <w:rsid w:val="00D8263E"/>
    <w:rsid w:val="00D82A40"/>
    <w:rsid w:val="00D87455"/>
    <w:rsid w:val="00D87A6A"/>
    <w:rsid w:val="00D9040A"/>
    <w:rsid w:val="00D919B0"/>
    <w:rsid w:val="00D9280E"/>
    <w:rsid w:val="00D928ED"/>
    <w:rsid w:val="00D94BDF"/>
    <w:rsid w:val="00D95BD1"/>
    <w:rsid w:val="00D95C78"/>
    <w:rsid w:val="00D968EC"/>
    <w:rsid w:val="00D97796"/>
    <w:rsid w:val="00DA04D7"/>
    <w:rsid w:val="00DA0828"/>
    <w:rsid w:val="00DA1923"/>
    <w:rsid w:val="00DA3574"/>
    <w:rsid w:val="00DA3EED"/>
    <w:rsid w:val="00DB1B7C"/>
    <w:rsid w:val="00DB336E"/>
    <w:rsid w:val="00DB3FD3"/>
    <w:rsid w:val="00DB52F9"/>
    <w:rsid w:val="00DB68B4"/>
    <w:rsid w:val="00DB6A53"/>
    <w:rsid w:val="00DB6FBE"/>
    <w:rsid w:val="00DB7E54"/>
    <w:rsid w:val="00DC08A8"/>
    <w:rsid w:val="00DC0A4A"/>
    <w:rsid w:val="00DC277F"/>
    <w:rsid w:val="00DC3865"/>
    <w:rsid w:val="00DC4BF9"/>
    <w:rsid w:val="00DC68BE"/>
    <w:rsid w:val="00DC7E91"/>
    <w:rsid w:val="00DD11B5"/>
    <w:rsid w:val="00DD12A0"/>
    <w:rsid w:val="00DD24F8"/>
    <w:rsid w:val="00DD3445"/>
    <w:rsid w:val="00DD5CD2"/>
    <w:rsid w:val="00DD5E1F"/>
    <w:rsid w:val="00DD6FB7"/>
    <w:rsid w:val="00DD7E23"/>
    <w:rsid w:val="00DE343F"/>
    <w:rsid w:val="00DE5F4D"/>
    <w:rsid w:val="00DF009F"/>
    <w:rsid w:val="00DF0913"/>
    <w:rsid w:val="00DF1FCD"/>
    <w:rsid w:val="00DF3FF2"/>
    <w:rsid w:val="00DF4D60"/>
    <w:rsid w:val="00DF509B"/>
    <w:rsid w:val="00DF6DF0"/>
    <w:rsid w:val="00DF722B"/>
    <w:rsid w:val="00E01FCC"/>
    <w:rsid w:val="00E028F4"/>
    <w:rsid w:val="00E02979"/>
    <w:rsid w:val="00E03BA8"/>
    <w:rsid w:val="00E04F24"/>
    <w:rsid w:val="00E06848"/>
    <w:rsid w:val="00E06C43"/>
    <w:rsid w:val="00E06CC6"/>
    <w:rsid w:val="00E06D97"/>
    <w:rsid w:val="00E070E9"/>
    <w:rsid w:val="00E077DD"/>
    <w:rsid w:val="00E10542"/>
    <w:rsid w:val="00E11236"/>
    <w:rsid w:val="00E114EE"/>
    <w:rsid w:val="00E12B5C"/>
    <w:rsid w:val="00E12D0D"/>
    <w:rsid w:val="00E12D4C"/>
    <w:rsid w:val="00E13689"/>
    <w:rsid w:val="00E143E4"/>
    <w:rsid w:val="00E15686"/>
    <w:rsid w:val="00E17B74"/>
    <w:rsid w:val="00E2077F"/>
    <w:rsid w:val="00E211FD"/>
    <w:rsid w:val="00E25AB9"/>
    <w:rsid w:val="00E26343"/>
    <w:rsid w:val="00E26E9C"/>
    <w:rsid w:val="00E272E0"/>
    <w:rsid w:val="00E27755"/>
    <w:rsid w:val="00E27E54"/>
    <w:rsid w:val="00E3001B"/>
    <w:rsid w:val="00E3084F"/>
    <w:rsid w:val="00E308A9"/>
    <w:rsid w:val="00E3306E"/>
    <w:rsid w:val="00E33488"/>
    <w:rsid w:val="00E3398B"/>
    <w:rsid w:val="00E34B39"/>
    <w:rsid w:val="00E34DC1"/>
    <w:rsid w:val="00E36EA6"/>
    <w:rsid w:val="00E375FE"/>
    <w:rsid w:val="00E37B1C"/>
    <w:rsid w:val="00E40779"/>
    <w:rsid w:val="00E40BA5"/>
    <w:rsid w:val="00E449FC"/>
    <w:rsid w:val="00E4505C"/>
    <w:rsid w:val="00E45AF3"/>
    <w:rsid w:val="00E46EA2"/>
    <w:rsid w:val="00E520BE"/>
    <w:rsid w:val="00E52492"/>
    <w:rsid w:val="00E52E10"/>
    <w:rsid w:val="00E530E9"/>
    <w:rsid w:val="00E53127"/>
    <w:rsid w:val="00E5382A"/>
    <w:rsid w:val="00E56A63"/>
    <w:rsid w:val="00E56B96"/>
    <w:rsid w:val="00E57DEC"/>
    <w:rsid w:val="00E6125D"/>
    <w:rsid w:val="00E62F33"/>
    <w:rsid w:val="00E632B2"/>
    <w:rsid w:val="00E637E9"/>
    <w:rsid w:val="00E649AA"/>
    <w:rsid w:val="00E6731F"/>
    <w:rsid w:val="00E70686"/>
    <w:rsid w:val="00E706AC"/>
    <w:rsid w:val="00E706AE"/>
    <w:rsid w:val="00E71502"/>
    <w:rsid w:val="00E71634"/>
    <w:rsid w:val="00E71D33"/>
    <w:rsid w:val="00E723DE"/>
    <w:rsid w:val="00E73614"/>
    <w:rsid w:val="00E74FDB"/>
    <w:rsid w:val="00E75218"/>
    <w:rsid w:val="00E76236"/>
    <w:rsid w:val="00E80257"/>
    <w:rsid w:val="00E80A27"/>
    <w:rsid w:val="00E8115F"/>
    <w:rsid w:val="00E8231A"/>
    <w:rsid w:val="00E82570"/>
    <w:rsid w:val="00E861FA"/>
    <w:rsid w:val="00E8763C"/>
    <w:rsid w:val="00E877A3"/>
    <w:rsid w:val="00E91867"/>
    <w:rsid w:val="00E91AC5"/>
    <w:rsid w:val="00E9330E"/>
    <w:rsid w:val="00E93E62"/>
    <w:rsid w:val="00E94CB3"/>
    <w:rsid w:val="00E96447"/>
    <w:rsid w:val="00EA042A"/>
    <w:rsid w:val="00EA0D19"/>
    <w:rsid w:val="00EA16E5"/>
    <w:rsid w:val="00EA2B9C"/>
    <w:rsid w:val="00EA4341"/>
    <w:rsid w:val="00EA4BF1"/>
    <w:rsid w:val="00EA50AB"/>
    <w:rsid w:val="00EB1114"/>
    <w:rsid w:val="00EB2D3A"/>
    <w:rsid w:val="00EB3E38"/>
    <w:rsid w:val="00EB5ABE"/>
    <w:rsid w:val="00EB61D9"/>
    <w:rsid w:val="00EB640C"/>
    <w:rsid w:val="00EC10A6"/>
    <w:rsid w:val="00EC1A1A"/>
    <w:rsid w:val="00EC36ED"/>
    <w:rsid w:val="00EC454B"/>
    <w:rsid w:val="00EC51CA"/>
    <w:rsid w:val="00EC60C9"/>
    <w:rsid w:val="00EC7143"/>
    <w:rsid w:val="00ED0505"/>
    <w:rsid w:val="00ED1FEB"/>
    <w:rsid w:val="00ED21D9"/>
    <w:rsid w:val="00ED2AF2"/>
    <w:rsid w:val="00ED31B5"/>
    <w:rsid w:val="00ED3A3F"/>
    <w:rsid w:val="00ED60ED"/>
    <w:rsid w:val="00EE12C7"/>
    <w:rsid w:val="00EE2B3A"/>
    <w:rsid w:val="00EE41C2"/>
    <w:rsid w:val="00EE5E59"/>
    <w:rsid w:val="00EE610D"/>
    <w:rsid w:val="00EE6E31"/>
    <w:rsid w:val="00EE7FAD"/>
    <w:rsid w:val="00EF0D90"/>
    <w:rsid w:val="00EF0E8F"/>
    <w:rsid w:val="00EF130E"/>
    <w:rsid w:val="00EF415F"/>
    <w:rsid w:val="00EF41AE"/>
    <w:rsid w:val="00EF5022"/>
    <w:rsid w:val="00EF58EF"/>
    <w:rsid w:val="00EF5CEA"/>
    <w:rsid w:val="00EF5E2D"/>
    <w:rsid w:val="00EF64EB"/>
    <w:rsid w:val="00EF717F"/>
    <w:rsid w:val="00EF7691"/>
    <w:rsid w:val="00F05B26"/>
    <w:rsid w:val="00F05FB4"/>
    <w:rsid w:val="00F067EA"/>
    <w:rsid w:val="00F06ECC"/>
    <w:rsid w:val="00F07F41"/>
    <w:rsid w:val="00F11C1B"/>
    <w:rsid w:val="00F12457"/>
    <w:rsid w:val="00F128FE"/>
    <w:rsid w:val="00F13AFB"/>
    <w:rsid w:val="00F15FF8"/>
    <w:rsid w:val="00F171CA"/>
    <w:rsid w:val="00F20E56"/>
    <w:rsid w:val="00F2173E"/>
    <w:rsid w:val="00F24AD2"/>
    <w:rsid w:val="00F2772B"/>
    <w:rsid w:val="00F31990"/>
    <w:rsid w:val="00F32735"/>
    <w:rsid w:val="00F3314A"/>
    <w:rsid w:val="00F337F2"/>
    <w:rsid w:val="00F3472F"/>
    <w:rsid w:val="00F34A12"/>
    <w:rsid w:val="00F34CE3"/>
    <w:rsid w:val="00F34EDE"/>
    <w:rsid w:val="00F424E7"/>
    <w:rsid w:val="00F429CA"/>
    <w:rsid w:val="00F42E20"/>
    <w:rsid w:val="00F43437"/>
    <w:rsid w:val="00F44F7E"/>
    <w:rsid w:val="00F45EB8"/>
    <w:rsid w:val="00F461AF"/>
    <w:rsid w:val="00F46C54"/>
    <w:rsid w:val="00F4719F"/>
    <w:rsid w:val="00F50021"/>
    <w:rsid w:val="00F50DF1"/>
    <w:rsid w:val="00F51277"/>
    <w:rsid w:val="00F51E0E"/>
    <w:rsid w:val="00F53509"/>
    <w:rsid w:val="00F54349"/>
    <w:rsid w:val="00F54AE8"/>
    <w:rsid w:val="00F55BDF"/>
    <w:rsid w:val="00F56E72"/>
    <w:rsid w:val="00F572A3"/>
    <w:rsid w:val="00F615E1"/>
    <w:rsid w:val="00F630CD"/>
    <w:rsid w:val="00F638E6"/>
    <w:rsid w:val="00F64165"/>
    <w:rsid w:val="00F6420C"/>
    <w:rsid w:val="00F675AC"/>
    <w:rsid w:val="00F678DE"/>
    <w:rsid w:val="00F678EE"/>
    <w:rsid w:val="00F70672"/>
    <w:rsid w:val="00F70E5C"/>
    <w:rsid w:val="00F714E5"/>
    <w:rsid w:val="00F71727"/>
    <w:rsid w:val="00F71811"/>
    <w:rsid w:val="00F71C8D"/>
    <w:rsid w:val="00F7226A"/>
    <w:rsid w:val="00F75FE3"/>
    <w:rsid w:val="00F76187"/>
    <w:rsid w:val="00F80C42"/>
    <w:rsid w:val="00F811BC"/>
    <w:rsid w:val="00F83397"/>
    <w:rsid w:val="00F834F3"/>
    <w:rsid w:val="00F84247"/>
    <w:rsid w:val="00F84E7C"/>
    <w:rsid w:val="00F85771"/>
    <w:rsid w:val="00F87D80"/>
    <w:rsid w:val="00F9043A"/>
    <w:rsid w:val="00F91654"/>
    <w:rsid w:val="00F934DD"/>
    <w:rsid w:val="00F9459B"/>
    <w:rsid w:val="00F949D9"/>
    <w:rsid w:val="00F957C4"/>
    <w:rsid w:val="00F97885"/>
    <w:rsid w:val="00F978B5"/>
    <w:rsid w:val="00F97C39"/>
    <w:rsid w:val="00FA2759"/>
    <w:rsid w:val="00FA29FD"/>
    <w:rsid w:val="00FA3F27"/>
    <w:rsid w:val="00FA5698"/>
    <w:rsid w:val="00FA5994"/>
    <w:rsid w:val="00FA6CA6"/>
    <w:rsid w:val="00FA7868"/>
    <w:rsid w:val="00FB0614"/>
    <w:rsid w:val="00FB32A9"/>
    <w:rsid w:val="00FB623F"/>
    <w:rsid w:val="00FC10FC"/>
    <w:rsid w:val="00FC1499"/>
    <w:rsid w:val="00FC2B20"/>
    <w:rsid w:val="00FC53FA"/>
    <w:rsid w:val="00FC5D9D"/>
    <w:rsid w:val="00FD04D4"/>
    <w:rsid w:val="00FD1D9F"/>
    <w:rsid w:val="00FD4146"/>
    <w:rsid w:val="00FD510D"/>
    <w:rsid w:val="00FD557F"/>
    <w:rsid w:val="00FD577D"/>
    <w:rsid w:val="00FD794B"/>
    <w:rsid w:val="00FE0658"/>
    <w:rsid w:val="00FE11BF"/>
    <w:rsid w:val="00FE1398"/>
    <w:rsid w:val="00FE2FE4"/>
    <w:rsid w:val="00FE3BC9"/>
    <w:rsid w:val="00FE68EC"/>
    <w:rsid w:val="00FF01E7"/>
    <w:rsid w:val="00FF1333"/>
    <w:rsid w:val="00FF2FD7"/>
    <w:rsid w:val="00FF522F"/>
    <w:rsid w:val="00FF56F4"/>
    <w:rsid w:val="00FF6816"/>
    <w:rsid w:val="00FF68AD"/>
    <w:rsid w:val="00FF7D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26D6"/>
  </w:style>
  <w:style w:type="paragraph" w:styleId="Titre1">
    <w:name w:val="heading 1"/>
    <w:basedOn w:val="Normal"/>
    <w:next w:val="Normal"/>
    <w:link w:val="Titre1Car"/>
    <w:uiPriority w:val="9"/>
    <w:qFormat/>
    <w:rsid w:val="001918D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0B6AF9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7E11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E115D"/>
    <w:rPr>
      <w:rFonts w:ascii="Tahoma" w:hAnsi="Tahoma" w:cs="Tahoma"/>
      <w:sz w:val="16"/>
      <w:szCs w:val="16"/>
    </w:rPr>
  </w:style>
  <w:style w:type="character" w:styleId="Accentuation">
    <w:name w:val="Emphasis"/>
    <w:basedOn w:val="Policepardfaut"/>
    <w:uiPriority w:val="20"/>
    <w:qFormat/>
    <w:rsid w:val="00015551"/>
    <w:rPr>
      <w:i/>
      <w:iCs/>
    </w:rPr>
  </w:style>
  <w:style w:type="character" w:styleId="Lienhypertexte">
    <w:name w:val="Hyperlink"/>
    <w:basedOn w:val="Policepardfaut"/>
    <w:uiPriority w:val="99"/>
    <w:unhideWhenUsed/>
    <w:rsid w:val="00711F77"/>
    <w:rPr>
      <w:color w:val="0000FF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2B2ED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B2ED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B2ED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B2ED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B2EDB"/>
    <w:rPr>
      <w:b/>
      <w:bCs/>
    </w:rPr>
  </w:style>
  <w:style w:type="table" w:styleId="Grilledutableau">
    <w:name w:val="Table Grid"/>
    <w:basedOn w:val="TableauNormal"/>
    <w:uiPriority w:val="59"/>
    <w:rsid w:val="001155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c">
    <w:name w:val="sc"/>
    <w:basedOn w:val="Policepardfaut"/>
    <w:rsid w:val="00850C14"/>
  </w:style>
  <w:style w:type="character" w:styleId="MachinecrireHTML">
    <w:name w:val="HTML Typewriter"/>
    <w:basedOn w:val="Policepardfaut"/>
    <w:uiPriority w:val="99"/>
    <w:semiHidden/>
    <w:unhideWhenUsed/>
    <w:rsid w:val="00850C14"/>
    <w:rPr>
      <w:rFonts w:ascii="Courier New" w:eastAsia="Times New Roman" w:hAnsi="Courier New" w:cs="Courier New"/>
      <w:sz w:val="20"/>
      <w:szCs w:val="20"/>
    </w:rPr>
  </w:style>
  <w:style w:type="paragraph" w:styleId="Rvision">
    <w:name w:val="Revision"/>
    <w:hidden/>
    <w:uiPriority w:val="99"/>
    <w:semiHidden/>
    <w:rsid w:val="003037D9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rsid w:val="001918D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rmalWeb">
    <w:name w:val="Normal (Web)"/>
    <w:basedOn w:val="Normal"/>
    <w:uiPriority w:val="99"/>
    <w:unhideWhenUsed/>
    <w:rsid w:val="009E1E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ps">
    <w:name w:val="hps"/>
    <w:basedOn w:val="Policepardfaut"/>
    <w:rsid w:val="00CA25DE"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9205C4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9205C4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9205C4"/>
    <w:rPr>
      <w:vertAlign w:val="superscript"/>
    </w:rPr>
  </w:style>
  <w:style w:type="paragraph" w:styleId="En-tte">
    <w:name w:val="header"/>
    <w:basedOn w:val="Normal"/>
    <w:link w:val="En-tteCar"/>
    <w:uiPriority w:val="99"/>
    <w:semiHidden/>
    <w:unhideWhenUsed/>
    <w:rsid w:val="009205C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9205C4"/>
  </w:style>
  <w:style w:type="paragraph" w:styleId="Pieddepage">
    <w:name w:val="footer"/>
    <w:basedOn w:val="Normal"/>
    <w:link w:val="PieddepageCar"/>
    <w:uiPriority w:val="99"/>
    <w:unhideWhenUsed/>
    <w:rsid w:val="009205C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205C4"/>
  </w:style>
  <w:style w:type="paragraph" w:styleId="PrformatHTML">
    <w:name w:val="HTML Preformatted"/>
    <w:basedOn w:val="Normal"/>
    <w:link w:val="PrformatHTMLCar"/>
    <w:uiPriority w:val="99"/>
    <w:semiHidden/>
    <w:unhideWhenUsed/>
    <w:rsid w:val="00064620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064620"/>
    <w:rPr>
      <w:rFonts w:ascii="Consolas" w:hAnsi="Consolas"/>
      <w:sz w:val="20"/>
      <w:szCs w:val="20"/>
    </w:rPr>
  </w:style>
  <w:style w:type="character" w:customStyle="1" w:styleId="cit-title">
    <w:name w:val="cit-title"/>
    <w:basedOn w:val="Policepardfaut"/>
    <w:rsid w:val="00313C0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4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7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8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3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2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9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1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9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9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1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5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1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3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5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4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8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7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1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0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6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0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6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4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04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0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6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1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8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0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1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9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5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7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7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3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3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1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1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6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24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75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3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hilippe.duchateau@cellectis.com" TargetMode="External"/><Relationship Id="rId13" Type="http://schemas.openxmlformats.org/officeDocument/2006/relationships/hyperlink" Target="http://bioinfo.cellectis.com/lims/st2fr/sequence/sequenceManagerQuery.action?multipleNames=&amp;multipleRvdMotifs=NG-HD-HD-NI-HD-NI-NI-NI-NI-NI-HD-HD-NG-NG-NI-NG%23" TargetMode="External"/><Relationship Id="rId18" Type="http://schemas.openxmlformats.org/officeDocument/2006/relationships/hyperlink" Target="http://bioinfo.cellectis.com/lims/st2fr/sequence/sequenceManagerQuery.action?multipleNames=&amp;multipleRvdMotifs=NN-NI-NG-NG-NN-HD-NG-NG-NI-NG-NN-NN-HD-NI-HD-NG%23" TargetMode="External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hyperlink" Target="http://bioinfo.cellectis.com/lims/st2fr/sequence/sequenceManagerQuery.action?multipleNames=&amp;multipleRvdMotifs=NN-HD-NG-NN-NG-NG-NI-NG-HD-NG-HD-NI-NN-NG-HD-NG%23" TargetMode="External"/><Relationship Id="rId7" Type="http://schemas.openxmlformats.org/officeDocument/2006/relationships/endnotes" Target="endnotes.xml"/><Relationship Id="rId12" Type="http://schemas.openxmlformats.org/officeDocument/2006/relationships/hyperlink" Target="http://bioinfo.cellectis.com/lims/st2fr/sequence/sequenceManagerQuery.action?multipleNames=&amp;multipleRvdMotifs=NN-NG-NG-NG-NI-NG-NN-NN-NG-NG-NI-HD-NG-NG-NI-NG%23" TargetMode="External"/><Relationship Id="rId17" Type="http://schemas.openxmlformats.org/officeDocument/2006/relationships/hyperlink" Target="http://bioinfo.cellectis.com/lims/st2fr/sequence/sequenceManagerQuery.action?multipleNames=&amp;multipleRvdMotifs=NG-NN-NI-HD-NI-NG-HD-HD-NI-NG-NI-NN-HD-HD-NI-NG%23" TargetMode="External"/><Relationship Id="rId25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yperlink" Target="http://bioinfo.cellectis.com/lims/st2fr/sequence/sequenceManagerQuery.action?multipleNames=&amp;multipleRvdMotifs=NG-NI-NN-HD-NG-HD-NI-NG-NG-NG-HD-NG-HD-NG-NI-NG%23" TargetMode="External"/><Relationship Id="rId20" Type="http://schemas.openxmlformats.org/officeDocument/2006/relationships/hyperlink" Target="http://bioinfo.cellectis.com/lims/st2fr/sequence/sequenceManagerQuery.action?multipleNames=&amp;multipleRvdMotifs=NN-NG-HD-NI-NN-NI-NI-NN-NI-NN-NN-NI-NI-NI-NG-NG%23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bioinfo.cellectis.com/lims/st2fr/sequence/sequenceManagerQuery.action?multipleNames=&amp;multipleRvdMotifs=HD-NG-NI-NG-NI-NI-NI-HD-HD-NG-NI-NI-HD-HD-HD-NG-HD-NG%23" TargetMode="External"/><Relationship Id="rId24" Type="http://schemas.openxmlformats.org/officeDocument/2006/relationships/hyperlink" Target="http://bioinfo.cellectis.com/lims/st2fr/sequence/sequenceManagerQuery.action?multipleNames=&amp;multipleRvdMotifs=NN-NN-NI-NI-NG-HD-NG-HD-NI-NN-NI-NI-NG-NG-NN-NG%23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bioinfo.cellectis.com/lims/st2fr/sequence/sequenceManagerQuery.action?multipleNames=&amp;multipleRvdMotifs=HD-HD-NI-NG-NI-NI-NI-NN-NN-NI-NI-NG-NI-HD-NI-NG%23" TargetMode="External"/><Relationship Id="rId23" Type="http://schemas.openxmlformats.org/officeDocument/2006/relationships/hyperlink" Target="http://bioinfo.cellectis.com/lims/st2fr/sequence/sequenceManagerQuery.action?multipleNames=&amp;multipleRvdMotifs=NG-HD-NI-NG-NN-NI-NG-NG-NN-HD-NG-NG-NI-NG-NN-NG%23" TargetMode="External"/><Relationship Id="rId10" Type="http://schemas.openxmlformats.org/officeDocument/2006/relationships/hyperlink" Target="http://bioinfo.cellectis.com/lims/st2fr/sequence/sequenceManagerQuery.action?multipleNames=&amp;multipleRvdMotifs=HD-NG-NI-NG-NI-NI-NI-HD-HD-NG-NI-NI-HD-HD-HD-NG-HD-NG%23" TargetMode="External"/><Relationship Id="rId19" Type="http://schemas.openxmlformats.org/officeDocument/2006/relationships/hyperlink" Target="http://bioinfo.cellectis.com/lims/st2fr/sequence/sequenceManagerQuery.action?multipleNames=&amp;multipleRvdMotifs=NG-NI-NG-NI-NG-NN-NG-NN-NG-NN-NG-NI-NI-HD-NI-NG%23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alexandre.juillerat@cellectis.com" TargetMode="External"/><Relationship Id="rId14" Type="http://schemas.openxmlformats.org/officeDocument/2006/relationships/hyperlink" Target="http://bioinfo.cellectis.com/lims/st2fr/sequence/sequenceManagerQuery.action?multipleNames=&amp;multipleRvdMotifs=NG-NG-NI-NI-NN-HD-NI-HD-NG-NG-NI-NG-NI-NG-NN-NG%23" TargetMode="External"/><Relationship Id="rId22" Type="http://schemas.openxmlformats.org/officeDocument/2006/relationships/hyperlink" Target="http://bioinfo.cellectis.com/lims/st2fr/sequence/sequenceManagerQuery.action?multipleNames=&amp;multipleRvdMotifs=NG-NG-NI-NG-NN-NN-NI-NG-HD-NI-NN-NG-NG-NI-NI-NG%23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DBE38B-4F0F-488B-B8F9-F3E7FE809F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9</Pages>
  <Words>2891</Words>
  <Characters>16482</Characters>
  <Application>Microsoft Office Word</Application>
  <DocSecurity>0</DocSecurity>
  <Lines>137</Lines>
  <Paragraphs>3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3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uillerat</dc:creator>
  <cp:keywords/>
  <dc:description/>
  <cp:lastModifiedBy>ajuillerat</cp:lastModifiedBy>
  <cp:revision>3</cp:revision>
  <cp:lastPrinted>2014-02-07T13:56:00Z</cp:lastPrinted>
  <dcterms:created xsi:type="dcterms:W3CDTF">2014-06-18T09:22:00Z</dcterms:created>
  <dcterms:modified xsi:type="dcterms:W3CDTF">2014-06-18T09:23:00Z</dcterms:modified>
</cp:coreProperties>
</file>